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 w:displacedByCustomXml="next"/>
    <w:bookmarkEnd w:id="0" w:displacedByCustomXml="next"/>
    <w:sdt>
      <w:sdtPr>
        <w:tag w:val="goog_rdk_198"/>
        <w:id w:val="911511874"/>
      </w:sdtPr>
      <w:sdtEndPr/>
      <w:sdtContent>
        <w:p w14:paraId="69A4F68A" w14:textId="53437DD2" w:rsidR="0015467D" w:rsidRPr="00063372" w:rsidRDefault="00E14D63">
          <w:pPr>
            <w:spacing w:line="480" w:lineRule="auto"/>
            <w:jc w:val="center"/>
            <w:rPr>
              <w:b/>
              <w:lang w:val="pt-BR"/>
            </w:rPr>
          </w:pPr>
          <w:r w:rsidRPr="00063372">
            <w:rPr>
              <w:b/>
              <w:lang w:val="pt-BR"/>
            </w:rPr>
            <w:t xml:space="preserve">Appendix </w:t>
          </w:r>
          <w:r w:rsidR="006122C4" w:rsidRPr="00063372">
            <w:rPr>
              <w:b/>
              <w:lang w:val="pt-BR"/>
            </w:rPr>
            <w:t>A</w:t>
          </w:r>
        </w:p>
      </w:sdtContent>
    </w:sdt>
    <w:sdt>
      <w:sdtPr>
        <w:tag w:val="goog_rdk_199"/>
        <w:id w:val="-137728108"/>
      </w:sdtPr>
      <w:sdtEndPr/>
      <w:sdtContent>
        <w:p w14:paraId="7892F34E" w14:textId="77777777" w:rsidR="0015467D" w:rsidRDefault="006122C4">
          <w:pPr>
            <w:jc w:val="center"/>
          </w:pPr>
          <w:r w:rsidRPr="00063372">
            <w:rPr>
              <w:i/>
              <w:lang w:val="pt-BR"/>
            </w:rPr>
            <w:t>D-words</w:t>
          </w:r>
          <w:r w:rsidRPr="00063372">
            <w:rPr>
              <w:lang w:val="pt-BR"/>
            </w:rPr>
            <w:t xml:space="preserve"> correspondin</w:t>
          </w:r>
          <w:r>
            <w:t>g to the major scientific areas contextualized by the respective associated terms</w:t>
          </w:r>
        </w:p>
      </w:sdtContent>
    </w:sdt>
    <w:sdt>
      <w:sdtPr>
        <w:tag w:val="goog_rdk_200"/>
        <w:id w:val="1223485140"/>
      </w:sdtPr>
      <w:sdtEndPr/>
      <w:sdtContent>
        <w:p w14:paraId="388CFC1C" w14:textId="77777777" w:rsidR="0015467D" w:rsidRDefault="00A7365D">
          <w:pPr>
            <w:spacing w:line="480" w:lineRule="auto"/>
            <w:jc w:val="center"/>
            <w:rPr>
              <w:b/>
            </w:rPr>
          </w:pPr>
        </w:p>
      </w:sdtContent>
    </w:sdt>
    <w:sdt>
      <w:sdtPr>
        <w:tag w:val="goog_rdk_201"/>
        <w:id w:val="-1315642194"/>
      </w:sdtPr>
      <w:sdtEndPr/>
      <w:sdtContent>
        <w:p w14:paraId="13B092EB" w14:textId="77777777" w:rsidR="0015467D" w:rsidRDefault="006122C4">
          <w:pPr>
            <w:pBdr>
              <w:top w:val="single" w:sz="4" w:space="1" w:color="000000"/>
              <w:bottom w:val="single" w:sz="4" w:space="1" w:color="000000"/>
            </w:pBdr>
            <w:jc w:val="center"/>
            <w:rPr>
              <w:b/>
            </w:rPr>
          </w:pPr>
          <w:r>
            <w:rPr>
              <w:b/>
            </w:rPr>
            <w:t>Health Sciences</w:t>
          </w:r>
        </w:p>
      </w:sdtContent>
    </w:sdt>
    <w:tbl>
      <w:tblPr>
        <w:tblStyle w:val="a1"/>
        <w:tblW w:w="811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8113"/>
      </w:tblGrid>
      <w:tr w:rsidR="0015467D" w14:paraId="5A3EFDAA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03"/>
              <w:id w:val="1457139014"/>
            </w:sdtPr>
            <w:sdtEndPr/>
            <w:sdtContent>
              <w:p w14:paraId="7801058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CTIVITY [ACTIVITY AND PHYSICAL  | ACTIVITY AND WEIGHT  /P]</w:t>
                </w:r>
              </w:p>
            </w:sdtContent>
          </w:sdt>
        </w:tc>
      </w:tr>
      <w:tr w:rsidR="0015467D" w14:paraId="47D348E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04"/>
              <w:id w:val="670844512"/>
            </w:sdtPr>
            <w:sdtEndPr/>
            <w:sdtContent>
              <w:p w14:paraId="3D963DF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DIPOSE [ADIPOSE AND TISSUE  | ADIPOSE AND EXPRESSION  /P]</w:t>
                </w:r>
              </w:p>
            </w:sdtContent>
          </w:sdt>
        </w:tc>
      </w:tr>
      <w:tr w:rsidR="0015467D" w14:paraId="42EC963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05"/>
              <w:id w:val="865642933"/>
            </w:sdtPr>
            <w:sdtEndPr/>
            <w:sdtContent>
              <w:p w14:paraId="0FA1880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DVERTISING_HEALTH_SCIENCE [ADVERTISING AND TV | ADVERTISING AND FOOD  /P]</w:t>
                </w:r>
              </w:p>
            </w:sdtContent>
          </w:sdt>
        </w:tc>
      </w:tr>
      <w:tr w:rsidR="0015467D" w14:paraId="56211EF7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06"/>
              <w:id w:val="-210804780"/>
            </w:sdtPr>
            <w:sdtEndPr/>
            <w:sdtContent>
              <w:p w14:paraId="094C7B4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PPETITE_HEALTH_SCIENCE [APPETITE AND TEST | APPETITE AND REGULATION  /P]</w:t>
                </w:r>
              </w:p>
            </w:sdtContent>
          </w:sdt>
        </w:tc>
      </w:tr>
      <w:tr w:rsidR="0015467D" w14:paraId="58908592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07"/>
              <w:id w:val="-1688671287"/>
            </w:sdtPr>
            <w:sdtEndPr/>
            <w:sdtContent>
              <w:p w14:paraId="4FADC5F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VAILABILITY_HEALTH_SCIENCE [AVAILABILITY AND ACCESS | AVAILABILITY AND FOOD  /P]</w:t>
                </w:r>
              </w:p>
            </w:sdtContent>
          </w:sdt>
        </w:tc>
      </w:tr>
      <w:tr w:rsidR="0015467D" w14:paraId="183C23F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08"/>
              <w:id w:val="-71515940"/>
            </w:sdtPr>
            <w:sdtEndPr/>
            <w:sdtContent>
              <w:p w14:paraId="3B61210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ALANCE_HEALTH_SCIENCE [BALANCE AND ENERGY | BALANCE AND APPETITE  /P]</w:t>
                </w:r>
              </w:p>
            </w:sdtContent>
          </w:sdt>
        </w:tc>
      </w:tr>
      <w:tr w:rsidR="0015467D" w14:paraId="48DD982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09"/>
              <w:id w:val="289785235"/>
            </w:sdtPr>
            <w:sdtEndPr/>
            <w:sdtContent>
              <w:p w14:paraId="563BA2B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HAVIOR_HEALTH_SCIENCE [BEHAVIOR OR BEHAVIORS | BEHAVIOR AND FEEDING  /P]</w:t>
                </w:r>
              </w:p>
            </w:sdtContent>
          </w:sdt>
        </w:tc>
      </w:tr>
      <w:tr w:rsidR="0015467D" w14:paraId="0F80E3E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0"/>
              <w:id w:val="171461408"/>
            </w:sdtPr>
            <w:sdtEndPr/>
            <w:sdtContent>
              <w:p w14:paraId="7823C67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HAVIOUR_HEALTH_SCIENCE [BEHAVIOUR OR BEHAVIOURS | BEHAVIOUR AND DIETARY  /P]</w:t>
                </w:r>
              </w:p>
            </w:sdtContent>
          </w:sdt>
        </w:tc>
      </w:tr>
      <w:tr w:rsidR="0015467D" w14:paraId="5455122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1"/>
              <w:id w:val="1906336517"/>
            </w:sdtPr>
            <w:sdtEndPr/>
            <w:sdtContent>
              <w:p w14:paraId="5EB4ACC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VERAGE_HEALTH_SCIENCE [BEVERAGE OR BEVERAGES | BEVERAGE AND SWEETENED  /P]</w:t>
                </w:r>
              </w:p>
            </w:sdtContent>
          </w:sdt>
        </w:tc>
      </w:tr>
      <w:tr w:rsidR="0015467D" w14:paraId="5018F79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2"/>
              <w:id w:val="333729863"/>
            </w:sdtPr>
            <w:sdtEndPr/>
            <w:sdtContent>
              <w:p w14:paraId="5EA737E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LOOD [BLOOD AND PRESSURE | BLOOD AND RESPONSE  /P]</w:t>
                </w:r>
              </w:p>
            </w:sdtContent>
          </w:sdt>
        </w:tc>
      </w:tr>
      <w:tr w:rsidR="0015467D" w14:paraId="6C294156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3"/>
              <w:id w:val="11969143"/>
            </w:sdtPr>
            <w:sdtEndPr/>
            <w:sdtContent>
              <w:p w14:paraId="68DFC8D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MI_HEALTH_SCIENCE [BMI AND BODY | BMI AND MASS  /P]</w:t>
                </w:r>
              </w:p>
            </w:sdtContent>
          </w:sdt>
        </w:tc>
      </w:tr>
      <w:tr w:rsidR="0015467D" w14:paraId="2BA9A66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4"/>
              <w:id w:val="496301439"/>
            </w:sdtPr>
            <w:sdtEndPr/>
            <w:sdtContent>
              <w:p w14:paraId="05BC80E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ODY_HEALTH_SCIENCE [BODY AND WEIGHT  | BODY AND MASS  /P]</w:t>
                </w:r>
              </w:p>
            </w:sdtContent>
          </w:sdt>
        </w:tc>
      </w:tr>
      <w:tr w:rsidR="0015467D" w14:paraId="6F3B18EE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5"/>
              <w:id w:val="1925386226"/>
            </w:sdtPr>
            <w:sdtEndPr/>
            <w:sdtContent>
              <w:p w14:paraId="2660EB9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RAIN [BRAIN AND HYPOTHALAMUS | BRAIN AND CENTRAL  /P]</w:t>
                </w:r>
              </w:p>
            </w:sdtContent>
          </w:sdt>
        </w:tc>
      </w:tr>
      <w:tr w:rsidR="0015467D" w14:paraId="13B4FF8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6"/>
              <w:id w:val="-78218293"/>
            </w:sdtPr>
            <w:sdtEndPr/>
            <w:sdtContent>
              <w:p w14:paraId="4938662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REAKFAST [BREAKFAST AND EATING | BREAKFAST AND CONSUMPTION  /P]</w:t>
                </w:r>
              </w:p>
            </w:sdtContent>
          </w:sdt>
        </w:tc>
      </w:tr>
      <w:tr w:rsidR="0015467D" w14:paraId="1309863C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7"/>
              <w:id w:val="2104293869"/>
            </w:sdtPr>
            <w:sdtEndPr/>
            <w:sdtContent>
              <w:p w14:paraId="21BAB6F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LCIUM [CALCIUM AND VITAMIN | CALCIUM AND IRON  /P]</w:t>
                </w:r>
              </w:p>
            </w:sdtContent>
          </w:sdt>
        </w:tc>
      </w:tr>
      <w:tr w:rsidR="0015467D" w14:paraId="20981BB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8"/>
              <w:id w:val="2035218581"/>
            </w:sdtPr>
            <w:sdtEndPr/>
            <w:sdtContent>
              <w:p w14:paraId="6F6F6C3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NCER [CANCER OR CANCERS | CANCER AND OBESOGENESIS  /P]</w:t>
                </w:r>
              </w:p>
            </w:sdtContent>
          </w:sdt>
        </w:tc>
      </w:tr>
      <w:tr w:rsidR="0015467D" w14:paraId="0F0FDAE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19"/>
              <w:id w:val="-570656814"/>
            </w:sdtPr>
            <w:sdtEndPr/>
            <w:sdtContent>
              <w:p w14:paraId="066C980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RBOHYDRATE [CARBOHYDRATE AND PROTEIN | CARBOHYDRATE AND FAT  /P]</w:t>
                </w:r>
              </w:p>
            </w:sdtContent>
          </w:sdt>
        </w:tc>
      </w:tr>
      <w:tr w:rsidR="0015467D" w14:paraId="496A17D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0"/>
              <w:id w:val="285551207"/>
            </w:sdtPr>
            <w:sdtEndPr/>
            <w:sdtContent>
              <w:p w14:paraId="6E4E359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RDIOVASCULAR [CARDIOVASCULAR AND DISEASE  | CARDIOVASCULAR AND ADHERENCE  /P]</w:t>
                </w:r>
              </w:p>
            </w:sdtContent>
          </w:sdt>
        </w:tc>
      </w:tr>
      <w:tr w:rsidR="0015467D" w14:paraId="3777B6C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1"/>
              <w:id w:val="18279246"/>
            </w:sdtPr>
            <w:sdtEndPr/>
            <w:sdtContent>
              <w:p w14:paraId="0620E82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ANGE [CHANGE AND BEHAVIORS | CHANGE AND VEGETABLE  /P]</w:t>
                </w:r>
              </w:p>
            </w:sdtContent>
          </w:sdt>
        </w:tc>
      </w:tr>
      <w:tr w:rsidR="0015467D" w14:paraId="612C4506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2"/>
              <w:id w:val="-2140875906"/>
            </w:sdtPr>
            <w:sdtEndPr/>
            <w:sdtContent>
              <w:p w14:paraId="06AACAA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ILDHOOD_HEALTH_SCIENCE [CHILDHOOD AND SPATIAL | CHILDHOOD AND PLACE  /P]</w:t>
                </w:r>
              </w:p>
            </w:sdtContent>
          </w:sdt>
        </w:tc>
      </w:tr>
      <w:tr w:rsidR="0015467D" w14:paraId="70F46AD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3"/>
              <w:id w:val="-379794818"/>
            </w:sdtPr>
            <w:sdtEndPr/>
            <w:sdtContent>
              <w:p w14:paraId="7A60DC6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OLESTEROL [CHOLESTEROL AND LIPOPROTEIN | CHOLESTEROL AND FASTING  /P]</w:t>
                </w:r>
              </w:p>
            </w:sdtContent>
          </w:sdt>
        </w:tc>
      </w:tr>
      <w:tr w:rsidR="0015467D" w14:paraId="55D1975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4"/>
              <w:id w:val="-1386402235"/>
            </w:sdtPr>
            <w:sdtEndPr/>
            <w:sdtContent>
              <w:p w14:paraId="6BB33A5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RONIC [CHRONIC AND ADIPOSE | CHRONIC AND TISSUE  /P]</w:t>
                </w:r>
              </w:p>
            </w:sdtContent>
          </w:sdt>
        </w:tc>
      </w:tr>
      <w:tr w:rsidR="0015467D" w14:paraId="0A7CC69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5"/>
              <w:id w:val="1609316295"/>
            </w:sdtPr>
            <w:sdtEndPr/>
            <w:sdtContent>
              <w:p w14:paraId="64A78A9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MPOSITION [COMPOSITION AND FAT | COMPOSITION AND BODY  /P]</w:t>
                </w:r>
              </w:p>
            </w:sdtContent>
          </w:sdt>
        </w:tc>
      </w:tr>
      <w:tr w:rsidR="0015467D" w14:paraId="3FEA378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6"/>
              <w:id w:val="824164191"/>
            </w:sdtPr>
            <w:sdtEndPr/>
            <w:sdtContent>
              <w:p w14:paraId="6FDB020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SUMERS [CONSUMERS AND DECISIONS  | CONSUMERS AND FOOD  /P]</w:t>
                </w:r>
              </w:p>
            </w:sdtContent>
          </w:sdt>
        </w:tc>
      </w:tr>
      <w:tr w:rsidR="0015467D" w14:paraId="6B922149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7"/>
              <w:id w:val="376055754"/>
            </w:sdtPr>
            <w:sdtEndPr/>
            <w:sdtContent>
              <w:p w14:paraId="17607C6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SUMPTION_HEALT_SCIENE [CONSUMPTION AND ENERGY | CONSUMPTION AND FOOD  /P]</w:t>
                </w:r>
              </w:p>
            </w:sdtContent>
          </w:sdt>
        </w:tc>
      </w:tr>
      <w:tr w:rsidR="0015467D" w14:paraId="74188C0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8"/>
              <w:id w:val="-1233842276"/>
            </w:sdtPr>
            <w:sdtEndPr/>
            <w:sdtContent>
              <w:p w14:paraId="6013D67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TROL_HEALTH_SCIENCE [CONTROL OR CONTROLS | CONTROL AND FED  /P]</w:t>
                </w:r>
              </w:p>
            </w:sdtContent>
          </w:sdt>
        </w:tc>
      </w:tr>
      <w:tr w:rsidR="0015467D" w14:paraId="53A1B33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29"/>
              <w:id w:val="380365380"/>
            </w:sdtPr>
            <w:sdtEndPr/>
            <w:sdtContent>
              <w:p w14:paraId="6CC16DE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AILY [DAILY AND DAY | DAILY AND STUDENTS  /P]</w:t>
                </w:r>
              </w:p>
            </w:sdtContent>
          </w:sdt>
        </w:tc>
      </w:tr>
      <w:tr w:rsidR="0015467D" w14:paraId="59EF978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0"/>
              <w:id w:val="-1749336016"/>
            </w:sdtPr>
            <w:sdtEndPr/>
            <w:sdtContent>
              <w:p w14:paraId="7D66559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AIRY [DAIRY AND PRODUCTS | DAIRY AND FRUITS  /P]</w:t>
                </w:r>
              </w:p>
            </w:sdtContent>
          </w:sdt>
        </w:tc>
      </w:tr>
      <w:tr w:rsidR="0015467D" w14:paraId="78DA2E8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1"/>
              <w:id w:val="-845022272"/>
            </w:sdtPr>
            <w:sdtEndPr/>
            <w:sdtContent>
              <w:p w14:paraId="57948C6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ENSITY [DENSITY AND ENERGY | DENSITY AND FOODS  /P]</w:t>
                </w:r>
              </w:p>
            </w:sdtContent>
          </w:sdt>
        </w:tc>
      </w:tr>
      <w:tr w:rsidR="0015467D" w14:paraId="1AE46DD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2"/>
              <w:id w:val="1561054956"/>
            </w:sdtPr>
            <w:sdtEndPr/>
            <w:sdtContent>
              <w:p w14:paraId="6537708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EVELOPMENT [DEVELOPMENT AND FED | DEVELOPMENT AND OBESOGENIC  /P]</w:t>
                </w:r>
              </w:p>
            </w:sdtContent>
          </w:sdt>
        </w:tc>
      </w:tr>
      <w:tr w:rsidR="0015467D" w14:paraId="1BCF575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3"/>
              <w:id w:val="-1373761956"/>
            </w:sdtPr>
            <w:sdtEndPr/>
            <w:sdtContent>
              <w:p w14:paraId="4855BA0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ABETES_HEALTH_SCIENCE [DIABETES AND INSULIN | DIABETES AND RESISTANCE/P]</w:t>
                </w:r>
              </w:p>
            </w:sdtContent>
          </w:sdt>
        </w:tc>
      </w:tr>
      <w:tr w:rsidR="0015467D" w14:paraId="477E666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4"/>
              <w:id w:val="674382597"/>
            </w:sdtPr>
            <w:sdtEndPr/>
            <w:sdtContent>
              <w:p w14:paraId="7C57986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_HEALTH_SCIENCE [DIET AND FED | DIET AND FAT  /P]</w:t>
                </w:r>
              </w:p>
            </w:sdtContent>
          </w:sdt>
        </w:tc>
      </w:tr>
      <w:tr w:rsidR="0015467D" w14:paraId="615E8EB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5"/>
              <w:id w:val="1557049717"/>
            </w:sdtPr>
            <w:sdtEndPr/>
            <w:sdtContent>
              <w:p w14:paraId="572C810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ARY_HEALTH_SCIENCE [DIETARY AND INTAKE | DIETARY AND DIET  /P]</w:t>
                </w:r>
              </w:p>
            </w:sdtContent>
          </w:sdt>
        </w:tc>
      </w:tr>
      <w:tr w:rsidR="0015467D" w14:paraId="1C3C85A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6"/>
              <w:id w:val="1269279733"/>
            </w:sdtPr>
            <w:sdtEndPr/>
            <w:sdtContent>
              <w:p w14:paraId="0395933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SEASE_HEALTH_SCIENCE [DISEASE AND CARDIOVASCULAR | DISEASE AND RISK  /P]</w:t>
                </w:r>
              </w:p>
            </w:sdtContent>
          </w:sdt>
        </w:tc>
      </w:tr>
      <w:tr w:rsidR="0015467D" w14:paraId="58DED34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7"/>
              <w:id w:val="1096673120"/>
            </w:sdtPr>
            <w:sdtEndPr/>
            <w:sdtContent>
              <w:p w14:paraId="58E15DF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RINKS_HEALTH_SCIENCE [DRINKS OR DRINK | DRINKS AND SOFT  /P]</w:t>
                </w:r>
              </w:p>
            </w:sdtContent>
          </w:sdt>
        </w:tc>
      </w:tr>
      <w:tr w:rsidR="0015467D" w14:paraId="48C2103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8"/>
              <w:id w:val="-1042202305"/>
            </w:sdtPr>
            <w:sdtEndPr/>
            <w:sdtContent>
              <w:p w14:paraId="775D138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CONOMIC [ECONOMIC AND SOCIO | ECONOMIC AND POVERTY  /P]</w:t>
                </w:r>
              </w:p>
            </w:sdtContent>
          </w:sdt>
        </w:tc>
      </w:tr>
      <w:tr w:rsidR="0015467D" w14:paraId="037B08EE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39"/>
              <w:id w:val="1578396235"/>
            </w:sdtPr>
            <w:sdtEndPr/>
            <w:sdtContent>
              <w:p w14:paraId="57F595A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DUCATION [EDUCATION AND WEALTH | EDUCATION AND INCOME  /P]</w:t>
                </w:r>
              </w:p>
            </w:sdtContent>
          </w:sdt>
        </w:tc>
      </w:tr>
      <w:tr w:rsidR="0015467D" w14:paraId="30BEA91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0"/>
              <w:id w:val="388611266"/>
            </w:sdtPr>
            <w:sdtEndPr/>
            <w:sdtContent>
              <w:p w14:paraId="22123D1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DOCRINOLOGY [ENDOCRINOLOGY AND OBESOGEN | ENDOCRINOLOGY AND ORGANOTINS  /P]</w:t>
                </w:r>
              </w:p>
            </w:sdtContent>
          </w:sdt>
        </w:tc>
      </w:tr>
      <w:tr w:rsidR="0015467D" w14:paraId="26CF215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1"/>
              <w:id w:val="-865218909"/>
            </w:sdtPr>
            <w:sdtEndPr/>
            <w:sdtContent>
              <w:p w14:paraId="1D6AD73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ERGY_HEALTH_SCIENCE [ENERGY AND EXPENDITURE | ENERGY AND INTAKE  /P]</w:t>
                </w:r>
              </w:p>
            </w:sdtContent>
          </w:sdt>
        </w:tc>
      </w:tr>
      <w:tr w:rsidR="0015467D" w14:paraId="6DA01D3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2"/>
              <w:id w:val="-1507435577"/>
            </w:sdtPr>
            <w:sdtEndPr/>
            <w:sdtContent>
              <w:p w14:paraId="733FB21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VIRONMENT_HEALTH_SCIENCE [ENVIRONMENT OR ENVIRONMENTS | ENVIRONMENT AND NEIGHBORHOOD  /P]</w:t>
                </w:r>
              </w:p>
            </w:sdtContent>
          </w:sdt>
        </w:tc>
      </w:tr>
      <w:tr w:rsidR="0015467D" w14:paraId="17CB453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3"/>
              <w:id w:val="1051200764"/>
            </w:sdtPr>
            <w:sdtEndPr/>
            <w:sdtContent>
              <w:p w14:paraId="328E4A7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VIRONMENTAL [ENVIRONMENTAL AND FACTORS | ENVIRONMENTAL AND CORRELATES  /P]</w:t>
                </w:r>
              </w:p>
            </w:sdtContent>
          </w:sdt>
        </w:tc>
      </w:tr>
      <w:tr w:rsidR="0015467D" w14:paraId="76D724A7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4"/>
              <w:id w:val="2005701354"/>
            </w:sdtPr>
            <w:sdtEndPr/>
            <w:sdtContent>
              <w:p w14:paraId="6C2C341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XPOSURE [EXPOSURE AND DIET | EXPOSURE AND FOOD  /P]</w:t>
                </w:r>
              </w:p>
            </w:sdtContent>
          </w:sdt>
        </w:tc>
      </w:tr>
      <w:tr w:rsidR="0015467D" w14:paraId="1C537AE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5"/>
              <w:id w:val="2027365731"/>
            </w:sdtPr>
            <w:sdtEndPr/>
            <w:sdtContent>
              <w:p w14:paraId="36A613D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XPRESSION [EXPRESSION AND EXPOSED | EXPRESSION AND BRAND  /P]</w:t>
                </w:r>
              </w:p>
            </w:sdtContent>
          </w:sdt>
        </w:tc>
      </w:tr>
      <w:tr w:rsidR="0015467D" w14:paraId="7E77F0C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6"/>
              <w:id w:val="-1569566310"/>
            </w:sdtPr>
            <w:sdtEndPr/>
            <w:sdtContent>
              <w:p w14:paraId="499F471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MILY [FAMILY AND EDUCATIONAL | FAMILY AND FACTORS  /P]</w:t>
                </w:r>
              </w:p>
            </w:sdtContent>
          </w:sdt>
        </w:tc>
      </w:tr>
      <w:tr w:rsidR="0015467D" w14:paraId="4484DFC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7"/>
              <w:id w:val="-617066398"/>
            </w:sdtPr>
            <w:sdtEndPr/>
            <w:sdtContent>
              <w:p w14:paraId="5A5D334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ST_HEALTH_SCIENCE [FAST AND FOOD | FAST AND RESTAURANTS  /P]</w:t>
                </w:r>
              </w:p>
            </w:sdtContent>
          </w:sdt>
        </w:tc>
      </w:tr>
      <w:tr w:rsidR="0015467D" w14:paraId="063B47DE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8"/>
              <w:id w:val="475493871"/>
            </w:sdtPr>
            <w:sdtEndPr/>
            <w:sdtContent>
              <w:p w14:paraId="38894C2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T_HEALTH_SCIENCE [FAT AND DIET | FAT AND FED  /P]</w:t>
                </w:r>
              </w:p>
            </w:sdtContent>
          </w:sdt>
        </w:tc>
      </w:tr>
      <w:tr w:rsidR="0015467D" w14:paraId="6DEC5B6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49"/>
              <w:id w:val="-1083994445"/>
            </w:sdtPr>
            <w:sdtEndPr/>
            <w:sdtContent>
              <w:p w14:paraId="2B40BF0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TTY_HEALTH_SCIENCE [FATTY AND ACIDS | FATTY AND OXIDATION  /P]</w:t>
                </w:r>
              </w:p>
            </w:sdtContent>
          </w:sdt>
        </w:tc>
      </w:tr>
      <w:tr w:rsidR="0015467D" w14:paraId="64DCD039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0"/>
              <w:id w:val="-903832929"/>
            </w:sdtPr>
            <w:sdtEndPr/>
            <w:sdtContent>
              <w:p w14:paraId="1F7BA10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ED [FED AND INSULIN | FED AND EXPRESSION  /P]</w:t>
                </w:r>
              </w:p>
            </w:sdtContent>
          </w:sdt>
        </w:tc>
      </w:tr>
      <w:tr w:rsidR="0015467D" w14:paraId="05F08D90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1"/>
              <w:id w:val="719320145"/>
            </w:sdtPr>
            <w:sdtEndPr/>
            <w:sdtContent>
              <w:p w14:paraId="062CF64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IBER [FIBER AND INSOLUBLE | FIBER AND CEREAL  /P]</w:t>
                </w:r>
              </w:p>
            </w:sdtContent>
          </w:sdt>
        </w:tc>
      </w:tr>
      <w:tr w:rsidR="0015467D" w14:paraId="7F5A96F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2"/>
              <w:id w:val="1132369649"/>
            </w:sdtPr>
            <w:sdtEndPr/>
            <w:sdtContent>
              <w:p w14:paraId="78736E4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OOD_HEALTH_SCIENCE [FOOD OR FOODS | FOOD AND CONSUMPTION  /P]</w:t>
                </w:r>
              </w:p>
            </w:sdtContent>
          </w:sdt>
        </w:tc>
      </w:tr>
      <w:tr w:rsidR="0015467D" w14:paraId="5CEC0D6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3"/>
              <w:id w:val="-377559091"/>
            </w:sdtPr>
            <w:sdtEndPr/>
            <w:sdtContent>
              <w:p w14:paraId="515FA28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REQUENCY [FREQUENCY AND BREAKFAST | FREQUENCY AND CATEGORIES  /P]</w:t>
                </w:r>
              </w:p>
            </w:sdtContent>
          </w:sdt>
        </w:tc>
      </w:tr>
      <w:tr w:rsidR="0015467D" w14:paraId="1D12B43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4"/>
              <w:id w:val="188730740"/>
            </w:sdtPr>
            <w:sdtEndPr/>
            <w:sdtContent>
              <w:p w14:paraId="66CB373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RUIT_HEALTH_SCIENCE [FRUIT OR FRUITS | FRUIT AND VEGETABLES  /P]</w:t>
                </w:r>
              </w:p>
            </w:sdtContent>
          </w:sdt>
        </w:tc>
      </w:tr>
      <w:tr w:rsidR="0015467D" w14:paraId="020F5640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5"/>
              <w:id w:val="1379659121"/>
            </w:sdtPr>
            <w:sdtEndPr/>
            <w:sdtContent>
              <w:p w14:paraId="71987D6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GASTRIC [GASTRIC AND BYPASS | GASTRIC AND EMPTYING  /P]</w:t>
                </w:r>
              </w:p>
            </w:sdtContent>
          </w:sdt>
        </w:tc>
      </w:tr>
      <w:tr w:rsidR="0015467D" w14:paraId="5A3F2AD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6"/>
              <w:id w:val="1754545295"/>
            </w:sdtPr>
            <w:sdtEndPr/>
            <w:sdtContent>
              <w:p w14:paraId="216C7E8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GENE_HEALTH_SCIENCE [GENE AND EXPRESSION | GENE AND PROFILE  /P]</w:t>
                </w:r>
              </w:p>
            </w:sdtContent>
          </w:sdt>
        </w:tc>
      </w:tr>
      <w:tr w:rsidR="0015467D" w14:paraId="745313F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7"/>
              <w:id w:val="-1649510280"/>
            </w:sdtPr>
            <w:sdtEndPr/>
            <w:sdtContent>
              <w:p w14:paraId="445B0EC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ABITS_HEALTH_SCIENCE [HABITS AND FOOD | HABITS AND DIETARY  /P]</w:t>
                </w:r>
              </w:p>
            </w:sdtContent>
          </w:sdt>
        </w:tc>
      </w:tr>
      <w:tr w:rsidR="0015467D" w14:paraId="29DBC45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8"/>
              <w:id w:val="-5210856"/>
            </w:sdtPr>
            <w:sdtEndPr/>
            <w:sdtContent>
              <w:p w14:paraId="323156C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_HEALTH_SCIENCE [HEALTH AND PUBLIC | HEALTH AND OBESITY  /P]</w:t>
                </w:r>
              </w:p>
            </w:sdtContent>
          </w:sdt>
        </w:tc>
      </w:tr>
      <w:tr w:rsidR="0015467D" w14:paraId="0BE3FD2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59"/>
              <w:id w:val="1712998986"/>
            </w:sdtPr>
            <w:sdtEndPr/>
            <w:sdtContent>
              <w:p w14:paraId="6F07736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Y_HEALTH_SCIENCE [HEALTHY AND EATING | HEALTHY AND VEGETABLES  /P]</w:t>
                </w:r>
              </w:p>
            </w:sdtContent>
          </w:sdt>
        </w:tc>
      </w:tr>
      <w:tr w:rsidR="0015467D" w14:paraId="4B15D4D7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0"/>
              <w:id w:val="1534845205"/>
            </w:sdtPr>
            <w:sdtEndPr/>
            <w:sdtContent>
              <w:p w14:paraId="4474ACC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PATIC_HEALTH_SCIENCE [HEPATIC AND METABOLISM | HEPATIC AND LIPID  /P]</w:t>
                </w:r>
              </w:p>
            </w:sdtContent>
          </w:sdt>
        </w:tc>
      </w:tr>
      <w:tr w:rsidR="0015467D" w14:paraId="6B6F978C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1"/>
              <w:id w:val="1621575397"/>
            </w:sdtPr>
            <w:sdtEndPr/>
            <w:sdtContent>
              <w:p w14:paraId="1F9327E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OME_HEALTH_SCIENCE [HOME AND MEALS | HOME AND CONSUMED  /P]</w:t>
                </w:r>
              </w:p>
            </w:sdtContent>
          </w:sdt>
        </w:tc>
      </w:tr>
      <w:tr w:rsidR="0015467D" w14:paraId="6332EA10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2"/>
              <w:id w:val="16895782"/>
            </w:sdtPr>
            <w:sdtEndPr/>
            <w:sdtContent>
              <w:p w14:paraId="3315B7A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YPERTENSION [HYPERTENSION AND HEART | HYPERTENSION AND RISK   /P]</w:t>
                </w:r>
              </w:p>
            </w:sdtContent>
          </w:sdt>
        </w:tc>
      </w:tr>
      <w:tr w:rsidR="0015467D" w14:paraId="4746217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3"/>
              <w:id w:val="1073169774"/>
            </w:sdtPr>
            <w:sdtEndPr/>
            <w:sdtContent>
              <w:p w14:paraId="334A5FB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YPOTHALAMIC [HYPOTHALAMIC AND NEURONS | HYPOTHALAMIC AND NEUROPEPTIDE  /P]</w:t>
                </w:r>
              </w:p>
            </w:sdtContent>
          </w:sdt>
        </w:tc>
      </w:tr>
      <w:tr w:rsidR="0015467D" w14:paraId="75199D2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4"/>
              <w:id w:val="-558248606"/>
            </w:sdtPr>
            <w:sdtEndPr/>
            <w:sdtContent>
              <w:p w14:paraId="687F422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COME_HEALTH_SCIENCE [INCOME AND EDUCATION | INCOME AND HOUSEHOLD  /P]</w:t>
                </w:r>
              </w:p>
            </w:sdtContent>
          </w:sdt>
        </w:tc>
      </w:tr>
      <w:tr w:rsidR="0015467D" w14:paraId="50022E1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5"/>
              <w:id w:val="-2107637412"/>
            </w:sdtPr>
            <w:sdtEndPr/>
            <w:sdtContent>
              <w:p w14:paraId="72AF740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DEX_HEALTH_SCIENCE [INDEX AND BODY  &amp; INDEX AND MASS  /P]</w:t>
                </w:r>
              </w:p>
            </w:sdtContent>
          </w:sdt>
        </w:tc>
      </w:tr>
      <w:tr w:rsidR="0015467D" w14:paraId="1F5AD72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6"/>
              <w:id w:val="1777295815"/>
            </w:sdtPr>
            <w:sdtEndPr/>
            <w:sdtContent>
              <w:p w14:paraId="7EAF1F9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SULIN_HEALTH_SCIENCE [INSULIN AND RESISTANCE | INSULIN AND FED  /P]</w:t>
                </w:r>
              </w:p>
            </w:sdtContent>
          </w:sdt>
        </w:tc>
      </w:tr>
      <w:tr w:rsidR="0015467D" w14:paraId="3D65E5CE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7"/>
              <w:id w:val="1782683078"/>
            </w:sdtPr>
            <w:sdtEndPr/>
            <w:sdtContent>
              <w:p w14:paraId="7AFC556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AKE_HEALTH_SCIENCE [INTAKE OR INTAKES | INTAKE AND ENERGY  /P]</w:t>
                </w:r>
              </w:p>
            </w:sdtContent>
          </w:sdt>
        </w:tc>
      </w:tr>
      <w:tr w:rsidR="0015467D" w14:paraId="3E2E88C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8"/>
              <w:id w:val="640701256"/>
            </w:sdtPr>
            <w:sdtEndPr/>
            <w:sdtContent>
              <w:p w14:paraId="092DD41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ERVENTION_HEALTH_SCIENCE [INTERVENTION AND CONTROL | INTERVENTION AND TEACHERS  /P]</w:t>
                </w:r>
              </w:p>
            </w:sdtContent>
          </w:sdt>
        </w:tc>
      </w:tr>
      <w:tr w:rsidR="0015467D" w14:paraId="625EB99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69"/>
              <w:id w:val="1337645321"/>
            </w:sdtPr>
            <w:sdtEndPr/>
            <w:sdtContent>
              <w:p w14:paraId="1A419E3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JUICE [JUICE AND FRUIT  | JUICE AND BEVERAGE  /P]</w:t>
                </w:r>
              </w:p>
            </w:sdtContent>
          </w:sdt>
        </w:tc>
      </w:tr>
      <w:tr w:rsidR="0015467D" w14:paraId="6203111C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0"/>
              <w:id w:val="-1852941677"/>
            </w:sdtPr>
            <w:sdtEndPr/>
            <w:sdtContent>
              <w:p w14:paraId="670265A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KNOWLEDGE [KNOWLEDGE AND PREFERENCES | KNOWLEDGE AND BELIEFS  /P]</w:t>
                </w:r>
              </w:p>
            </w:sdtContent>
          </w:sdt>
        </w:tc>
      </w:tr>
      <w:tr w:rsidR="0015467D" w14:paraId="5FAE31BE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1"/>
              <w:id w:val="356479054"/>
            </w:sdtPr>
            <w:sdtEndPr/>
            <w:sdtContent>
              <w:p w14:paraId="2AB43DA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LEAN [LEAN AND PHENOTYPE | LEAN AND EXPENDITURE  /P]</w:t>
                </w:r>
              </w:p>
            </w:sdtContent>
          </w:sdt>
        </w:tc>
      </w:tr>
      <w:tr w:rsidR="0015467D" w14:paraId="66311D3A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2"/>
              <w:id w:val="-1388099708"/>
            </w:sdtPr>
            <w:sdtEndPr/>
            <w:sdtContent>
              <w:p w14:paraId="38B72C7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LIFESTYLE_HEALTH_SCIENCE [LIFESTYLE AND SKIPPING | LIFESTYLE AND BREAKFAST  /P]</w:t>
                </w:r>
              </w:p>
            </w:sdtContent>
          </w:sdt>
        </w:tc>
      </w:tr>
      <w:tr w:rsidR="0015467D" w14:paraId="4BE124F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3"/>
              <w:id w:val="-656544027"/>
            </w:sdtPr>
            <w:sdtEndPr/>
            <w:sdtContent>
              <w:p w14:paraId="053B380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LIVER [LIVER AND HEPATIC | LIVER AND MUSCLE  /P]</w:t>
                </w:r>
              </w:p>
            </w:sdtContent>
          </w:sdt>
        </w:tc>
      </w:tr>
      <w:tr w:rsidR="0015467D" w14:paraId="229CA8E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4"/>
              <w:id w:val="804128500"/>
            </w:sdtPr>
            <w:sdtEndPr/>
            <w:sdtContent>
              <w:p w14:paraId="1754931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LUNCH [LUNCH AND BREAKFAST | LUNCH AND DRINK  /P]</w:t>
                </w:r>
              </w:p>
            </w:sdtContent>
          </w:sdt>
        </w:tc>
      </w:tr>
      <w:tr w:rsidR="0015467D" w14:paraId="1994789E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5"/>
              <w:id w:val="-10913636"/>
            </w:sdtPr>
            <w:sdtEndPr/>
            <w:sdtContent>
              <w:p w14:paraId="6F07CEC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ASS [MASS AND INDEX | MASS AND BODY  /P]</w:t>
                </w:r>
              </w:p>
            </w:sdtContent>
          </w:sdt>
        </w:tc>
      </w:tr>
      <w:tr w:rsidR="0015467D" w14:paraId="1BF14B7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6"/>
              <w:id w:val="1496609446"/>
            </w:sdtPr>
            <w:sdtEndPr/>
            <w:sdtContent>
              <w:p w14:paraId="6FE4147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ATERNAL [MATERNAL AND OFFSPRING | MATERNAL AND PREGNANCY  /P]</w:t>
                </w:r>
              </w:p>
            </w:sdtContent>
          </w:sdt>
        </w:tc>
      </w:tr>
      <w:tr w:rsidR="0015467D" w14:paraId="7E69225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7"/>
              <w:id w:val="-1706090072"/>
            </w:sdtPr>
            <w:sdtEndPr/>
            <w:sdtContent>
              <w:p w14:paraId="12E88CA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AL [MEAL OR MEALS | MEAL AND FREQUENCY  /</w:t>
                </w:r>
              </w:p>
            </w:sdtContent>
          </w:sdt>
        </w:tc>
      </w:tr>
      <w:tr w:rsidR="0015467D" w14:paraId="0006AA6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8"/>
              <w:id w:val="1987744427"/>
            </w:sdtPr>
            <w:sdtEndPr/>
            <w:sdtContent>
              <w:p w14:paraId="2257092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@MEDITERRANEAN [MEDITERRANEAN AND ADHERENCE | MEDITERRANEAN AN</w:t>
                </w:r>
              </w:p>
            </w:sdtContent>
          </w:sdt>
        </w:tc>
      </w:tr>
      <w:tr w:rsidR="0015467D" w14:paraId="170C3B3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79"/>
              <w:id w:val="-152223551"/>
            </w:sdtPr>
            <w:sdtEndPr/>
            <w:sdtContent>
              <w:p w14:paraId="1AC51D9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TABOLIC [METABOLIC AND INSULIN | METABOLIC AND FAT  /P]</w:t>
                </w:r>
              </w:p>
            </w:sdtContent>
          </w:sdt>
        </w:tc>
      </w:tr>
      <w:tr w:rsidR="0015467D" w14:paraId="109522A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0"/>
              <w:id w:val="-2057466274"/>
            </w:sdtPr>
            <w:sdtEndPr/>
            <w:sdtContent>
              <w:p w14:paraId="4B477D0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TABOLISM [METABOLISM AND PHYSIOLOGY | METABOLISM AND ENDOCRI</w:t>
                </w:r>
              </w:p>
            </w:sdtContent>
          </w:sdt>
        </w:tc>
      </w:tr>
      <w:tr w:rsidR="0015467D" w14:paraId="3CA6AE7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1"/>
              <w:id w:val="-72202642"/>
            </w:sdtPr>
            <w:sdtEndPr/>
            <w:sdtContent>
              <w:p w14:paraId="4460479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ILK [MILK AND PRODUCT | MILK AND DAIRY  /P]</w:t>
                </w:r>
              </w:p>
            </w:sdtContent>
          </w:sdt>
        </w:tc>
      </w:tr>
      <w:tr w:rsidR="0015467D" w14:paraId="265DF846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2"/>
              <w:id w:val="1324856847"/>
            </w:sdtPr>
            <w:sdtEndPr/>
            <w:sdtContent>
              <w:p w14:paraId="6180D45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OTHERS [MOTHERS OR MOTHER | MOTHERS AND PARENTING  /P]</w:t>
                </w:r>
              </w:p>
            </w:sdtContent>
          </w:sdt>
        </w:tc>
      </w:tr>
      <w:tr w:rsidR="0015467D" w14:paraId="714D1C62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3"/>
              <w:id w:val="-866988299"/>
            </w:sdtPr>
            <w:sdtEndPr/>
            <w:sdtContent>
              <w:p w14:paraId="7E0A6EE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USCLE [MUSCLE AND TISSUE | MUSCLE AND SKELETAL  /P]</w:t>
                </w:r>
              </w:p>
            </w:sdtContent>
          </w:sdt>
        </w:tc>
      </w:tr>
      <w:tr w:rsidR="0015467D" w14:paraId="54B39EE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4"/>
              <w:id w:val="-31736573"/>
            </w:sdtPr>
            <w:sdtEndPr/>
            <w:sdtContent>
              <w:p w14:paraId="3646C9A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UTRIENT [NUTRIENT AND FOOD | NUTRIENT AND CONSUMPTION  /P]</w:t>
                </w:r>
              </w:p>
            </w:sdtContent>
          </w:sdt>
        </w:tc>
      </w:tr>
      <w:tr w:rsidR="0015467D" w14:paraId="64350F7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5"/>
              <w:id w:val="-2012905607"/>
            </w:sdtPr>
            <w:sdtEndPr/>
            <w:sdtContent>
              <w:p w14:paraId="09E2FDF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UTRITION_HEALTH_SCIENCE [NUTRITION AND INFORMATION | NUTRITION A</w:t>
                </w:r>
              </w:p>
            </w:sdtContent>
          </w:sdt>
        </w:tc>
      </w:tr>
      <w:tr w:rsidR="0015467D" w14:paraId="705A52B9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6"/>
              <w:id w:val="-1908219288"/>
            </w:sdtPr>
            <w:sdtEndPr/>
            <w:sdtContent>
              <w:p w14:paraId="629E5CC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UTRITIONAL_HEALTH_SCIENCE [NUTRITIONAL AND EDUCATION | NUTRITIO</w:t>
                </w:r>
              </w:p>
            </w:sdtContent>
          </w:sdt>
        </w:tc>
      </w:tr>
      <w:tr w:rsidR="0015467D" w14:paraId="16D81012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7"/>
              <w:id w:val="330561393"/>
            </w:sdtPr>
            <w:sdtEndPr/>
            <w:sdtContent>
              <w:p w14:paraId="54247CE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E [OBESE AND WEIGHT | OBESE AND BODY  /P]</w:t>
                </w:r>
              </w:p>
            </w:sdtContent>
          </w:sdt>
        </w:tc>
      </w:tr>
      <w:tr w:rsidR="0015467D" w14:paraId="1E29930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8"/>
              <w:id w:val="558594364"/>
            </w:sdtPr>
            <w:sdtEndPr/>
            <w:sdtContent>
              <w:p w14:paraId="79ED42D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ITY_HEALTH_SCIENCE [OBESITY AND DIET | OBESITY AND CONSUMPTI</w:t>
                </w:r>
              </w:p>
            </w:sdtContent>
          </w:sdt>
        </w:tc>
      </w:tr>
      <w:tr w:rsidR="0015467D" w14:paraId="734ADC3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89"/>
              <w:id w:val="1573699452"/>
            </w:sdtPr>
            <w:sdtEndPr/>
            <w:sdtContent>
              <w:p w14:paraId="3BF9A56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OGENIC [OBESOGENIC AND FED | OBESOGENIC AND EXPRESSION  /P]</w:t>
                </w:r>
              </w:p>
            </w:sdtContent>
          </w:sdt>
        </w:tc>
      </w:tr>
      <w:tr w:rsidR="0015467D" w14:paraId="0BF4E7FE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0"/>
              <w:id w:val="1395398747"/>
            </w:sdtPr>
            <w:sdtEndPr/>
            <w:sdtContent>
              <w:p w14:paraId="19EF49F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FFSPRING [OFFSPRING AND RISK  | OFFSPRING AND OBESITY  /P]</w:t>
                </w:r>
              </w:p>
            </w:sdtContent>
          </w:sdt>
        </w:tc>
      </w:tr>
      <w:tr w:rsidR="0015467D" w14:paraId="0E36066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1"/>
              <w:id w:val="-1598781033"/>
            </w:sdtPr>
            <w:sdtEndPr/>
            <w:sdtContent>
              <w:p w14:paraId="4D74A04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VERWEIGHT_HEALTH_SCIENCE [OVERWEIGHT AND RISK  | OVERWEIGHT A</w:t>
                </w:r>
              </w:p>
            </w:sdtContent>
          </w:sdt>
        </w:tc>
      </w:tr>
      <w:tr w:rsidR="0015467D" w14:paraId="0DB22E3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2"/>
              <w:id w:val="-953486141"/>
            </w:sdtPr>
            <w:sdtEndPr/>
            <w:sdtContent>
              <w:p w14:paraId="499FACB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RENTS_HEALTH_PARENTS [PARENTS AND CHILD | PARENTS AND BEHAVIO</w:t>
                </w:r>
              </w:p>
            </w:sdtContent>
          </w:sdt>
        </w:tc>
      </w:tr>
      <w:tr w:rsidR="0015467D" w14:paraId="341E4BD0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3"/>
              <w:id w:val="1555811315"/>
            </w:sdtPr>
            <w:sdtEndPr/>
            <w:sdtContent>
              <w:p w14:paraId="07A3DB3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TTERN_HEALTH_SCIENCE [PATTERN AND PROCESSED | PATTERN AND SM</w:t>
                </w:r>
              </w:p>
            </w:sdtContent>
          </w:sdt>
        </w:tc>
      </w:tr>
      <w:tr w:rsidR="0015467D" w14:paraId="3F9E64F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4"/>
              <w:id w:val="2121179004"/>
            </w:sdtPr>
            <w:sdtEndPr/>
            <w:sdtContent>
              <w:p w14:paraId="094F3B3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HYSICAL_HEALTH_SCIENCE [PHYSICAL AND ACTIVITY | PHYSICAL AND BEH</w:t>
                </w:r>
              </w:p>
            </w:sdtContent>
          </w:sdt>
        </w:tc>
      </w:tr>
      <w:tr w:rsidR="0015467D" w14:paraId="116480A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5"/>
              <w:id w:val="-1417624758"/>
            </w:sdtPr>
            <w:sdtEndPr/>
            <w:sdtContent>
              <w:p w14:paraId="3A956C3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LAQUE [PLAQUE AND ACIDITY | PLAQUE AND ACIDOGENECITY  /P]</w:t>
                </w:r>
              </w:p>
            </w:sdtContent>
          </w:sdt>
        </w:tc>
      </w:tr>
      <w:tr w:rsidR="0015467D" w14:paraId="0DD9C6D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6"/>
              <w:id w:val="1235362979"/>
            </w:sdtPr>
            <w:sdtEndPr/>
            <w:sdtContent>
              <w:p w14:paraId="57A91D6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LICY_HEALTH_SCIENCE [POLICY AND PUBLIC | POLICY AND OBESITY  /P]</w:t>
                </w:r>
              </w:p>
            </w:sdtContent>
          </w:sdt>
        </w:tc>
      </w:tr>
      <w:tr w:rsidR="0015467D" w14:paraId="35847D50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7"/>
              <w:id w:val="-722368316"/>
            </w:sdtPr>
            <w:sdtEndPr/>
            <w:sdtContent>
              <w:p w14:paraId="76AF134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PULATION_HEALTH_SCIENCE [POPULATION OR POPULATIONS | POPULAT</w:t>
                </w:r>
              </w:p>
            </w:sdtContent>
          </w:sdt>
        </w:tc>
      </w:tr>
      <w:tr w:rsidR="0015467D" w14:paraId="3C84845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8"/>
              <w:id w:val="480968050"/>
            </w:sdtPr>
            <w:sdtEndPr/>
            <w:sdtContent>
              <w:p w14:paraId="36C8482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RTION_HEALTH_SCIENCE [PORTION AND SIZE | PORTION AND SIZES  /P]</w:t>
                </w:r>
              </w:p>
            </w:sdtContent>
          </w:sdt>
        </w:tc>
      </w:tr>
      <w:tr w:rsidR="0015467D" w14:paraId="4432696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299"/>
              <w:id w:val="1958519385"/>
            </w:sdtPr>
            <w:sdtEndPr/>
            <w:sdtContent>
              <w:p w14:paraId="42D6C43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ACTICES_HEALTH_SCIENCE [PRACTICES AND INCLUDE | PRACTICES AND</w:t>
                </w:r>
              </w:p>
            </w:sdtContent>
          </w:sdt>
        </w:tc>
      </w:tr>
      <w:tr w:rsidR="0015467D" w14:paraId="559F819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0"/>
              <w:id w:val="-1294676726"/>
            </w:sdtPr>
            <w:sdtEndPr/>
            <w:sdtContent>
              <w:p w14:paraId="5D02F5E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EVENTION_HEALTH_SCIENCE [PREVENTION AND OVERWEIGHT | PREVEN</w:t>
                </w:r>
              </w:p>
            </w:sdtContent>
          </w:sdt>
        </w:tc>
      </w:tr>
      <w:tr w:rsidR="0015467D" w14:paraId="575201E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1"/>
              <w:id w:val="1753779625"/>
            </w:sdtPr>
            <w:sdtEndPr/>
            <w:sdtContent>
              <w:p w14:paraId="633A86C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ODUCTS_HEALTH_SCIENCE [PRODUCTS AND FOOD | PRODUCTS AND BEV</w:t>
                </w:r>
              </w:p>
            </w:sdtContent>
          </w:sdt>
        </w:tc>
      </w:tr>
      <w:tr w:rsidR="0015467D" w14:paraId="57758CC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2"/>
              <w:id w:val="-502513713"/>
            </w:sdtPr>
            <w:sdtEndPr/>
            <w:sdtContent>
              <w:p w14:paraId="001F9A7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OTEIN_HEALTH_SCIENCE [PROTEIN AND EXPRESSION | PROTEIN AND REC</w:t>
                </w:r>
              </w:p>
            </w:sdtContent>
          </w:sdt>
        </w:tc>
      </w:tr>
      <w:tr w:rsidR="0015467D" w14:paraId="22FE4406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3"/>
              <w:id w:val="1004706500"/>
            </w:sdtPr>
            <w:sdtEndPr/>
            <w:sdtContent>
              <w:p w14:paraId="53A6044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QUALITY_HEALTH_SCIENCE [QUALITY AND DIET | QUALITY AND POOR  /P]</w:t>
                </w:r>
              </w:p>
            </w:sdtContent>
          </w:sdt>
        </w:tc>
      </w:tr>
      <w:tr w:rsidR="0015467D" w14:paraId="66F67A67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4"/>
              <w:id w:val="-1250729792"/>
            </w:sdtPr>
            <w:sdtEndPr/>
            <w:sdtContent>
              <w:p w14:paraId="0F84712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CEPTOR_HEALTH_SCIENCE [RECEPTOR AND EXPRESSION | RECEPTOR A</w:t>
                </w:r>
              </w:p>
            </w:sdtContent>
          </w:sdt>
        </w:tc>
      </w:tr>
      <w:tr w:rsidR="0015467D" w14:paraId="7D327FF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5"/>
              <w:id w:val="-298072056"/>
            </w:sdtPr>
            <w:sdtEndPr/>
            <w:sdtContent>
              <w:p w14:paraId="18C29DF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 xml:space="preserve">• @REGULATION_HEALTH_SCIENCE [REGULATION AND ENERGY | REGULATION </w:t>
                </w:r>
              </w:p>
            </w:sdtContent>
          </w:sdt>
        </w:tc>
      </w:tr>
      <w:tr w:rsidR="0015467D" w14:paraId="61671B4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6"/>
              <w:id w:val="1145161744"/>
            </w:sdtPr>
            <w:sdtEndPr/>
            <w:sdtContent>
              <w:p w14:paraId="156511C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SISTANCE_HEALTH_SCIENCE [RESISTANCE AND INSULIN | RESISTANCE A</w:t>
                </w:r>
              </w:p>
            </w:sdtContent>
          </w:sdt>
        </w:tc>
      </w:tr>
      <w:tr w:rsidR="0015467D" w14:paraId="190DFBA2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7"/>
              <w:id w:val="2064675409"/>
            </w:sdtPr>
            <w:sdtEndPr/>
            <w:sdtContent>
              <w:p w14:paraId="4B8DC6B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SPONSE [RESPONSE AND DIETARY | RESPONSE AND DIET  /P]</w:t>
                </w:r>
              </w:p>
            </w:sdtContent>
          </w:sdt>
        </w:tc>
      </w:tr>
      <w:tr w:rsidR="0015467D" w14:paraId="37A5706C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8"/>
              <w:id w:val="-145128934"/>
            </w:sdtPr>
            <w:sdtEndPr/>
            <w:sdtContent>
              <w:p w14:paraId="487B277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STAURANT [RESTAURANT OR RESTAURANTS | RESTAURANT AND MENU  /</w:t>
                </w:r>
              </w:p>
            </w:sdtContent>
          </w:sdt>
        </w:tc>
      </w:tr>
      <w:tr w:rsidR="0015467D" w14:paraId="26A6D52C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09"/>
              <w:id w:val="1777827544"/>
            </w:sdtPr>
            <w:sdtEndPr/>
            <w:sdtContent>
              <w:p w14:paraId="60D6AC8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ISK_HEALTH_SCIENCE [RISK AND FACTORS | RISK AND DISEASE  /P]</w:t>
                </w:r>
              </w:p>
            </w:sdtContent>
          </w:sdt>
        </w:tc>
      </w:tr>
      <w:tr w:rsidR="0015467D" w14:paraId="42D65F1C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0"/>
              <w:id w:val="-2126833473"/>
            </w:sdtPr>
            <w:sdtEndPr/>
            <w:sdtContent>
              <w:p w14:paraId="694CD00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OLE [ROLE AND REGULATION  | ROLE AND ENERGY  /P]</w:t>
                </w:r>
              </w:p>
            </w:sdtContent>
          </w:sdt>
        </w:tc>
      </w:tr>
      <w:tr w:rsidR="0015467D" w14:paraId="17439A39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1"/>
              <w:id w:val="-1618061012"/>
            </w:sdtPr>
            <w:sdtEndPr/>
            <w:sdtContent>
              <w:p w14:paraId="350B8D9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ATIETY [SATIETY AND HUNGER | SATIETY AND EFFECTS  /P]</w:t>
                </w:r>
              </w:p>
            </w:sdtContent>
          </w:sdt>
        </w:tc>
      </w:tr>
      <w:tr w:rsidR="0015467D" w14:paraId="2BF06AC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2"/>
              <w:id w:val="843432168"/>
            </w:sdtPr>
            <w:sdtEndPr/>
            <w:sdtContent>
              <w:p w14:paraId="1780314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CHOOL_HEALTH_SCIENCE [SCHOOL OR SCHOOLS &amp; SCHOOL AND STUDEN</w:t>
                </w:r>
              </w:p>
            </w:sdtContent>
          </w:sdt>
        </w:tc>
      </w:tr>
      <w:tr w:rsidR="0015467D" w14:paraId="0D889790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3"/>
              <w:id w:val="-303239173"/>
            </w:sdtPr>
            <w:sdtEndPr/>
            <w:sdtContent>
              <w:p w14:paraId="413E492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IZE_HEALTH_SCIENCE [SIZE AND PORTION | SIZE AND SERVED  /P]</w:t>
                </w:r>
              </w:p>
            </w:sdtContent>
          </w:sdt>
        </w:tc>
      </w:tr>
      <w:tr w:rsidR="0015467D" w14:paraId="2F5B001D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4"/>
              <w:id w:val="-589631649"/>
            </w:sdtPr>
            <w:sdtEndPr/>
            <w:sdtContent>
              <w:p w14:paraId="4C2B2C9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LEEP_HEALTH_SCIENCE [SLEEP AND DURATION | SLEEP AND DEPRIVATION</w:t>
                </w:r>
              </w:p>
            </w:sdtContent>
          </w:sdt>
        </w:tc>
      </w:tr>
      <w:tr w:rsidR="0015467D" w14:paraId="5ABDC41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5"/>
              <w:id w:val="1981802209"/>
            </w:sdtPr>
            <w:sdtEndPr/>
            <w:sdtContent>
              <w:p w14:paraId="51202F2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NACKS_HEALTH_SCIENCE [SNACKS OR SNACK | SNACKS AND UNHEALTHY</w:t>
                </w:r>
              </w:p>
            </w:sdtContent>
          </w:sdt>
        </w:tc>
      </w:tr>
      <w:tr w:rsidR="0015467D" w14:paraId="0A77BEC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6"/>
              <w:id w:val="-1079063062"/>
            </w:sdtPr>
            <w:sdtEndPr/>
            <w:sdtContent>
              <w:p w14:paraId="3D1930F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OCIAL_HEALTH_SCIENCE [SOCIAL AND INFLUENCE | SOCIAL AND  ENVIRON</w:t>
                </w:r>
              </w:p>
            </w:sdtContent>
          </w:sdt>
        </w:tc>
      </w:tr>
      <w:tr w:rsidR="0015467D" w14:paraId="113BDAE8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7"/>
              <w:id w:val="-39438632"/>
            </w:sdtPr>
            <w:sdtEndPr/>
            <w:sdtContent>
              <w:p w14:paraId="2EDDE23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OCIO_HEALTH_SCIENCE [SOCIO AND DEMOGRAPHIC  | SOCIO AND ECONOM</w:t>
                </w:r>
              </w:p>
            </w:sdtContent>
          </w:sdt>
        </w:tc>
      </w:tr>
      <w:tr w:rsidR="0015467D" w14:paraId="657DE396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8"/>
              <w:id w:val="1267582797"/>
            </w:sdtPr>
            <w:sdtEndPr/>
            <w:sdtContent>
              <w:p w14:paraId="4049ACF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OFT_HEALTH_SCIENCE [SOFT AND DRINK | SOFT AND DRINKS  /P]</w:t>
                </w:r>
              </w:p>
            </w:sdtContent>
          </w:sdt>
        </w:tc>
      </w:tr>
      <w:tr w:rsidR="0015467D" w14:paraId="34F4951C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19"/>
              <w:id w:val="689118738"/>
            </w:sdtPr>
            <w:sdtEndPr/>
            <w:sdtContent>
              <w:p w14:paraId="2990D97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TRESS_HEALTH_SCIENCE [STRESS AND OXIDATIVE | STRESS AND FAT  /P]</w:t>
                </w:r>
              </w:p>
            </w:sdtContent>
          </w:sdt>
        </w:tc>
      </w:tr>
      <w:tr w:rsidR="0015467D" w14:paraId="4741D29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0"/>
              <w:id w:val="-384649818"/>
            </w:sdtPr>
            <w:sdtEndPr/>
            <w:sdtContent>
              <w:p w14:paraId="260920F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UGAR_HEALTH_SCIENCE [SUGAR OR SUGARS | SUGAR AND SWEETENED  /</w:t>
                </w:r>
              </w:p>
            </w:sdtContent>
          </w:sdt>
        </w:tc>
      </w:tr>
      <w:tr w:rsidR="0015467D" w14:paraId="6A00040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1"/>
              <w:id w:val="-139647474"/>
            </w:sdtPr>
            <w:sdtEndPr/>
            <w:sdtContent>
              <w:p w14:paraId="433882D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UGARY [SUGARY AND ALCOHOLIC | SUGARY AND DRINKS  /P]</w:t>
                </w:r>
              </w:p>
            </w:sdtContent>
          </w:sdt>
        </w:tc>
      </w:tr>
      <w:tr w:rsidR="0015467D" w14:paraId="23A2C0D9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2"/>
              <w:id w:val="833571915"/>
            </w:sdtPr>
            <w:sdtEndPr/>
            <w:sdtContent>
              <w:p w14:paraId="1DA6D0B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WEETENED_HEALTH_SCIENCE [SWEETENED AND SUGAR | SWEETENED AN</w:t>
                </w:r>
              </w:p>
            </w:sdtContent>
          </w:sdt>
        </w:tc>
      </w:tr>
      <w:tr w:rsidR="0015467D" w14:paraId="15390B09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3"/>
              <w:id w:val="1046259049"/>
            </w:sdtPr>
            <w:sdtEndPr/>
            <w:sdtContent>
              <w:p w14:paraId="35CD04A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 xml:space="preserve">• @SYNDROME [SYNDROME AND METABOLIC | SYNDROME AND COMPONENTS  </w:t>
                </w:r>
              </w:p>
            </w:sdtContent>
          </w:sdt>
        </w:tc>
      </w:tr>
      <w:tr w:rsidR="0015467D" w14:paraId="02787E9B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4"/>
              <w:id w:val="120960148"/>
            </w:sdtPr>
            <w:sdtEndPr/>
            <w:sdtContent>
              <w:p w14:paraId="486915D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ELEVISION_HEALTH_SCIENCE [TELEVISION AND INTERRELATIONSHIPS | TE</w:t>
                </w:r>
              </w:p>
            </w:sdtContent>
          </w:sdt>
        </w:tc>
      </w:tr>
      <w:tr w:rsidR="0015467D" w14:paraId="3112F9B5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5"/>
              <w:id w:val="96150551"/>
            </w:sdtPr>
            <w:sdtEndPr/>
            <w:sdtContent>
              <w:p w14:paraId="639DA01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ISSUE [TISSUE OR TISSUES | TISSUE AND ADIPOSE  /P]</w:t>
                </w:r>
              </w:p>
            </w:sdtContent>
          </w:sdt>
        </w:tc>
      </w:tr>
      <w:tr w:rsidR="0015467D" w14:paraId="376DD97F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6"/>
              <w:id w:val="-424887652"/>
            </w:sdtPr>
            <w:sdtEndPr/>
            <w:sdtContent>
              <w:p w14:paraId="4002687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REATMENT [TREATMENT AND OBESITY | TREATMENT AND PREVENTION  /P]</w:t>
                </w:r>
              </w:p>
            </w:sdtContent>
          </w:sdt>
        </w:tc>
      </w:tr>
      <w:tr w:rsidR="0015467D" w14:paraId="357673F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7"/>
              <w:id w:val="1593665679"/>
            </w:sdtPr>
            <w:sdtEndPr/>
            <w:sdtContent>
              <w:p w14:paraId="0C3DAF3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V [TV AND VIEWING | TV AND HABITS  /P]</w:t>
                </w:r>
              </w:p>
            </w:sdtContent>
          </w:sdt>
        </w:tc>
      </w:tr>
      <w:tr w:rsidR="0015467D" w14:paraId="7B62896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8"/>
              <w:id w:val="-1785641042"/>
            </w:sdtPr>
            <w:sdtEndPr/>
            <w:sdtContent>
              <w:p w14:paraId="1C4AC48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VEGETABLE [VEGETABLE OR VEGETABLES | VEGETABLE AND CONSUMPTION</w:t>
                </w:r>
              </w:p>
            </w:sdtContent>
          </w:sdt>
        </w:tc>
      </w:tr>
      <w:tr w:rsidR="0015467D" w14:paraId="733EC441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29"/>
              <w:id w:val="934402291"/>
            </w:sdtPr>
            <w:sdtEndPr/>
            <w:sdtContent>
              <w:p w14:paraId="0E3DC86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VIEWING [VIEWING AND TELEVISION | VIEWING AND TV  /P]</w:t>
                </w:r>
              </w:p>
            </w:sdtContent>
          </w:sdt>
        </w:tc>
      </w:tr>
      <w:tr w:rsidR="0015467D" w14:paraId="5D5F7FF3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30"/>
              <w:id w:val="973329093"/>
            </w:sdtPr>
            <w:sdtEndPr/>
            <w:sdtContent>
              <w:p w14:paraId="49FBD67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VITAMIN [VITAMIN AND FOLATE | VITAMIN AND CALCIUM  /P]</w:t>
                </w:r>
              </w:p>
            </w:sdtContent>
          </w:sdt>
        </w:tc>
      </w:tr>
      <w:tr w:rsidR="0015467D" w14:paraId="6105B674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31"/>
              <w:id w:val="961159295"/>
            </w:sdtPr>
            <w:sdtEndPr/>
            <w:sdtContent>
              <w:p w14:paraId="33BC7C9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WAIST [WAIST AND CIRCUMFERENCE | WAIST AND MASS  /P]</w:t>
                </w:r>
              </w:p>
            </w:sdtContent>
          </w:sdt>
        </w:tc>
      </w:tr>
      <w:tr w:rsidR="0015467D" w14:paraId="21B29962" w14:textId="77777777">
        <w:trPr>
          <w:trHeight w:val="280"/>
        </w:trPr>
        <w:tc>
          <w:tcPr>
            <w:tcW w:w="8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32"/>
              <w:id w:val="125354329"/>
            </w:sdtPr>
            <w:sdtEndPr/>
            <w:sdtContent>
              <w:p w14:paraId="3335600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WATER [WATER AND EXPERIMENT | WATER AND STUDIED  /P]</w:t>
                </w:r>
              </w:p>
            </w:sdtContent>
          </w:sdt>
        </w:tc>
      </w:tr>
    </w:tbl>
    <w:sdt>
      <w:sdtPr>
        <w:tag w:val="goog_rdk_336"/>
        <w:id w:val="-25571480"/>
      </w:sdtPr>
      <w:sdtEndPr/>
      <w:sdtContent>
        <w:p w14:paraId="5BB30317" w14:textId="77777777" w:rsidR="0015467D" w:rsidRDefault="00A7365D">
          <w:pPr>
            <w:rPr>
              <w:sz w:val="20"/>
              <w:szCs w:val="20"/>
            </w:rPr>
          </w:pPr>
        </w:p>
      </w:sdtContent>
    </w:sdt>
    <w:sdt>
      <w:sdtPr>
        <w:tag w:val="goog_rdk_337"/>
        <w:id w:val="1069607604"/>
      </w:sdtPr>
      <w:sdtEndPr/>
      <w:sdtContent>
        <w:p w14:paraId="7D8A75EC" w14:textId="77777777" w:rsidR="0015467D" w:rsidRDefault="006122C4">
          <w:pPr>
            <w:pBdr>
              <w:top w:val="single" w:sz="4" w:space="1" w:color="000000"/>
              <w:bottom w:val="single" w:sz="4" w:space="1" w:color="000000"/>
            </w:pBdr>
            <w:jc w:val="center"/>
            <w:rPr>
              <w:b/>
            </w:rPr>
          </w:pPr>
          <w:r>
            <w:rPr>
              <w:b/>
            </w:rPr>
            <w:t>Life Sciences</w:t>
          </w:r>
        </w:p>
      </w:sdtContent>
    </w:sdt>
    <w:tbl>
      <w:tblPr>
        <w:tblStyle w:val="a2"/>
        <w:tblW w:w="9231" w:type="dxa"/>
        <w:tblInd w:w="53" w:type="dxa"/>
        <w:tblLayout w:type="fixed"/>
        <w:tblLook w:val="0400" w:firstRow="0" w:lastRow="0" w:firstColumn="0" w:lastColumn="0" w:noHBand="0" w:noVBand="1"/>
      </w:tblPr>
      <w:tblGrid>
        <w:gridCol w:w="9231"/>
      </w:tblGrid>
      <w:tr w:rsidR="0015467D" w14:paraId="3FC9C1C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38"/>
              <w:id w:val="1676145364"/>
            </w:sdtPr>
            <w:sdtEndPr/>
            <w:sdtContent>
              <w:p w14:paraId="43DAE681" w14:textId="77777777" w:rsidR="0015467D" w:rsidRDefault="00E14D63">
                <w:pPr>
                  <w:rPr>
                    <w:sz w:val="18"/>
                    <w:szCs w:val="18"/>
                  </w:rPr>
                </w:pPr>
                <w:r>
                  <w:t xml:space="preserve">  </w:t>
                </w:r>
                <w:r w:rsidR="006122C4">
                  <w:rPr>
                    <w:sz w:val="18"/>
                    <w:szCs w:val="18"/>
                  </w:rPr>
                  <w:t>@ACCESS_LIFE_SCIENCE [ACCESS AND STANDARD | ACCESS AND CALORIES  /P]</w:t>
                </w:r>
              </w:p>
            </w:sdtContent>
          </w:sdt>
        </w:tc>
      </w:tr>
      <w:tr w:rsidR="0015467D" w14:paraId="748ABAC4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39"/>
              <w:id w:val="492227506"/>
            </w:sdtPr>
            <w:sdtEndPr/>
            <w:sdtContent>
              <w:p w14:paraId="3A1C8E4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CTIVITY_LIFE_SCIENCE [ACTIVITY AND PHYSICAL | ACTIVITY AND CONSUMPTION  /P]</w:t>
                </w:r>
              </w:p>
            </w:sdtContent>
          </w:sdt>
        </w:tc>
      </w:tr>
      <w:tr w:rsidR="0015467D" w14:paraId="722CFEBD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0"/>
              <w:id w:val="-878324819"/>
            </w:sdtPr>
            <w:sdtEndPr/>
            <w:sdtContent>
              <w:p w14:paraId="092BD8E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DDICTION_LIFE_SCIENCE [ADDICTION AND DEPENDENCE | ADDICTION AND CRAVING  /P]</w:t>
                </w:r>
              </w:p>
            </w:sdtContent>
          </w:sdt>
        </w:tc>
      </w:tr>
      <w:tr w:rsidR="0015467D" w14:paraId="7ADFC079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1"/>
              <w:id w:val="14588967"/>
            </w:sdtPr>
            <w:sdtEndPr/>
            <w:sdtContent>
              <w:p w14:paraId="43359D4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DIPOSE_LIFE_SCIENCE [ADIPOSE AND TISSUE | ADIPOSE AND WHITE  /P]</w:t>
                </w:r>
              </w:p>
            </w:sdtContent>
          </w:sdt>
        </w:tc>
      </w:tr>
      <w:tr w:rsidR="0015467D" w14:paraId="7EF02FCF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2"/>
              <w:id w:val="-716355498"/>
            </w:sdtPr>
            <w:sdtEndPr/>
            <w:sdtContent>
              <w:p w14:paraId="74E7E2A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DIPOSITY_LIFE_SCIENCE [ADIPOSITY AND OBESOGENIC | ADIPOSITY AND GENE  /P]</w:t>
                </w:r>
              </w:p>
            </w:sdtContent>
          </w:sdt>
        </w:tc>
      </w:tr>
      <w:tr w:rsidR="0015467D" w14:paraId="0ED5938D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3"/>
              <w:id w:val="1682706729"/>
            </w:sdtPr>
            <w:sdtEndPr/>
            <w:sdtContent>
              <w:p w14:paraId="5F67091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NTAGONIST_LIFE_SCIENCE [ANTAGONIST AND RECEPTOR | ANTAGONIST AND CANNABINOID  /P]</w:t>
                </w:r>
              </w:p>
            </w:sdtContent>
          </w:sdt>
        </w:tc>
      </w:tr>
      <w:tr w:rsidR="0015467D" w14:paraId="7C9CAE23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4"/>
              <w:id w:val="-1418244190"/>
            </w:sdtPr>
            <w:sdtEndPr/>
            <w:sdtContent>
              <w:p w14:paraId="328A3EE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PPETITE_LIFE_SCIENCE [APPETITE AND CONTROL | APPETITE AND EFFECTS  /P]</w:t>
                </w:r>
              </w:p>
            </w:sdtContent>
          </w:sdt>
        </w:tc>
      </w:tr>
      <w:tr w:rsidR="0015467D" w14:paraId="77DEB6D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5"/>
              <w:id w:val="1132756468"/>
            </w:sdtPr>
            <w:sdtEndPr/>
            <w:sdtContent>
              <w:p w14:paraId="21D15CB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ALANCE_LIFE_SCIENCE [BALANCE AND ENERGY | BALANCE AND LOCAL  /P]</w:t>
                </w:r>
              </w:p>
            </w:sdtContent>
          </w:sdt>
        </w:tc>
      </w:tr>
      <w:tr w:rsidR="0015467D" w14:paraId="5B03EAD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6"/>
              <w:id w:val="1509565599"/>
            </w:sdtPr>
            <w:sdtEndPr/>
            <w:sdtContent>
              <w:p w14:paraId="36183DB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VERAGES_LIFE_SCIENCE [BEVERAGES AND SWEETENED | BEVERAGES AND SUGAR  /P]</w:t>
                </w:r>
              </w:p>
            </w:sdtContent>
          </w:sdt>
        </w:tc>
      </w:tr>
      <w:tr w:rsidR="0015467D" w14:paraId="24622F91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7"/>
              <w:id w:val="631832232"/>
            </w:sdtPr>
            <w:sdtEndPr/>
            <w:sdtContent>
              <w:p w14:paraId="4055531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ODY_LIFE_SCIENCE [BODY AND WEIGHT | BODY AND MASS  /P]</w:t>
                </w:r>
              </w:p>
            </w:sdtContent>
          </w:sdt>
        </w:tc>
      </w:tr>
      <w:tr w:rsidR="0015467D" w14:paraId="342DCA43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8"/>
              <w:id w:val="-523092048"/>
            </w:sdtPr>
            <w:sdtEndPr/>
            <w:sdtContent>
              <w:p w14:paraId="65C791B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RAIN_LIFE_SCIENCE [BRAIN AND CONTROL | BRAIN AND FOOD  /P]</w:t>
                </w:r>
              </w:p>
            </w:sdtContent>
          </w:sdt>
        </w:tc>
      </w:tr>
      <w:tr w:rsidR="0015467D" w14:paraId="4FFF762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49"/>
              <w:id w:val="-1479687606"/>
            </w:sdtPr>
            <w:sdtEndPr/>
            <w:sdtContent>
              <w:p w14:paraId="5BB5295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LCIUM_LIFE_SCIENCE [CALCIUM AND DAIRY | CALCIUM AND RESTRICTION  /P]</w:t>
                </w:r>
              </w:p>
            </w:sdtContent>
          </w:sdt>
        </w:tc>
      </w:tr>
      <w:tr w:rsidR="0015467D" w14:paraId="49B0EC6F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0"/>
              <w:id w:val="11279479"/>
            </w:sdtPr>
            <w:sdtEndPr/>
            <w:sdtContent>
              <w:p w14:paraId="16655D1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LORIC_LIFE_SCIENCE [CALORIC AND INTAKE | CALORIC AND DENSE  /P]</w:t>
                </w:r>
              </w:p>
            </w:sdtContent>
          </w:sdt>
        </w:tc>
      </w:tr>
      <w:tr w:rsidR="0015467D" w14:paraId="6331169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1"/>
              <w:id w:val="1438408846"/>
            </w:sdtPr>
            <w:sdtEndPr/>
            <w:sdtContent>
              <w:p w14:paraId="236B373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NNABINOID_LIFE_SCIENCE [CANNABINOID AND RECEPTOR | CANNABINOID AND INVERSE  /P]</w:t>
                </w:r>
              </w:p>
            </w:sdtContent>
          </w:sdt>
        </w:tc>
      </w:tr>
      <w:tr w:rsidR="0015467D" w14:paraId="62E411C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2"/>
              <w:id w:val="1960918671"/>
            </w:sdtPr>
            <w:sdtEndPr/>
            <w:sdtContent>
              <w:p w14:paraId="6D3D474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RBOHYDRATE_LIFE_SCIENCE [CARBOHYDRATE AND PROPORTION | CARBOHYDRATE AND FAT  /P]</w:t>
                </w:r>
              </w:p>
            </w:sdtContent>
          </w:sdt>
        </w:tc>
      </w:tr>
      <w:tr w:rsidR="0015467D" w14:paraId="0E3B45FA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3"/>
              <w:id w:val="1496832200"/>
            </w:sdtPr>
            <w:sdtEndPr/>
            <w:sdtContent>
              <w:p w14:paraId="628B1F4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ELL_LIFE_SCIENCE [CELL OR CELLS | CELL AND RESISTANCE  /P]</w:t>
                </w:r>
              </w:p>
            </w:sdtContent>
          </w:sdt>
        </w:tc>
      </w:tr>
      <w:tr w:rsidR="0015467D" w14:paraId="5A91470D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4"/>
              <w:id w:val="-466358450"/>
            </w:sdtPr>
            <w:sdtEndPr/>
            <w:sdtContent>
              <w:p w14:paraId="12F84C3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OLESTEROL_LIFE_SCIENCE [CHOLESTEROL AND TOTAL | CHOLESTEROL AND TRIGLYCERIDES  /P]</w:t>
                </w:r>
              </w:p>
            </w:sdtContent>
          </w:sdt>
        </w:tc>
      </w:tr>
      <w:tr w:rsidR="0015467D" w14:paraId="7C5C91E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5"/>
              <w:id w:val="-291446562"/>
            </w:sdtPr>
            <w:sdtEndPr/>
            <w:sdtContent>
              <w:p w14:paraId="125FB2D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RONIC_LIFE_SCIENCE [CHRONIC AND ACUTE | CHRONIC AND THERAPEUTIC  /P]</w:t>
                </w:r>
              </w:p>
            </w:sdtContent>
          </w:sdt>
        </w:tc>
      </w:tr>
      <w:tr w:rsidR="0015467D" w14:paraId="3CA5BB4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6"/>
              <w:id w:val="299042266"/>
            </w:sdtPr>
            <w:sdtEndPr/>
            <w:sdtContent>
              <w:p w14:paraId="06566D2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MPOUNDS_LIFE_SCIENCE [COMPOUNDS AND BIOACTIVE | COMPOUNDS AND ANTIOXIDANT  /P]</w:t>
                </w:r>
              </w:p>
            </w:sdtContent>
          </w:sdt>
        </w:tc>
      </w:tr>
      <w:tr w:rsidR="0015467D" w14:paraId="06B6912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7"/>
              <w:id w:val="-1153061830"/>
            </w:sdtPr>
            <w:sdtEndPr/>
            <w:sdtContent>
              <w:p w14:paraId="3D0F157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TROL_LIFE_SCIENCE [CONTROL AND CONSUMPTION | CONTROL AND WEIGHT  /P]</w:t>
                </w:r>
              </w:p>
            </w:sdtContent>
          </w:sdt>
        </w:tc>
      </w:tr>
      <w:tr w:rsidR="0015467D" w14:paraId="7477C39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8"/>
              <w:id w:val="2115783662"/>
            </w:sdtPr>
            <w:sdtEndPr/>
            <w:sdtContent>
              <w:p w14:paraId="24EB5DB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UES_LIFE_SCIENCE [CUES OR CUE | CUES AND PREFRONTAL  /P]</w:t>
                </w:r>
              </w:p>
            </w:sdtContent>
          </w:sdt>
        </w:tc>
      </w:tr>
      <w:tr w:rsidR="0015467D" w14:paraId="1F945332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59"/>
              <w:id w:val="804821204"/>
            </w:sdtPr>
            <w:sdtEndPr/>
            <w:sdtContent>
              <w:p w14:paraId="3197974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AIRY_LIFE_SCIENCE [DAIRY AND PRODUCTS | DAIRY AND CALCIUM  /P]</w:t>
                </w:r>
              </w:p>
            </w:sdtContent>
          </w:sdt>
        </w:tc>
      </w:tr>
      <w:tr w:rsidR="0015467D" w14:paraId="2B99F073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0"/>
              <w:id w:val="1406037121"/>
            </w:sdtPr>
            <w:sdtEndPr/>
            <w:sdtContent>
              <w:p w14:paraId="1848600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EVELOPMENT_LIFE_SCIENCE [DEVELOPMENT AND METABOLIC | DEVELOPMENT AND INSULIN  /P]</w:t>
                </w:r>
              </w:p>
            </w:sdtContent>
          </w:sdt>
        </w:tc>
      </w:tr>
      <w:tr w:rsidR="0015467D" w14:paraId="5A861AE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1"/>
              <w:id w:val="-370143294"/>
            </w:sdtPr>
            <w:sdtEndPr/>
            <w:sdtContent>
              <w:p w14:paraId="4BAA2CD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ABETES_LIFE_SCIENCE [DIABETES AND CARDIOVASCULAR | DIABETES AND DISEASE/P]</w:t>
                </w:r>
              </w:p>
            </w:sdtContent>
          </w:sdt>
        </w:tc>
      </w:tr>
      <w:tr w:rsidR="0015467D" w14:paraId="5C725492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2"/>
              <w:id w:val="-1068100901"/>
            </w:sdtPr>
            <w:sdtEndPr/>
            <w:sdtContent>
              <w:p w14:paraId="65C1F21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ARY_LIFE_SCIENCE [DIETARY AND FAT | DIETARY AND INTAKE  /P]</w:t>
                </w:r>
              </w:p>
            </w:sdtContent>
          </w:sdt>
        </w:tc>
      </w:tr>
      <w:tr w:rsidR="0015467D" w14:paraId="4849EE3F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3"/>
              <w:id w:val="-1609270363"/>
            </w:sdtPr>
            <w:sdtEndPr/>
            <w:sdtContent>
              <w:p w14:paraId="29233F8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_LIFE_SCIENCE [DIET OR DIETS | DIET AND FAT  /P]</w:t>
                </w:r>
              </w:p>
            </w:sdtContent>
          </w:sdt>
        </w:tc>
      </w:tr>
      <w:tr w:rsidR="0015467D" w14:paraId="2A1F0FD2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4"/>
              <w:id w:val="-754817134"/>
            </w:sdtPr>
            <w:sdtEndPr/>
            <w:sdtContent>
              <w:p w14:paraId="5745C18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OPAMINE_LIFE_SCIENCE [DOPAMINE AND REWARD | DOPAMINE AND DOPAMINERGIC  /P]</w:t>
                </w:r>
              </w:p>
            </w:sdtContent>
          </w:sdt>
        </w:tc>
      </w:tr>
      <w:tr w:rsidR="0015467D" w14:paraId="3EB0C177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5"/>
              <w:id w:val="-1769140757"/>
            </w:sdtPr>
            <w:sdtEndPr/>
            <w:sdtContent>
              <w:p w14:paraId="04AEBDB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OSE_LIFE_SCIENCE [DOSE OR DOSES | DOSE AND REDUCED  /P]</w:t>
                </w:r>
              </w:p>
            </w:sdtContent>
          </w:sdt>
        </w:tc>
      </w:tr>
      <w:tr w:rsidR="0015467D" w14:paraId="3748D92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6"/>
              <w:id w:val="1195107159"/>
            </w:sdtPr>
            <w:sdtEndPr/>
            <w:sdtContent>
              <w:p w14:paraId="1DFABD9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RINKS_LIFE_SCIENCE [DRINKS AND SOFT | DRINKS AND CARBONATED  /P]</w:t>
                </w:r>
              </w:p>
            </w:sdtContent>
          </w:sdt>
        </w:tc>
      </w:tr>
      <w:tr w:rsidR="0015467D" w14:paraId="69CED0D1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7"/>
              <w:id w:val="-236789043"/>
            </w:sdtPr>
            <w:sdtEndPr/>
            <w:sdtContent>
              <w:p w14:paraId="00C03C1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ERGY_LIFE_SCIENCE [ENERGY AND INTAKE | ENERGY AND OVERWEIGHT  /P]</w:t>
                </w:r>
              </w:p>
            </w:sdtContent>
          </w:sdt>
        </w:tc>
      </w:tr>
      <w:tr w:rsidR="0015467D" w14:paraId="7D8BB43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8"/>
              <w:id w:val="1219790230"/>
            </w:sdtPr>
            <w:sdtEndPr/>
            <w:sdtContent>
              <w:p w14:paraId="3E2DC92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XPENDITURE_LIFE_SCIENCE [EXPENDITURE AND ENERGY | EXPENDITURE AND ADIPOSE  /P]</w:t>
                </w:r>
              </w:p>
            </w:sdtContent>
          </w:sdt>
        </w:tc>
      </w:tr>
      <w:tr w:rsidR="0015467D" w14:paraId="70C06411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69"/>
              <w:id w:val="662202193"/>
            </w:sdtPr>
            <w:sdtEndPr/>
            <w:sdtContent>
              <w:p w14:paraId="738C846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XPOSURE_LIFE_SCIENCE [EXPOSURE AND DIET | EXPOSURE AND CHRONIC  /P]</w:t>
                </w:r>
              </w:p>
            </w:sdtContent>
          </w:sdt>
        </w:tc>
      </w:tr>
      <w:tr w:rsidR="0015467D" w14:paraId="6AB9830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0"/>
              <w:id w:val="-195159516"/>
            </w:sdtPr>
            <w:sdtEndPr/>
            <w:sdtContent>
              <w:p w14:paraId="1FCBDBB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XPRESSION_LIFE_SCIENCE [EXPRESSION AND ARCUATE | EXPRESSION AND HYPOTHALAMIC  /P]</w:t>
                </w:r>
              </w:p>
            </w:sdtContent>
          </w:sdt>
        </w:tc>
      </w:tr>
      <w:tr w:rsidR="0015467D" w14:paraId="5A3262D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1"/>
              <w:id w:val="431174843"/>
            </w:sdtPr>
            <w:sdtEndPr/>
            <w:sdtContent>
              <w:p w14:paraId="69E390A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T_LIFE_SCIENCE [FAT AND DIET | FAT AND DIETARY  /P]</w:t>
                </w:r>
              </w:p>
            </w:sdtContent>
          </w:sdt>
        </w:tc>
      </w:tr>
      <w:tr w:rsidR="0015467D" w14:paraId="26AC8DFA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2"/>
              <w:id w:val="1112709506"/>
            </w:sdtPr>
            <w:sdtEndPr/>
            <w:sdtContent>
              <w:p w14:paraId="5A05AC3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TTY_LIFE_SCIENCE [FATTY AND ACIDS | FATTY AND OXIDATION  /P]</w:t>
                </w:r>
              </w:p>
            </w:sdtContent>
          </w:sdt>
        </w:tc>
      </w:tr>
      <w:tr w:rsidR="0015467D" w14:paraId="66B0634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3"/>
              <w:id w:val="1657646718"/>
            </w:sdtPr>
            <w:sdtEndPr/>
            <w:sdtContent>
              <w:p w14:paraId="44CF7B0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ED_LIFE_SCIENCE [FED AND PURIFIED | FED AND OBESOGENIC  /P]</w:t>
                </w:r>
              </w:p>
            </w:sdtContent>
          </w:sdt>
        </w:tc>
      </w:tr>
      <w:tr w:rsidR="0015467D" w14:paraId="30F0DC5D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4"/>
              <w:id w:val="2104449131"/>
            </w:sdtPr>
            <w:sdtEndPr/>
            <w:sdtContent>
              <w:p w14:paraId="17DDBEE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ETAL_LIFE_SCIENCE [FETAL AND FETUSES | FETAL AND MATERNAL  /P]</w:t>
                </w:r>
              </w:p>
            </w:sdtContent>
          </w:sdt>
        </w:tc>
      </w:tr>
      <w:tr w:rsidR="0015467D" w14:paraId="4E8F8BB5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5"/>
              <w:id w:val="1693419759"/>
            </w:sdtPr>
            <w:sdtEndPr/>
            <w:sdtContent>
              <w:p w14:paraId="2342A3B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OOD_LIFE_SCIENCE [FOOD OR FOODS | FOOD AND WEIGHT  /P]</w:t>
                </w:r>
              </w:p>
            </w:sdtContent>
          </w:sdt>
        </w:tc>
      </w:tr>
      <w:tr w:rsidR="0015467D" w14:paraId="4300E744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6"/>
              <w:id w:val="-2051134145"/>
            </w:sdtPr>
            <w:sdtEndPr/>
            <w:sdtContent>
              <w:p w14:paraId="73EF6BA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GENE_LIFE_SCIENCE [GENE OR GENES | GENE AND EXPRESSION  /P]</w:t>
                </w:r>
              </w:p>
            </w:sdtContent>
          </w:sdt>
        </w:tc>
      </w:tr>
      <w:tr w:rsidR="0015467D" w14:paraId="7ACA035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7"/>
              <w:id w:val="422686999"/>
            </w:sdtPr>
            <w:sdtEndPr/>
            <w:sdtContent>
              <w:p w14:paraId="14B4E53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GLYCEMIC_LIFE_SCIENCE [GLYCEMIC AND LOAD | GLYCEMIC AND INDEX  /P]</w:t>
                </w:r>
              </w:p>
            </w:sdtContent>
          </w:sdt>
        </w:tc>
      </w:tr>
      <w:tr w:rsidR="0015467D" w14:paraId="341F533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8"/>
              <w:id w:val="444580658"/>
            </w:sdtPr>
            <w:sdtEndPr/>
            <w:sdtContent>
              <w:p w14:paraId="32EFC9D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GUIDELINES_LIFE_SCIENCE [GUIDELINES AND EXPOSED | GUIDELINES AND ALARMING  /P]</w:t>
                </w:r>
              </w:p>
            </w:sdtContent>
          </w:sdt>
        </w:tc>
      </w:tr>
      <w:tr w:rsidR="0015467D" w14:paraId="63E0CAF9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79"/>
              <w:id w:val="-1002733283"/>
            </w:sdtPr>
            <w:sdtEndPr/>
            <w:sdtContent>
              <w:p w14:paraId="30C72B9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_LIFE_SCIENCE [HEALTH AND CONSUMPTION | HEALTH AND OBESITY  /P]</w:t>
                </w:r>
              </w:p>
            </w:sdtContent>
          </w:sdt>
        </w:tc>
      </w:tr>
      <w:tr w:rsidR="0015467D" w14:paraId="0855CCF2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0"/>
              <w:id w:val="-2054374429"/>
            </w:sdtPr>
            <w:sdtEndPr/>
            <w:sdtContent>
              <w:p w14:paraId="41D7A15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ISTAMINE_LIFE_SCIENCE [HISTAMINE AND ANTIOBESITY | HISTAMINE AND RELEASE  /P]</w:t>
                </w:r>
              </w:p>
            </w:sdtContent>
          </w:sdt>
        </w:tc>
      </w:tr>
      <w:tr w:rsidR="0015467D" w14:paraId="5666621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1"/>
              <w:id w:val="1400554578"/>
            </w:sdtPr>
            <w:sdtEndPr/>
            <w:sdtContent>
              <w:p w14:paraId="5EA40BD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YPOTHALAMIC_LIFE_SCIENCE [HYPOTHALAMIC AND HYPOTHALAMUS | HYPOTHALAMIC AND EXPRESSION  /P]</w:t>
                </w:r>
              </w:p>
            </w:sdtContent>
          </w:sdt>
        </w:tc>
      </w:tr>
      <w:tr w:rsidR="0015467D" w14:paraId="3CD81813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2"/>
              <w:id w:val="-548538174"/>
            </w:sdtPr>
            <w:sdtEndPr/>
            <w:sdtContent>
              <w:p w14:paraId="30CCD36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YPOTHALAMUS_LIFE_SCIENCE [HYPOTHALAMUS AND NUCLEUS | HYPOTHALAMUS AND HYPOTHALAMIC  /P]</w:t>
                </w:r>
              </w:p>
            </w:sdtContent>
          </w:sdt>
        </w:tc>
      </w:tr>
      <w:tr w:rsidR="0015467D" w14:paraId="7B1EF307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3"/>
              <w:id w:val="-1500571791"/>
            </w:sdtPr>
            <w:sdtEndPr/>
            <w:sdtContent>
              <w:p w14:paraId="4920671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SULIN_LIFE_SCIENCE [INSULIN AND RESISTANCE | INSULIN AND DIET  /P]</w:t>
                </w:r>
              </w:p>
            </w:sdtContent>
          </w:sdt>
        </w:tc>
      </w:tr>
      <w:tr w:rsidR="0015467D" w14:paraId="5832676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4"/>
              <w:id w:val="-1927414291"/>
            </w:sdtPr>
            <w:sdtEndPr/>
            <w:sdtContent>
              <w:p w14:paraId="6D5E5D6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AKE_LIFE_SCIENCE [INTAKE AND ENERGY | INTAKE AND CONSUMPTION  /P]</w:t>
                </w:r>
              </w:p>
            </w:sdtContent>
          </w:sdt>
        </w:tc>
      </w:tr>
      <w:tr w:rsidR="0015467D" w14:paraId="4E56605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5"/>
              <w:id w:val="-797138843"/>
            </w:sdtPr>
            <w:sdtEndPr/>
            <w:sdtContent>
              <w:p w14:paraId="20B4ACD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JUICE_LIFE_SCIENCE [JUICE AND RESPONSES | JUICE AND FORTIFICATION  /P]</w:t>
                </w:r>
              </w:p>
            </w:sdtContent>
          </w:sdt>
        </w:tc>
      </w:tr>
      <w:tr w:rsidR="0015467D" w14:paraId="4CD5C7F6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6"/>
              <w:id w:val="-1369677929"/>
            </w:sdtPr>
            <w:sdtEndPr/>
            <w:sdtContent>
              <w:p w14:paraId="62BB771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ASS_LIFE_SCIENCE [MASS AND INDEX | MASS AND BODY  /P]</w:t>
                </w:r>
              </w:p>
            </w:sdtContent>
          </w:sdt>
        </w:tc>
      </w:tr>
      <w:tr w:rsidR="0015467D" w14:paraId="00516311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7"/>
              <w:id w:val="-2136172293"/>
            </w:sdtPr>
            <w:sdtEndPr/>
            <w:sdtContent>
              <w:p w14:paraId="4065113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ATERNAL_LIFE_SCIENCE [MATERNAL AND OFFSPRING | MATERNAL AND FETAL  /P]</w:t>
                </w:r>
              </w:p>
            </w:sdtContent>
          </w:sdt>
        </w:tc>
      </w:tr>
      <w:tr w:rsidR="0015467D" w14:paraId="632D573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8"/>
              <w:id w:val="1063680507"/>
            </w:sdtPr>
            <w:sdtEndPr/>
            <w:sdtContent>
              <w:p w14:paraId="4D52239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AL_LIFE_SCIENCE [MEAL AND HUNGER | MEAL AND CONDITION  /P]</w:t>
                </w:r>
              </w:p>
            </w:sdtContent>
          </w:sdt>
        </w:tc>
      </w:tr>
      <w:tr w:rsidR="0015467D" w14:paraId="2F90188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89"/>
              <w:id w:val="-355353366"/>
            </w:sdtPr>
            <w:sdtEndPr/>
            <w:sdtContent>
              <w:p w14:paraId="5D76BF2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CHANISMS_LIFE_SCIENCE [MECHANISMS AND METABOLIC | MECHANISMS AND FAT  /P]</w:t>
                </w:r>
              </w:p>
            </w:sdtContent>
          </w:sdt>
        </w:tc>
      </w:tr>
      <w:tr w:rsidR="0015467D" w14:paraId="02E2F64F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0"/>
              <w:id w:val="-1255661087"/>
            </w:sdtPr>
            <w:sdtEndPr/>
            <w:sdtContent>
              <w:p w14:paraId="4609D95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TABOLIC_LIFE_SCIENCE [METABOLIC AND SYNDROME | METABOLIC AND FAT  /P]</w:t>
                </w:r>
              </w:p>
            </w:sdtContent>
          </w:sdt>
        </w:tc>
      </w:tr>
      <w:tr w:rsidR="0015467D" w14:paraId="7630CDA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1"/>
              <w:id w:val="-59097712"/>
            </w:sdtPr>
            <w:sdtEndPr/>
            <w:sdtContent>
              <w:p w14:paraId="580FEE2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TABOLISM_LIFE_SCIENCE [METABOLISM AND ENERGY | METABOLISM AND OBESITY  /P]</w:t>
                </w:r>
              </w:p>
            </w:sdtContent>
          </w:sdt>
        </w:tc>
      </w:tr>
      <w:tr w:rsidR="0015467D" w14:paraId="0042750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2"/>
              <w:id w:val="146711059"/>
            </w:sdtPr>
            <w:sdtEndPr/>
            <w:sdtContent>
              <w:p w14:paraId="494F3F7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ITOCHONDRIAL_LIFE_SCIENCE [MITOCHONDRIAL AND MITOCHONDRIA | MITOCHONDRIAL AND OXIDATIVE/P]</w:t>
                </w:r>
              </w:p>
            </w:sdtContent>
          </w:sdt>
        </w:tc>
      </w:tr>
      <w:tr w:rsidR="0015467D" w14:paraId="62A6096E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3"/>
              <w:id w:val="128211395"/>
            </w:sdtPr>
            <w:sdtEndPr/>
            <w:sdtContent>
              <w:p w14:paraId="108F406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USCLE_LIFE_SCIENCE [MUSCLE AND SKELETAL | MUSCLE AND RESISTANCE  /P]</w:t>
                </w:r>
              </w:p>
            </w:sdtContent>
          </w:sdt>
        </w:tc>
      </w:tr>
      <w:tr w:rsidR="0015467D" w14:paraId="11139172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4"/>
              <w:id w:val="-675723682"/>
            </w:sdtPr>
            <w:sdtEndPr/>
            <w:sdtContent>
              <w:p w14:paraId="16C4A5A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EUROPEPTIDE_LIFE_SCIENCE [NEUROPEPTIDE AND UNRELATED | NEUROPEPTIDE AND TREATMENT  /P]</w:t>
                </w:r>
              </w:p>
            </w:sdtContent>
          </w:sdt>
        </w:tc>
      </w:tr>
      <w:tr w:rsidR="0015467D" w14:paraId="6CE35D6D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5"/>
              <w:id w:val="-473064345"/>
            </w:sdtPr>
            <w:sdtEndPr/>
            <w:sdtContent>
              <w:p w14:paraId="36BF887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UCLEUS_LIFE_SCIENCE [NUCLEUS AND ARCUATE | NUCLEUS AND HYPOTHALAMUS  /P]</w:t>
                </w:r>
              </w:p>
            </w:sdtContent>
          </w:sdt>
        </w:tc>
      </w:tr>
      <w:tr w:rsidR="0015467D" w14:paraId="08DE5B6B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6"/>
              <w:id w:val="-2060620039"/>
            </w:sdtPr>
            <w:sdtEndPr/>
            <w:sdtContent>
              <w:p w14:paraId="698405C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E_LIFE_SCIENCE [OBESE AND NORMAL | OBESE AND OVERWEIGHT  /P]</w:t>
                </w:r>
              </w:p>
            </w:sdtContent>
          </w:sdt>
        </w:tc>
      </w:tr>
      <w:tr w:rsidR="0015467D" w14:paraId="3D7EC3C5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7"/>
              <w:id w:val="-1693297336"/>
            </w:sdtPr>
            <w:sdtEndPr/>
            <w:sdtContent>
              <w:p w14:paraId="5565CD3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ITY_LIFE_SCIENCE [OBESITY AND INTAKE | OBESITY AND CONSUMPTION  /P]</w:t>
                </w:r>
              </w:p>
            </w:sdtContent>
          </w:sdt>
        </w:tc>
      </w:tr>
      <w:tr w:rsidR="0015467D" w14:paraId="20D69169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8"/>
              <w:id w:val="-102122332"/>
            </w:sdtPr>
            <w:sdtEndPr/>
            <w:sdtContent>
              <w:p w14:paraId="4329420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OGENIC_LIFE_SCIENCE [OBESOGENIC AND MATERNAL | OBESOGENIC AND OFFSPRING  /P]</w:t>
                </w:r>
              </w:p>
            </w:sdtContent>
          </w:sdt>
        </w:tc>
      </w:tr>
      <w:tr w:rsidR="0015467D" w14:paraId="0F691B10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399"/>
              <w:id w:val="1470173003"/>
            </w:sdtPr>
            <w:sdtEndPr/>
            <w:sdtContent>
              <w:p w14:paraId="6295299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FFSPRING_LIFE_SCIENCE [OFFSPRING AND MATERNAL | OFFSPRING AND PREGNANCY  /P]</w:t>
                </w:r>
              </w:p>
            </w:sdtContent>
          </w:sdt>
        </w:tc>
      </w:tr>
      <w:tr w:rsidR="0015467D" w14:paraId="071235CA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0"/>
              <w:id w:val="-670093179"/>
            </w:sdtPr>
            <w:sdtEndPr/>
            <w:sdtContent>
              <w:p w14:paraId="4E3FF7C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IL_LIFE_SCIENCE [OIL AND POINT | OIL AND OLIVE  /P]</w:t>
                </w:r>
              </w:p>
            </w:sdtContent>
          </w:sdt>
        </w:tc>
      </w:tr>
      <w:tr w:rsidR="0015467D" w14:paraId="62996F04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1"/>
              <w:id w:val="-1527863991"/>
            </w:sdtPr>
            <w:sdtEndPr/>
            <w:sdtContent>
              <w:p w14:paraId="60A6305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REXIN_LIFE_SCIENCE [OREXIN AND LATERAL | OREXIN AND EXCLUSIVELY  /P]</w:t>
                </w:r>
              </w:p>
            </w:sdtContent>
          </w:sdt>
        </w:tc>
      </w:tr>
      <w:tr w:rsidR="0015467D" w14:paraId="74187325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2"/>
              <w:id w:val="1201666642"/>
            </w:sdtPr>
            <w:sdtEndPr/>
            <w:sdtContent>
              <w:p w14:paraId="3344DE7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VERWEIGHT_LIFE_SCIENCE [OVERWEIGHT AND ENERGY | OVERWEIGHT AND OBESE  /P]</w:t>
                </w:r>
              </w:p>
            </w:sdtContent>
          </w:sdt>
        </w:tc>
      </w:tr>
      <w:tr w:rsidR="0015467D" w14:paraId="2E89E48F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3"/>
              <w:id w:val="2023894632"/>
            </w:sdtPr>
            <w:sdtEndPr/>
            <w:sdtContent>
              <w:p w14:paraId="6906377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LATABLE_LIFE_SCIENCE [PALATABLE AND REWARD | PALATABLE AND OBESITY  /P]</w:t>
                </w:r>
              </w:p>
            </w:sdtContent>
          </w:sdt>
        </w:tc>
      </w:tr>
      <w:tr w:rsidR="0015467D" w14:paraId="00A70739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4"/>
              <w:id w:val="-1691442323"/>
            </w:sdtPr>
            <w:sdtEndPr/>
            <w:sdtContent>
              <w:p w14:paraId="7B121B1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HYSICAL_LIFE_SCIENCE [PHYSICAL AND ACTIVITY | PHYSICAL AND VOLUNTARY  /P]</w:t>
                </w:r>
              </w:p>
            </w:sdtContent>
          </w:sdt>
        </w:tc>
      </w:tr>
      <w:tr w:rsidR="0015467D" w14:paraId="250FA49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5"/>
              <w:id w:val="-167481543"/>
            </w:sdtPr>
            <w:sdtEndPr/>
            <w:sdtContent>
              <w:p w14:paraId="22CCC78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HYSIOLOGY_LIFE_SCIENCE [PHYSIOLOGY AND COMPARATIVE | PHYSIOLOGY AND INTEGRATIVE  /P]</w:t>
                </w:r>
              </w:p>
            </w:sdtContent>
          </w:sdt>
        </w:tc>
      </w:tr>
      <w:tr w:rsidR="0015467D" w14:paraId="40413935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6"/>
              <w:id w:val="731888137"/>
            </w:sdtPr>
            <w:sdtEndPr/>
            <w:sdtContent>
              <w:p w14:paraId="642A27A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LATYCODIN_LIFE_SCIENCE [PLATYCODIN AND LOWERING | PLATYCODIN AND CHOLESTEROL  /P]</w:t>
                </w:r>
              </w:p>
            </w:sdtContent>
          </w:sdt>
        </w:tc>
      </w:tr>
      <w:tr w:rsidR="0015467D" w14:paraId="2719A0C4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7"/>
              <w:id w:val="1065528587"/>
            </w:sdtPr>
            <w:sdtEndPr/>
            <w:sdtContent>
              <w:p w14:paraId="213C732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EFERENCE_LIFE_SCIENCE [PREFERENCE OR PREFERENCES | PREFERENCE AND CONDITIONED  /P]</w:t>
                </w:r>
              </w:p>
            </w:sdtContent>
          </w:sdt>
        </w:tc>
      </w:tr>
      <w:tr w:rsidR="0015467D" w14:paraId="39A448FE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8"/>
              <w:id w:val="-252890234"/>
            </w:sdtPr>
            <w:sdtEndPr/>
            <w:sdtContent>
              <w:p w14:paraId="1D3948A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ODUCTS_LIFE_SCIENCE [PRODUCTS AND RICH | PRODUCTS AND DAIRY  /P]</w:t>
                </w:r>
              </w:p>
            </w:sdtContent>
          </w:sdt>
        </w:tc>
      </w:tr>
      <w:tr w:rsidR="0015467D" w14:paraId="4BA4F469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09"/>
              <w:id w:val="-400594706"/>
            </w:sdtPr>
            <w:sdtEndPr/>
            <w:sdtContent>
              <w:p w14:paraId="6E90FF7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OTEIN_LIFE_SCIENCE [PROTEIN AND MUSCLE | PROTEIN AND TREATMENT  /P]</w:t>
                </w:r>
              </w:p>
            </w:sdtContent>
          </w:sdt>
        </w:tc>
      </w:tr>
      <w:tr w:rsidR="0015467D" w14:paraId="69D91B8C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0"/>
              <w:id w:val="-740640425"/>
            </w:sdtPr>
            <w:sdtEndPr/>
            <w:sdtContent>
              <w:p w14:paraId="12412FF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CEPTOR_LIFE_SCIENCE [RECEPTOR OR RECEPTORS | RECEPTOR AND FAT  /P]</w:t>
                </w:r>
              </w:p>
            </w:sdtContent>
          </w:sdt>
        </w:tc>
      </w:tr>
      <w:tr w:rsidR="0015467D" w14:paraId="0782425B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1"/>
              <w:id w:val="-1346476415"/>
            </w:sdtPr>
            <w:sdtEndPr/>
            <w:sdtContent>
              <w:p w14:paraId="4902B26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SISTANCE_LIFE_SCIENCE [RESISTANCE AND INSULIN | RESISTANCE AND METABOLIC  /P]</w:t>
                </w:r>
              </w:p>
            </w:sdtContent>
          </w:sdt>
        </w:tc>
      </w:tr>
      <w:tr w:rsidR="0015467D" w14:paraId="2A14ADD7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2"/>
              <w:id w:val="-1006748210"/>
            </w:sdtPr>
            <w:sdtEndPr/>
            <w:sdtContent>
              <w:p w14:paraId="2B384DF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SPONSE_LIFE_SCIENCE [RESPONSE OR RESPONSES &amp; RESPONSE AND TREATMENT  /P</w:t>
                </w:r>
              </w:p>
            </w:sdtContent>
          </w:sdt>
        </w:tc>
      </w:tr>
      <w:tr w:rsidR="0015467D" w14:paraId="09FA2F63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3"/>
              <w:id w:val="1636524272"/>
            </w:sdtPr>
            <w:sdtEndPr/>
            <w:sdtContent>
              <w:p w14:paraId="765DDD2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 xml:space="preserve"> • @REWARD_LIFE_SCIENCE [REWARD AND PALATABLE | REWARD AND DOPAMI</w:t>
                </w:r>
              </w:p>
            </w:sdtContent>
          </w:sdt>
        </w:tc>
      </w:tr>
      <w:tr w:rsidR="0015467D" w14:paraId="2431FCC3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4"/>
              <w:id w:val="955527460"/>
            </w:sdtPr>
            <w:sdtEndPr/>
            <w:sdtContent>
              <w:p w14:paraId="5DF8932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ISK_LIFE_SCIENCE [RISK AND SUGAR | RISK AND INTAKE  /P]</w:t>
                </w:r>
              </w:p>
            </w:sdtContent>
          </w:sdt>
        </w:tc>
      </w:tr>
      <w:tr w:rsidR="0015467D" w14:paraId="0A6CB8AB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5"/>
              <w:id w:val="1890918130"/>
            </w:sdtPr>
            <w:sdtEndPr/>
            <w:sdtContent>
              <w:p w14:paraId="2CBA842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OLE_LIFE_SCIENCE [ROLE AND FOOD  | ROLE AND CONSUMPTION  /P]</w:t>
                </w:r>
              </w:p>
            </w:sdtContent>
          </w:sdt>
        </w:tc>
      </w:tr>
      <w:tr w:rsidR="0015467D" w14:paraId="63AD5D3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6"/>
              <w:id w:val="2092965745"/>
            </w:sdtPr>
            <w:sdtEndPr/>
            <w:sdtContent>
              <w:p w14:paraId="07F52C3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ATIETY_LIFE_SCIENCE [SATIETY AND INCREASING | SATIETY AND SATIATIO</w:t>
                </w:r>
              </w:p>
            </w:sdtContent>
          </w:sdt>
        </w:tc>
      </w:tr>
      <w:tr w:rsidR="0015467D" w14:paraId="3D841F36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7"/>
              <w:id w:val="-2069559584"/>
            </w:sdtPr>
            <w:sdtEndPr/>
            <w:sdtContent>
              <w:p w14:paraId="0CDE0C2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LEEP_LIFE_SCIENCE [SLEEP AND DECLINES | SLEEP AND HOURS  /P]</w:t>
                </w:r>
              </w:p>
            </w:sdtContent>
          </w:sdt>
        </w:tc>
      </w:tr>
      <w:tr w:rsidR="0015467D" w14:paraId="0589C4E8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8"/>
              <w:id w:val="305292284"/>
            </w:sdtPr>
            <w:sdtEndPr/>
            <w:sdtContent>
              <w:p w14:paraId="10AE309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OFT_LIFE_SCIENCE [SOFT AND ADDICTION | SOFT AND CARBONATED  /P]</w:t>
                </w:r>
              </w:p>
            </w:sdtContent>
          </w:sdt>
        </w:tc>
      </w:tr>
      <w:tr w:rsidR="0015467D" w14:paraId="4F7E5F57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19"/>
              <w:id w:val="393168735"/>
            </w:sdtPr>
            <w:sdtEndPr/>
            <w:sdtContent>
              <w:p w14:paraId="11539B6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TRESS_LIFE_SCIENCE [STRESS AND OXIDATIVE | STRESS AND ANTIOXIDAN</w:t>
                </w:r>
              </w:p>
            </w:sdtContent>
          </w:sdt>
        </w:tc>
      </w:tr>
      <w:tr w:rsidR="0015467D" w14:paraId="64E8DA2F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0"/>
              <w:id w:val="1304579519"/>
            </w:sdtPr>
            <w:sdtEndPr/>
            <w:sdtContent>
              <w:p w14:paraId="3E1C760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UCROSE_LIFE_SCIENCE [SUCROSE AND SUGAR | SUCROSE AND NUCLEUS</w:t>
                </w:r>
              </w:p>
            </w:sdtContent>
          </w:sdt>
        </w:tc>
      </w:tr>
      <w:tr w:rsidR="0015467D" w14:paraId="32BB7601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1"/>
              <w:id w:val="-97266617"/>
            </w:sdtPr>
            <w:sdtEndPr/>
            <w:sdtContent>
              <w:p w14:paraId="54072FA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UGAR_LIFE_SCIENCE [SUGAR AND BEVERAGES | SUGAR AND RISK  /P]</w:t>
                </w:r>
              </w:p>
            </w:sdtContent>
          </w:sdt>
        </w:tc>
      </w:tr>
      <w:tr w:rsidR="0015467D" w14:paraId="1F74E116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2"/>
              <w:id w:val="106320639"/>
            </w:sdtPr>
            <w:sdtEndPr/>
            <w:sdtContent>
              <w:p w14:paraId="5CAACC8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WEET_LIFE_SCIENCE [SWEET AND TASTING | SWEET AND TASTE  /P]</w:t>
                </w:r>
              </w:p>
            </w:sdtContent>
          </w:sdt>
        </w:tc>
      </w:tr>
      <w:tr w:rsidR="0015467D" w14:paraId="2D9E42C4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3"/>
              <w:id w:val="1222098234"/>
            </w:sdtPr>
            <w:sdtEndPr/>
            <w:sdtContent>
              <w:p w14:paraId="61EBC98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WEETENED_LIFE_SCIENCE [SWEETENED AND SUGAR  | SWEETENED AND H</w:t>
                </w:r>
              </w:p>
            </w:sdtContent>
          </w:sdt>
        </w:tc>
      </w:tr>
      <w:tr w:rsidR="0015467D" w14:paraId="1FCC2D3A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4"/>
              <w:id w:val="-1304928174"/>
            </w:sdtPr>
            <w:sdtEndPr/>
            <w:sdtContent>
              <w:p w14:paraId="2B74181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ASTE_LIFE_SCIENCE [TASTE AND SWEET | TASTE AND SENSORY  /P]</w:t>
                </w:r>
              </w:p>
            </w:sdtContent>
          </w:sdt>
        </w:tc>
      </w:tr>
      <w:tr w:rsidR="0015467D" w14:paraId="6A1309D1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5"/>
              <w:id w:val="1896080958"/>
            </w:sdtPr>
            <w:sdtEndPr/>
            <w:sdtContent>
              <w:p w14:paraId="76EFD6D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HERMOGENESIS_LIFE_SCIENCE [THERMOGENESIS AND COLD | THERMOGE</w:t>
                </w:r>
              </w:p>
            </w:sdtContent>
          </w:sdt>
        </w:tc>
      </w:tr>
      <w:tr w:rsidR="0015467D" w14:paraId="1A1733DF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6"/>
              <w:id w:val="1388532602"/>
            </w:sdtPr>
            <w:sdtEndPr/>
            <w:sdtContent>
              <w:p w14:paraId="776C8AD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ISSUE_LIFE_SCIENCE [TISSUE AND ADIPOSE | TISSUE AND EXPRESSION  /P</w:t>
                </w:r>
              </w:p>
            </w:sdtContent>
          </w:sdt>
        </w:tc>
      </w:tr>
      <w:tr w:rsidR="0015467D" w14:paraId="00B355BD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7"/>
              <w:id w:val="-1039120922"/>
            </w:sdtPr>
            <w:sdtEndPr/>
            <w:sdtContent>
              <w:p w14:paraId="072DBCD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VARIETY_LIFE_SCIENCE [VARIETY AND FLAVORS | VARIETY AND LIMITING  /P</w:t>
                </w:r>
              </w:p>
            </w:sdtContent>
          </w:sdt>
        </w:tc>
      </w:tr>
      <w:tr w:rsidR="0015467D" w14:paraId="6A63DE4E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8"/>
              <w:id w:val="-890882081"/>
            </w:sdtPr>
            <w:sdtEndPr/>
            <w:sdtContent>
              <w:p w14:paraId="7AECD2E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WEIGHT_LIFE_SCIENCE [WEIGHT AND BODY | WEIGHT AND INTAKE  /P]</w:t>
                </w:r>
              </w:p>
            </w:sdtContent>
          </w:sdt>
        </w:tc>
      </w:tr>
      <w:tr w:rsidR="0015467D" w14:paraId="7E782C9E" w14:textId="77777777">
        <w:trPr>
          <w:trHeight w:val="300"/>
        </w:trPr>
        <w:tc>
          <w:tcPr>
            <w:tcW w:w="9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29"/>
              <w:id w:val="-1098553831"/>
            </w:sdtPr>
            <w:sdtEndPr/>
            <w:sdtContent>
              <w:p w14:paraId="14543B6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ZINC_LIFE_SCIENCE [ZINC AND TRACE | ZINC AND ELEMENT  /P</w:t>
                </w:r>
              </w:p>
            </w:sdtContent>
          </w:sdt>
        </w:tc>
      </w:tr>
    </w:tbl>
    <w:p w14:paraId="6354A4CE" w14:textId="77777777" w:rsidR="0015467D" w:rsidRDefault="0015467D">
      <w:pPr>
        <w:rPr>
          <w:b/>
          <w:sz w:val="20"/>
          <w:szCs w:val="20"/>
        </w:rPr>
      </w:pPr>
    </w:p>
    <w:sdt>
      <w:sdtPr>
        <w:tag w:val="goog_rdk_431"/>
        <w:id w:val="-590773806"/>
      </w:sdtPr>
      <w:sdtEndPr/>
      <w:sdtContent>
        <w:p w14:paraId="414352F8" w14:textId="77777777" w:rsidR="0015467D" w:rsidRDefault="006122C4">
          <w:pPr>
            <w:pBdr>
              <w:top w:val="single" w:sz="4" w:space="1" w:color="000000"/>
              <w:bottom w:val="single" w:sz="4" w:space="1" w:color="000000"/>
            </w:pBdr>
            <w:jc w:val="center"/>
            <w:rPr>
              <w:b/>
            </w:rPr>
          </w:pPr>
          <w:r>
            <w:rPr>
              <w:b/>
            </w:rPr>
            <w:t>Multidisciplinary Sciences</w:t>
          </w:r>
        </w:p>
      </w:sdtContent>
    </w:sdt>
    <w:tbl>
      <w:tblPr>
        <w:tblStyle w:val="a3"/>
        <w:tblW w:w="9513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9513"/>
      </w:tblGrid>
      <w:tr w:rsidR="0015467D" w14:paraId="08753886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2"/>
              <w:id w:val="-1600406774"/>
            </w:sdtPr>
            <w:sdtEndPr/>
            <w:sdtContent>
              <w:p w14:paraId="4ED2CFA8" w14:textId="77777777" w:rsidR="0015467D" w:rsidRDefault="00E14D63">
                <w:pPr>
                  <w:rPr>
                    <w:sz w:val="18"/>
                    <w:szCs w:val="18"/>
                  </w:rPr>
                </w:pPr>
                <w:r>
                  <w:t xml:space="preserve">  </w:t>
                </w:r>
                <w:r w:rsidR="006122C4">
                  <w:rPr>
                    <w:sz w:val="18"/>
                    <w:szCs w:val="18"/>
                  </w:rPr>
                  <w:t>@ACTIVITY_MULTI [ACTIVITY AND PHYSICAL | ACTIVITY AND LOCOMOTOR  /P]</w:t>
                </w:r>
              </w:p>
            </w:sdtContent>
          </w:sdt>
        </w:tc>
      </w:tr>
      <w:tr w:rsidR="0015467D" w14:paraId="4D062DEE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3"/>
              <w:id w:val="-934510937"/>
            </w:sdtPr>
            <w:sdtEndPr/>
            <w:sdtContent>
              <w:p w14:paraId="1406340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DVERTISING_MULTI [ADVERTISING AND TELEVISION | ADVERTISING AND MARKET  /P]</w:t>
                </w:r>
              </w:p>
            </w:sdtContent>
          </w:sdt>
        </w:tc>
      </w:tr>
      <w:tr w:rsidR="0015467D" w14:paraId="4E62221D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4"/>
              <w:id w:val="704527602"/>
            </w:sdtPr>
            <w:sdtEndPr/>
            <w:sdtContent>
              <w:p w14:paraId="011CF14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PPETITE_MULTI [APPETITE AND INTAKE  | APPETITE AND PROTEIN  /P]</w:t>
                </w:r>
              </w:p>
            </w:sdtContent>
          </w:sdt>
        </w:tc>
      </w:tr>
      <w:tr w:rsidR="0015467D" w14:paraId="5BB067B5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5"/>
              <w:id w:val="1957300133"/>
            </w:sdtPr>
            <w:sdtEndPr/>
            <w:sdtContent>
              <w:p w14:paraId="25C3982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HAVIOR_MULTI [BEHAVIOR OR BEHAVIORS | BEHAVIOR AND EATING  /P]</w:t>
                </w:r>
              </w:p>
            </w:sdtContent>
          </w:sdt>
        </w:tc>
      </w:tr>
      <w:tr w:rsidR="0015467D" w14:paraId="79AC7294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6"/>
              <w:id w:val="2102829836"/>
            </w:sdtPr>
            <w:sdtEndPr/>
            <w:sdtContent>
              <w:p w14:paraId="1987614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HAVIOUR_MULTI [BEHAVIOUR OR BEHAVIOURS | BEHAVIOUR AND PLANNED  /P]</w:t>
                </w:r>
              </w:p>
            </w:sdtContent>
          </w:sdt>
        </w:tc>
      </w:tr>
      <w:tr w:rsidR="0015467D" w14:paraId="149329BA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7"/>
              <w:id w:val="1668754106"/>
            </w:sdtPr>
            <w:sdtEndPr/>
            <w:sdtContent>
              <w:p w14:paraId="67B48D0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VERAGE_MULTI [BEVERAGE AND BEVERAGES | BEVERAGE AND WATER  /P]</w:t>
                </w:r>
              </w:p>
            </w:sdtContent>
          </w:sdt>
        </w:tc>
      </w:tr>
      <w:tr w:rsidR="0015467D" w14:paraId="61969FBB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8"/>
              <w:id w:val="1973320686"/>
            </w:sdtPr>
            <w:sdtEndPr/>
            <w:sdtContent>
              <w:p w14:paraId="6CB4726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MI_MULTI [BMI AND BODY | BMI AND MASS  /P]</w:t>
                </w:r>
              </w:p>
            </w:sdtContent>
          </w:sdt>
        </w:tc>
      </w:tr>
      <w:tr w:rsidR="0015467D" w14:paraId="7E08547F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39"/>
              <w:id w:val="-1119674590"/>
            </w:sdtPr>
            <w:sdtEndPr/>
            <w:sdtContent>
              <w:p w14:paraId="6A7AA49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ODY_MULTI [BODY AND MASS | BODY AND INDEX  /P]</w:t>
                </w:r>
              </w:p>
            </w:sdtContent>
          </w:sdt>
        </w:tc>
      </w:tr>
      <w:tr w:rsidR="0015467D" w14:paraId="7A169E68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0"/>
              <w:id w:val="-1603104332"/>
            </w:sdtPr>
            <w:sdtEndPr/>
            <w:sdtContent>
              <w:p w14:paraId="209E75B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REAKFAST_MULTI [BREAKFAST AND LUNCH | BREAKFAST AND SKIPPING  /P]</w:t>
                </w:r>
              </w:p>
            </w:sdtContent>
          </w:sdt>
        </w:tc>
      </w:tr>
      <w:tr w:rsidR="0015467D" w14:paraId="20DEBDF5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1"/>
              <w:id w:val="-185444022"/>
            </w:sdtPr>
            <w:sdtEndPr/>
            <w:sdtContent>
              <w:p w14:paraId="50C7ED1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LORIE_MULTI [CALORIE AND LABELING | CALORIE AND FINDINGS  /P]</w:t>
                </w:r>
              </w:p>
            </w:sdtContent>
          </w:sdt>
        </w:tc>
      </w:tr>
      <w:tr w:rsidR="0015467D" w14:paraId="1753AF2D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2"/>
              <w:id w:val="-1044292175"/>
            </w:sdtPr>
            <w:sdtEndPr/>
            <w:sdtContent>
              <w:p w14:paraId="1C2A217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ANGE_MULTI [CHANGE AND FINDINGS | CHANGE AND ENVIRONMENT  /P]</w:t>
                </w:r>
              </w:p>
            </w:sdtContent>
          </w:sdt>
        </w:tc>
      </w:tr>
      <w:tr w:rsidR="0015467D" w14:paraId="7D574AEB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3"/>
              <w:id w:val="-1197934073"/>
            </w:sdtPr>
            <w:sdtEndPr/>
            <w:sdtContent>
              <w:p w14:paraId="0074010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 xml:space="preserve">• @CHILDHOOD_MULTI [CHILDHOOD AND </w:t>
                </w:r>
                <w:r>
                  <w:rPr>
                    <w:i/>
                    <w:sz w:val="18"/>
                    <w:szCs w:val="18"/>
                  </w:rPr>
                  <w:t>MARKETING</w:t>
                </w:r>
                <w:r>
                  <w:rPr>
                    <w:sz w:val="18"/>
                    <w:szCs w:val="18"/>
                  </w:rPr>
                  <w:t xml:space="preserve"> | CHILDHOOD AND </w:t>
                </w:r>
                <w:r>
                  <w:rPr>
                    <w:i/>
                    <w:sz w:val="18"/>
                    <w:szCs w:val="18"/>
                  </w:rPr>
                  <w:t>STAKEHOLDERS</w:t>
                </w:r>
                <w:r>
                  <w:rPr>
                    <w:sz w:val="18"/>
                    <w:szCs w:val="18"/>
                  </w:rPr>
                  <w:t xml:space="preserve">  /P]</w:t>
                </w:r>
              </w:p>
            </w:sdtContent>
          </w:sdt>
        </w:tc>
      </w:tr>
      <w:tr w:rsidR="0015467D" w14:paraId="31EB3CEC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4"/>
              <w:id w:val="1572693323"/>
            </w:sdtPr>
            <w:sdtEndPr/>
            <w:sdtContent>
              <w:p w14:paraId="18E2051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OICE_MULTI [CHOICE OR CHOICES | CHOICE AND INCOME  /P]</w:t>
                </w:r>
              </w:p>
            </w:sdtContent>
          </w:sdt>
        </w:tc>
      </w:tr>
      <w:tr w:rsidR="0015467D" w14:paraId="40B5BF47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5"/>
              <w:id w:val="946578496"/>
            </w:sdtPr>
            <w:sdtEndPr/>
            <w:sdtContent>
              <w:p w14:paraId="288CE83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SUMPTION_MULTI [CONSUMPTION AND FOOD | CONSUMPTION AND INTAKE  /P]</w:t>
                </w:r>
              </w:p>
            </w:sdtContent>
          </w:sdt>
        </w:tc>
      </w:tr>
      <w:tr w:rsidR="0015467D" w14:paraId="6E13CB76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6"/>
              <w:id w:val="2093043260"/>
            </w:sdtPr>
            <w:sdtEndPr/>
            <w:sdtContent>
              <w:p w14:paraId="1777E83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TROL_MULTI [CONTROL AND WEIGHT | CONTROL AND CONSUMPTION  /P]</w:t>
                </w:r>
              </w:p>
            </w:sdtContent>
          </w:sdt>
        </w:tc>
      </w:tr>
      <w:tr w:rsidR="0015467D" w14:paraId="7DA4D364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7"/>
              <w:id w:val="-1545128923"/>
            </w:sdtPr>
            <w:sdtEndPr/>
            <w:sdtContent>
              <w:p w14:paraId="08714D0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AIRY_MULTI [DAIRY AND GRAINS | DAIRY AND MEAT  /P]</w:t>
                </w:r>
              </w:p>
            </w:sdtContent>
          </w:sdt>
        </w:tc>
      </w:tr>
      <w:tr w:rsidR="0015467D" w14:paraId="5D4F1C76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8"/>
              <w:id w:val="-1083452627"/>
            </w:sdtPr>
            <w:sdtEndPr/>
            <w:sdtContent>
              <w:p w14:paraId="374E98F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EVELOPMENT_MULTI [DEVELOPMENT AND METABOLIC | DEVELOPMENT AND DIET  /P]</w:t>
                </w:r>
              </w:p>
            </w:sdtContent>
          </w:sdt>
        </w:tc>
      </w:tr>
      <w:tr w:rsidR="0015467D" w14:paraId="0F155473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49"/>
              <w:id w:val="-548536835"/>
            </w:sdtPr>
            <w:sdtEndPr/>
            <w:sdtContent>
              <w:p w14:paraId="3F03C7D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ABETES [DIABETES AND DISEASE  | DIABETES AND COFFEE  /P]</w:t>
                </w:r>
              </w:p>
            </w:sdtContent>
          </w:sdt>
        </w:tc>
      </w:tr>
      <w:tr w:rsidR="0015467D" w14:paraId="2CA00ED8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0"/>
              <w:id w:val="979047230"/>
            </w:sdtPr>
            <w:sdtEndPr/>
            <w:sdtContent>
              <w:p w14:paraId="40558A1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ARY_MULTI [DIETARY AND INTAKE | DIETARY AND CONSUMPTION  /P]</w:t>
                </w:r>
              </w:p>
            </w:sdtContent>
          </w:sdt>
        </w:tc>
      </w:tr>
      <w:tr w:rsidR="0015467D" w14:paraId="5261D1B6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1"/>
              <w:id w:val="1835181609"/>
            </w:sdtPr>
            <w:sdtEndPr/>
            <w:sdtContent>
              <w:p w14:paraId="1366309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_MULTI [DIET OR DIETS | DIET AND CONSUMPTION  /P]</w:t>
                </w:r>
              </w:p>
            </w:sdtContent>
          </w:sdt>
        </w:tc>
      </w:tr>
      <w:tr w:rsidR="0015467D" w14:paraId="461F1AA5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2"/>
              <w:id w:val="-762459482"/>
            </w:sdtPr>
            <w:sdtEndPr/>
            <w:sdtContent>
              <w:p w14:paraId="0DB7255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ERGY_MULTI [ENERGY AND INTAKE | ENERGY AND FOOD  /P]</w:t>
                </w:r>
              </w:p>
            </w:sdtContent>
          </w:sdt>
        </w:tc>
      </w:tr>
      <w:tr w:rsidR="0015467D" w14:paraId="76B0B648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3"/>
              <w:id w:val="-1323510106"/>
            </w:sdtPr>
            <w:sdtEndPr/>
            <w:sdtContent>
              <w:p w14:paraId="324E08B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VIRONMENT_MULTI [ENVIRONMENT AND OBESOGENIC | ENVIRONMENT AND HOME  /P]</w:t>
                </w:r>
              </w:p>
            </w:sdtContent>
          </w:sdt>
        </w:tc>
      </w:tr>
      <w:tr w:rsidR="0015467D" w14:paraId="6AAFD069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4"/>
              <w:id w:val="-135415984"/>
            </w:sdtPr>
            <w:sdtEndPr/>
            <w:sdtContent>
              <w:p w14:paraId="744DE0A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VIRONMENTAL_MULTI [ENVIRONMENTAL AND EXTERNAL | ENVIRONMENTAL AND FACTORS  /P]</w:t>
                </w:r>
              </w:p>
            </w:sdtContent>
          </w:sdt>
        </w:tc>
      </w:tr>
      <w:tr w:rsidR="0015467D" w14:paraId="795D4061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5"/>
              <w:id w:val="-712113048"/>
            </w:sdtPr>
            <w:sdtEndPr/>
            <w:sdtContent>
              <w:p w14:paraId="75DB4E7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XERCISE_MULTI [EXERCISE AND SEDENTARY | EXERCISE AND STRESS  /P]</w:t>
                </w:r>
              </w:p>
            </w:sdtContent>
          </w:sdt>
        </w:tc>
      </w:tr>
      <w:tr w:rsidR="0015467D" w14:paraId="6CD4C6D4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6"/>
              <w:id w:val="1452678742"/>
            </w:sdtPr>
            <w:sdtEndPr/>
            <w:sdtContent>
              <w:p w14:paraId="097BC8D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MILY_MULTI [FAMILY AND EDUCATIONAL | FAMILY AND MEALS  /P]</w:t>
                </w:r>
              </w:p>
            </w:sdtContent>
          </w:sdt>
        </w:tc>
      </w:tr>
      <w:tr w:rsidR="0015467D" w14:paraId="62FF5B39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7"/>
              <w:id w:val="370653772"/>
            </w:sdtPr>
            <w:sdtEndPr/>
            <w:sdtContent>
              <w:p w14:paraId="39DCB45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ST_MULTI [FAST AND INFORMATION | FAST AND MEALS  /P]</w:t>
                </w:r>
              </w:p>
            </w:sdtContent>
          </w:sdt>
        </w:tc>
      </w:tr>
      <w:tr w:rsidR="0015467D" w14:paraId="48AE0284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8"/>
              <w:id w:val="1770966369"/>
            </w:sdtPr>
            <w:sdtEndPr/>
            <w:sdtContent>
              <w:p w14:paraId="795B8FF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T_MULTI [FAT AND DIET | FAT AND CONSUMPTION  /P]</w:t>
                </w:r>
              </w:p>
            </w:sdtContent>
          </w:sdt>
        </w:tc>
      </w:tr>
      <w:tr w:rsidR="0015467D" w14:paraId="559D7A0D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59"/>
              <w:id w:val="1973084360"/>
            </w:sdtPr>
            <w:sdtEndPr/>
            <w:sdtContent>
              <w:p w14:paraId="56A3666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OOD_MULTI [FOOD OR FOODS | FOOD AND CONSUMPTION  /P]</w:t>
                </w:r>
              </w:p>
            </w:sdtContent>
          </w:sdt>
        </w:tc>
      </w:tr>
      <w:tr w:rsidR="0015467D" w14:paraId="27BA1B5C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0"/>
              <w:id w:val="-1119134380"/>
            </w:sdtPr>
            <w:sdtEndPr/>
            <w:sdtContent>
              <w:p w14:paraId="15603AB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REQUENCY_MULTI [FREQUENCY AND POSITIVE | FREQUENCY AND POSITIVELY  /P]</w:t>
                </w:r>
              </w:p>
            </w:sdtContent>
          </w:sdt>
        </w:tc>
      </w:tr>
      <w:tr w:rsidR="0015467D" w14:paraId="21B420A8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1"/>
              <w:id w:val="-1288511438"/>
            </w:sdtPr>
            <w:sdtEndPr/>
            <w:sdtContent>
              <w:p w14:paraId="29B862D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RUIT_MULTI [FRUIT AND VEGETABLES | FRUIT AND VEGETABLE  /P]</w:t>
                </w:r>
              </w:p>
            </w:sdtContent>
          </w:sdt>
        </w:tc>
      </w:tr>
      <w:tr w:rsidR="0015467D" w14:paraId="69DC4523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2"/>
              <w:id w:val="1355304899"/>
            </w:sdtPr>
            <w:sdtEndPr/>
            <w:sdtContent>
              <w:p w14:paraId="1655850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_MULTI [HEALTH AND PUBLIC | HEALTH AND FOODS  /P]</w:t>
                </w:r>
              </w:p>
            </w:sdtContent>
          </w:sdt>
        </w:tc>
      </w:tr>
      <w:tr w:rsidR="0015467D" w14:paraId="5B471A4E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3"/>
              <w:id w:val="1271673044"/>
            </w:sdtPr>
            <w:sdtEndPr/>
            <w:sdtContent>
              <w:p w14:paraId="42553E6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Y_MULTI [HEALTHY OR UNHEALTHY | HEALTHY AND EATING  /P]</w:t>
                </w:r>
              </w:p>
            </w:sdtContent>
          </w:sdt>
        </w:tc>
      </w:tr>
      <w:tr w:rsidR="0015467D" w14:paraId="273713BF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4"/>
              <w:id w:val="-2135170468"/>
            </w:sdtPr>
            <w:sdtEndPr/>
            <w:sdtContent>
              <w:p w14:paraId="51C900F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OME_MULTI [HOME AND ENVIRONMENT | HOME AND SOFT  /P]</w:t>
                </w:r>
              </w:p>
            </w:sdtContent>
          </w:sdt>
        </w:tc>
      </w:tr>
      <w:tr w:rsidR="0015467D" w14:paraId="3C485D75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5"/>
              <w:id w:val="1277293173"/>
            </w:sdtPr>
            <w:sdtEndPr/>
            <w:sdtContent>
              <w:p w14:paraId="06FD3E3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COME_MULTI [INCOME AND HOUSEHOLDS | INCOME AND PARTICIPATING  /P]</w:t>
                </w:r>
              </w:p>
            </w:sdtContent>
          </w:sdt>
        </w:tc>
      </w:tr>
      <w:tr w:rsidR="0015467D" w14:paraId="1AC530AE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6"/>
              <w:id w:val="-744567627"/>
            </w:sdtPr>
            <w:sdtEndPr/>
            <w:sdtContent>
              <w:p w14:paraId="3F36220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DEX_MULTI [INDEX AND MASS | INDEX AND BODY  /P]</w:t>
                </w:r>
              </w:p>
            </w:sdtContent>
          </w:sdt>
        </w:tc>
      </w:tr>
      <w:tr w:rsidR="0015467D" w14:paraId="24A9FB2E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7"/>
              <w:id w:val="-1378535141"/>
            </w:sdtPr>
            <w:sdtEndPr/>
            <w:sdtContent>
              <w:p w14:paraId="19E9428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FLUENCE_MULTI [INFLUENCE AND PARENTS | INFLUENCE AND CONSUMED  /P]</w:t>
                </w:r>
              </w:p>
            </w:sdtContent>
          </w:sdt>
        </w:tc>
      </w:tr>
      <w:tr w:rsidR="0015467D" w14:paraId="669E4D13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8"/>
              <w:id w:val="314770702"/>
            </w:sdtPr>
            <w:sdtEndPr/>
            <w:sdtContent>
              <w:p w14:paraId="2815C7C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SULIN_MULTI [INSULIN AND RESISTANCE | INSULIN AND BLOOD  /P]</w:t>
                </w:r>
              </w:p>
            </w:sdtContent>
          </w:sdt>
        </w:tc>
      </w:tr>
      <w:tr w:rsidR="0015467D" w14:paraId="292A2129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69"/>
              <w:id w:val="594210075"/>
            </w:sdtPr>
            <w:sdtEndPr/>
            <w:sdtContent>
              <w:p w14:paraId="61FFB0A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AKE_MULTI [INTAKE AND FOOD | INTAKE AND ENERGY  /P]</w:t>
                </w:r>
              </w:p>
            </w:sdtContent>
          </w:sdt>
        </w:tc>
      </w:tr>
      <w:tr w:rsidR="0015467D" w14:paraId="4D9EB3B1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0"/>
              <w:id w:val="-1819564538"/>
            </w:sdtPr>
            <w:sdtEndPr/>
            <w:sdtContent>
              <w:p w14:paraId="5046F7D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ERVENTION_MULTI [INTERVENTION OR INTERVENTIONS | INTERVENTION AND CARE  /P]</w:t>
                </w:r>
              </w:p>
            </w:sdtContent>
          </w:sdt>
        </w:tc>
      </w:tr>
      <w:tr w:rsidR="0015467D" w14:paraId="7CAEBBBA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1"/>
              <w:id w:val="-1618978949"/>
            </w:sdtPr>
            <w:sdtEndPr/>
            <w:sdtContent>
              <w:p w14:paraId="5C607D2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ASS_MULTI [MASS AND INDEX | MASS AND BODY  /P]</w:t>
                </w:r>
              </w:p>
            </w:sdtContent>
          </w:sdt>
        </w:tc>
      </w:tr>
      <w:tr w:rsidR="0015467D" w14:paraId="70F37AFD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2"/>
              <w:id w:val="1302734222"/>
            </w:sdtPr>
            <w:sdtEndPr/>
            <w:sdtContent>
              <w:p w14:paraId="5664B7F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AL_MULTI [MEAL OR MEALS | MEAL AND LUNCH  /P]</w:t>
                </w:r>
              </w:p>
            </w:sdtContent>
          </w:sdt>
        </w:tc>
      </w:tr>
      <w:tr w:rsidR="0015467D" w14:paraId="008921DF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3"/>
              <w:id w:val="-18945253"/>
            </w:sdtPr>
            <w:sdtEndPr/>
            <w:sdtContent>
              <w:p w14:paraId="47C2357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TABOLIC_MULTI [METABOLIC AND SYNDROME | METABOLIC AND FED  /P]</w:t>
                </w:r>
              </w:p>
            </w:sdtContent>
          </w:sdt>
        </w:tc>
      </w:tr>
      <w:tr w:rsidR="0015467D" w14:paraId="1ADB01E8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4"/>
              <w:id w:val="-631641217"/>
            </w:sdtPr>
            <w:sdtEndPr/>
            <w:sdtContent>
              <w:p w14:paraId="27E5181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UTRITION_MULTI [NUTRITION AND KNOWLEDGE | NUTRITION AND LABELLING  /P]</w:t>
                </w:r>
              </w:p>
            </w:sdtContent>
          </w:sdt>
        </w:tc>
      </w:tr>
      <w:tr w:rsidR="0015467D" w14:paraId="0C769012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5"/>
              <w:id w:val="-586304040"/>
            </w:sdtPr>
            <w:sdtEndPr/>
            <w:sdtContent>
              <w:p w14:paraId="5EE4D97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E_MULTI [OBESE AND OVERWEIGHT | OBESE AND LEAN  /P]</w:t>
                </w:r>
              </w:p>
            </w:sdtContent>
          </w:sdt>
        </w:tc>
      </w:tr>
      <w:tr w:rsidR="0015467D" w14:paraId="78E5F7FF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6"/>
              <w:id w:val="1954737022"/>
            </w:sdtPr>
            <w:sdtEndPr/>
            <w:sdtContent>
              <w:p w14:paraId="3B81AD6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ITY_MULTI [OBESITY AND FOOD | OBESITY AND CONSUMPTION  /P]</w:t>
                </w:r>
              </w:p>
            </w:sdtContent>
          </w:sdt>
        </w:tc>
      </w:tr>
      <w:tr w:rsidR="0015467D" w14:paraId="0FECE283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7"/>
              <w:id w:val="-1112894940"/>
            </w:sdtPr>
            <w:sdtEndPr/>
            <w:sdtContent>
              <w:p w14:paraId="2967D89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OGENIC_MULTI [OBESOGENIC AND ENVIRONMENT | OBESOGENIC AND ENVIRONMENTS  /P]</w:t>
                </w:r>
              </w:p>
            </w:sdtContent>
          </w:sdt>
        </w:tc>
      </w:tr>
      <w:tr w:rsidR="0015467D" w14:paraId="47712C40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8"/>
              <w:id w:val="-775940136"/>
            </w:sdtPr>
            <w:sdtEndPr/>
            <w:sdtContent>
              <w:p w14:paraId="0DBA844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VERWEIGHT_MULTI [OVERWEIGHT AND OBESE | OVERWEIGHT AND NORMAL  /P]</w:t>
                </w:r>
              </w:p>
            </w:sdtContent>
          </w:sdt>
        </w:tc>
      </w:tr>
      <w:tr w:rsidR="0015467D" w14:paraId="3DF65851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79"/>
              <w:id w:val="210233335"/>
            </w:sdtPr>
            <w:sdtEndPr/>
            <w:sdtContent>
              <w:p w14:paraId="5BBB5D4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RENTAL_MULTI [PARENTAL AND PARENTS | PARENTAL AND CHILD  /P]</w:t>
                </w:r>
              </w:p>
            </w:sdtContent>
          </w:sdt>
        </w:tc>
      </w:tr>
      <w:tr w:rsidR="0015467D" w14:paraId="541F3A44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0"/>
              <w:id w:val="1239445004"/>
            </w:sdtPr>
            <w:sdtEndPr/>
            <w:sdtContent>
              <w:p w14:paraId="2EA6E80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RENTS_MULTI [PARENTS AND PARENTAL | PARENTS AND PRACTICES  /P]</w:t>
                </w:r>
              </w:p>
            </w:sdtContent>
          </w:sdt>
        </w:tc>
      </w:tr>
      <w:tr w:rsidR="0015467D" w14:paraId="3E55B20A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1"/>
              <w:id w:val="744222596"/>
            </w:sdtPr>
            <w:sdtEndPr/>
            <w:sdtContent>
              <w:p w14:paraId="4D0B1C9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TTERNS_MULTI [PATTERNS AND DIETARY | PATTERNS AND ASSOCIATIONS  /P]</w:t>
                </w:r>
              </w:p>
            </w:sdtContent>
          </w:sdt>
        </w:tc>
      </w:tr>
      <w:tr w:rsidR="0015467D" w14:paraId="138EB285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2"/>
              <w:id w:val="140476140"/>
            </w:sdtPr>
            <w:sdtEndPr/>
            <w:sdtContent>
              <w:p w14:paraId="789BFEE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HYSICAL_MULTI [PHYSICAL AND ACTIVITY | PHYSICAL AND TIME  /P]</w:t>
                </w:r>
              </w:p>
            </w:sdtContent>
          </w:sdt>
        </w:tc>
      </w:tr>
      <w:tr w:rsidR="0015467D" w14:paraId="537E9877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3"/>
              <w:id w:val="1843433066"/>
            </w:sdtPr>
            <w:sdtEndPr/>
            <w:sdtContent>
              <w:p w14:paraId="6463609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LICY_MULTI [POLICY AND COMMONLY | POLICY AND MAKERS  /P]</w:t>
                </w:r>
              </w:p>
            </w:sdtContent>
          </w:sdt>
        </w:tc>
      </w:tr>
      <w:tr w:rsidR="0015467D" w14:paraId="708466EE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4"/>
              <w:id w:val="-687908631"/>
            </w:sdtPr>
            <w:sdtEndPr/>
            <w:sdtContent>
              <w:p w14:paraId="3AABEBD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RTION_MULTI [PORTION AND SIZE | PORTION AND SIZES  /P]</w:t>
                </w:r>
              </w:p>
            </w:sdtContent>
          </w:sdt>
        </w:tc>
      </w:tr>
      <w:tr w:rsidR="0015467D" w14:paraId="66F8DC00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5"/>
              <w:id w:val="951134340"/>
            </w:sdtPr>
            <w:sdtEndPr/>
            <w:sdtContent>
              <w:p w14:paraId="226DBD0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ACTICES_MULTI [PRACTICES AND CHILD | PRACTICES AND FEEDING  /P]</w:t>
                </w:r>
              </w:p>
            </w:sdtContent>
          </w:sdt>
        </w:tc>
      </w:tr>
      <w:tr w:rsidR="0015467D" w14:paraId="14453C93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6"/>
              <w:id w:val="-1318027139"/>
            </w:sdtPr>
            <w:sdtEndPr/>
            <w:sdtContent>
              <w:p w14:paraId="741CE9E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EVENTION_MULTI [PREVENTION AND EFFECTIVENESS | PREVENTION AND LIFESTYLE  /P]</w:t>
                </w:r>
              </w:p>
            </w:sdtContent>
          </w:sdt>
        </w:tc>
      </w:tr>
      <w:tr w:rsidR="0015467D" w14:paraId="6BE7A233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7"/>
              <w:id w:val="-1456946522"/>
            </w:sdtPr>
            <w:sdtEndPr/>
            <w:sdtContent>
              <w:p w14:paraId="3F31932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OTEIN_MULTI [PROTEIN AND WHEY | PROTEIN AND CARBOHYDRATE  /P]</w:t>
                </w:r>
              </w:p>
            </w:sdtContent>
          </w:sdt>
        </w:tc>
      </w:tr>
      <w:tr w:rsidR="0015467D" w14:paraId="17DB0753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8"/>
              <w:id w:val="-857282441"/>
            </w:sdtPr>
            <w:sdtEndPr/>
            <w:sdtContent>
              <w:p w14:paraId="3046669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ISK_MULTI [RISK AND FACTORS | RISK AND BMI  /P]</w:t>
                </w:r>
              </w:p>
            </w:sdtContent>
          </w:sdt>
        </w:tc>
      </w:tr>
      <w:tr w:rsidR="0015467D" w14:paraId="5AFA55DA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89"/>
              <w:id w:val="-1882621142"/>
            </w:sdtPr>
            <w:sdtEndPr/>
            <w:sdtContent>
              <w:p w14:paraId="48B4CBC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OLE_MULTI [ROLE AND PLAY | ROLE AND EVIDENCE  /P]</w:t>
                </w:r>
              </w:p>
            </w:sdtContent>
          </w:sdt>
        </w:tc>
      </w:tr>
      <w:tr w:rsidR="0015467D" w14:paraId="67CB4B9E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0"/>
              <w:id w:val="1729190573"/>
            </w:sdtPr>
            <w:sdtEndPr/>
            <w:sdtContent>
              <w:p w14:paraId="50BC6DC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CHOOL_MULTI [SCHOOL OR SCHOOLS | SCHOOL AND PRIMARY  /P]</w:t>
                </w:r>
              </w:p>
            </w:sdtContent>
          </w:sdt>
        </w:tc>
      </w:tr>
      <w:tr w:rsidR="0015467D" w14:paraId="72B186A8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1"/>
              <w:id w:val="-163238727"/>
            </w:sdtPr>
            <w:sdtEndPr/>
            <w:sdtContent>
              <w:p w14:paraId="7D20E9A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IZE_MULTI [SIZE AND PORTION | SIZE AND SERVING  /P]</w:t>
                </w:r>
              </w:p>
            </w:sdtContent>
          </w:sdt>
        </w:tc>
      </w:tr>
      <w:tr w:rsidR="0015467D" w14:paraId="3AFAD2A5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2"/>
              <w:id w:val="-162868131"/>
            </w:sdtPr>
            <w:sdtEndPr/>
            <w:sdtContent>
              <w:p w14:paraId="1F87E22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LEEP_MULTI [SLEEP AND DURATION | SLEEP AND QUALITY  /P]</w:t>
                </w:r>
              </w:p>
            </w:sdtContent>
          </w:sdt>
        </w:tc>
      </w:tr>
      <w:tr w:rsidR="0015467D" w14:paraId="3742A051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3"/>
              <w:id w:val="1726720999"/>
            </w:sdtPr>
            <w:sdtEndPr/>
            <w:sdtContent>
              <w:p w14:paraId="436FE8C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OCIAL_MULTI [SOCIAL AND NORMS | SOCIAL AND ISOLATION  /P]</w:t>
                </w:r>
              </w:p>
            </w:sdtContent>
          </w:sdt>
        </w:tc>
      </w:tr>
      <w:tr w:rsidR="0015467D" w14:paraId="1D4ADE51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4"/>
              <w:id w:val="487528752"/>
            </w:sdtPr>
            <w:sdtEndPr/>
            <w:sdtContent>
              <w:p w14:paraId="120D24D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OFT_MULTI [SOFT AND DRINK | SOFT AND DRINKS  /P]</w:t>
                </w:r>
              </w:p>
            </w:sdtContent>
          </w:sdt>
        </w:tc>
      </w:tr>
      <w:tr w:rsidR="0015467D" w14:paraId="0B739269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5"/>
              <w:id w:val="-1970196277"/>
            </w:sdtPr>
            <w:sdtEndPr/>
            <w:sdtContent>
              <w:p w14:paraId="5C3F823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UGAR_MULTI [SUGAR AND SWEETENED | SUGAR AND BEVERAGES  /P]</w:t>
                </w:r>
              </w:p>
            </w:sdtContent>
          </w:sdt>
        </w:tc>
      </w:tr>
      <w:tr w:rsidR="0015467D" w14:paraId="6D8E6281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6"/>
              <w:id w:val="831102496"/>
            </w:sdtPr>
            <w:sdtEndPr/>
            <w:sdtContent>
              <w:p w14:paraId="6BC4877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WEETENED_MULTI [SWEETENED AND SUGAR | SWEETENED AND BEVERAGES  /P]</w:t>
                </w:r>
              </w:p>
            </w:sdtContent>
          </w:sdt>
        </w:tc>
      </w:tr>
      <w:tr w:rsidR="0015467D" w14:paraId="043DA92B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7"/>
              <w:id w:val="-1534421183"/>
            </w:sdtPr>
            <w:sdtEndPr/>
            <w:sdtContent>
              <w:p w14:paraId="0A65F39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ASTE_MULTI [TASTE AND PREFERENCES | TASTE AND PERCEPTION  /P]</w:t>
                </w:r>
              </w:p>
            </w:sdtContent>
          </w:sdt>
        </w:tc>
      </w:tr>
      <w:tr w:rsidR="0015467D" w14:paraId="381C64FD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8"/>
              <w:id w:val="160980247"/>
            </w:sdtPr>
            <w:sdtEndPr/>
            <w:sdtContent>
              <w:p w14:paraId="4C8F7F8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ELEVISION_MULTI [TELEVISION AND ADVERTISING | TELEVISION AND VIEWING  /P]</w:t>
                </w:r>
              </w:p>
            </w:sdtContent>
          </w:sdt>
        </w:tc>
      </w:tr>
      <w:tr w:rsidR="0015467D" w14:paraId="26714980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499"/>
              <w:id w:val="-2009211572"/>
            </w:sdtPr>
            <w:sdtEndPr/>
            <w:sdtContent>
              <w:p w14:paraId="345B1CE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V_MULTI [TV AND BEDROOM | TV AND ADVERTISEMENTS  /P]</w:t>
                </w:r>
              </w:p>
            </w:sdtContent>
          </w:sdt>
        </w:tc>
      </w:tr>
      <w:tr w:rsidR="0015467D" w14:paraId="7D545056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00"/>
              <w:id w:val="-1043364577"/>
            </w:sdtPr>
            <w:sdtEndPr/>
            <w:sdtContent>
              <w:p w14:paraId="631D7D1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UNHEALTHY_MULTI [UNHEALTHY OR HEALTHY &amp; UNHEALTHY AND FOODS  /P]</w:t>
                </w:r>
              </w:p>
            </w:sdtContent>
          </w:sdt>
        </w:tc>
      </w:tr>
      <w:tr w:rsidR="0015467D" w14:paraId="2331FA4D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01"/>
              <w:id w:val="1231584007"/>
            </w:sdtPr>
            <w:sdtEndPr/>
            <w:sdtContent>
              <w:p w14:paraId="269AFEE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VEGETABLES_MULTI [VEGETABLES AND FRUIT | VEGETABLES AND FRUITS  /P]</w:t>
                </w:r>
              </w:p>
            </w:sdtContent>
          </w:sdt>
        </w:tc>
      </w:tr>
      <w:tr w:rsidR="0015467D" w14:paraId="1CF6FBDA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02"/>
              <w:id w:val="437725572"/>
            </w:sdtPr>
            <w:sdtEndPr/>
            <w:sdtContent>
              <w:p w14:paraId="4F5C24A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WATER_MULTI [WATER AND BEVERAGE | WATER AND DOSES  /P]</w:t>
                </w:r>
              </w:p>
            </w:sdtContent>
          </w:sdt>
        </w:tc>
      </w:tr>
      <w:tr w:rsidR="0015467D" w14:paraId="14310A3B" w14:textId="77777777">
        <w:trPr>
          <w:trHeight w:val="300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03"/>
              <w:id w:val="-104264472"/>
            </w:sdtPr>
            <w:sdtEndPr/>
            <w:sdtContent>
              <w:p w14:paraId="4A28A43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WEIGHT_MULTI [WEIGHT AND BODY | WEIGHT AND INTAKE  /P</w:t>
                </w:r>
              </w:p>
            </w:sdtContent>
          </w:sdt>
        </w:tc>
      </w:tr>
    </w:tbl>
    <w:sdt>
      <w:sdtPr>
        <w:tag w:val="goog_rdk_504"/>
        <w:id w:val="1548565036"/>
      </w:sdtPr>
      <w:sdtEndPr/>
      <w:sdtContent>
        <w:p w14:paraId="38624603" w14:textId="77777777" w:rsidR="0015467D" w:rsidRDefault="00A7365D">
          <w:pPr>
            <w:rPr>
              <w:sz w:val="20"/>
              <w:szCs w:val="20"/>
            </w:rPr>
          </w:pPr>
        </w:p>
      </w:sdtContent>
    </w:sdt>
    <w:sdt>
      <w:sdtPr>
        <w:tag w:val="goog_rdk_505"/>
        <w:id w:val="-79455485"/>
      </w:sdtPr>
      <w:sdtEndPr/>
      <w:sdtContent>
        <w:p w14:paraId="2D24ACFE" w14:textId="77777777" w:rsidR="0015467D" w:rsidRDefault="006122C4">
          <w:pPr>
            <w:pBdr>
              <w:top w:val="single" w:sz="4" w:space="1" w:color="000000"/>
              <w:bottom w:val="single" w:sz="4" w:space="1" w:color="000000"/>
            </w:pBdr>
            <w:jc w:val="center"/>
            <w:rPr>
              <w:b/>
            </w:rPr>
          </w:pPr>
          <w:r>
            <w:rPr>
              <w:b/>
            </w:rPr>
            <w:t>Physical Sciences</w:t>
          </w:r>
        </w:p>
      </w:sdtContent>
    </w:sdt>
    <w:tbl>
      <w:tblPr>
        <w:tblStyle w:val="a4"/>
        <w:tblW w:w="8948" w:type="dxa"/>
        <w:tblInd w:w="53" w:type="dxa"/>
        <w:tblLayout w:type="fixed"/>
        <w:tblLook w:val="0400" w:firstRow="0" w:lastRow="0" w:firstColumn="0" w:lastColumn="0" w:noHBand="0" w:noVBand="1"/>
      </w:tblPr>
      <w:tblGrid>
        <w:gridCol w:w="8948"/>
      </w:tblGrid>
      <w:tr w:rsidR="0015467D" w14:paraId="64161813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07"/>
              <w:id w:val="-1236161436"/>
            </w:sdtPr>
            <w:sdtEndPr/>
            <w:sdtContent>
              <w:p w14:paraId="730D662F" w14:textId="77777777" w:rsidR="0015467D" w:rsidRDefault="00E14D63">
                <w:pPr>
                  <w:rPr>
                    <w:sz w:val="18"/>
                    <w:szCs w:val="18"/>
                  </w:rPr>
                </w:pPr>
                <w:r>
                  <w:t xml:space="preserve"> </w:t>
                </w:r>
                <w:r w:rsidR="006122C4">
                  <w:rPr>
                    <w:sz w:val="18"/>
                    <w:szCs w:val="18"/>
                  </w:rPr>
                  <w:t>@BADGE_PHYSICAL_SCIENCE [BADGE AND ADIPOGENIC | BADGE AND ADIPOGENESIS  /P]</w:t>
                </w:r>
              </w:p>
            </w:sdtContent>
          </w:sdt>
        </w:tc>
      </w:tr>
      <w:tr w:rsidR="0015467D" w14:paraId="166D123E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08"/>
              <w:id w:val="-627768580"/>
            </w:sdtPr>
            <w:sdtEndPr/>
            <w:sdtContent>
              <w:p w14:paraId="3EA68C9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MI_PHYSICAL_SCIENCE [BMI AND BODY | BMI AND MASS  /P]</w:t>
                </w:r>
              </w:p>
            </w:sdtContent>
          </w:sdt>
        </w:tc>
      </w:tr>
      <w:tr w:rsidR="0015467D" w14:paraId="48295CF6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09"/>
              <w:id w:val="-722825408"/>
            </w:sdtPr>
            <w:sdtEndPr/>
            <w:sdtContent>
              <w:p w14:paraId="716198A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ANGE_PHYSICAL_SCIENCE [CHANGE AND CLIMATE | CHANGE AND PRODUCTION  /P]</w:t>
                </w:r>
              </w:p>
            </w:sdtContent>
          </w:sdt>
        </w:tc>
      </w:tr>
      <w:tr w:rsidR="0015467D" w14:paraId="3382709E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0"/>
              <w:id w:val="-692075219"/>
            </w:sdtPr>
            <w:sdtEndPr/>
            <w:sdtContent>
              <w:p w14:paraId="75E0289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HEMICALS_PHYSICAL_SCIENCE [CHEMICALS AND EXPOSURES | CHEMICALS AND ENDOCRINE  /P]</w:t>
                </w:r>
              </w:p>
            </w:sdtContent>
          </w:sdt>
        </w:tc>
      </w:tr>
      <w:tr w:rsidR="0015467D" w14:paraId="2D3AA1FA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1"/>
              <w:id w:val="-1342316750"/>
            </w:sdtPr>
            <w:sdtEndPr/>
            <w:sdtContent>
              <w:p w14:paraId="2E271AC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FFEE_PHYSICAL_SCIENCE [COFFEE AND MODERATE | COFFEE AND MELLITUS  /P]</w:t>
                </w:r>
              </w:p>
            </w:sdtContent>
          </w:sdt>
        </w:tc>
      </w:tr>
      <w:tr w:rsidR="0015467D" w14:paraId="5E18EABD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2"/>
              <w:id w:val="-159234835"/>
            </w:sdtPr>
            <w:sdtEndPr/>
            <w:sdtContent>
              <w:p w14:paraId="3D64C65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SUMPTION_PHYSICAL_SCIENCE [CONSUMPTION AND FRUIT | CONSUMPTION AND VEGETABLE  /P]</w:t>
                </w:r>
              </w:p>
            </w:sdtContent>
          </w:sdt>
        </w:tc>
      </w:tr>
      <w:tr w:rsidR="0015467D" w14:paraId="74E59407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3"/>
              <w:id w:val="-1834293238"/>
            </w:sdtPr>
            <w:sdtEndPr/>
            <w:sdtContent>
              <w:p w14:paraId="7CF2424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ENSITY_PHYSICAL_SCIENCE [DENSITY AND RELATION | DENSITY AND RESIDENTIAL  /P]</w:t>
                </w:r>
              </w:p>
            </w:sdtContent>
          </w:sdt>
        </w:tc>
      </w:tr>
      <w:tr w:rsidR="0015467D" w14:paraId="35749973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4"/>
              <w:id w:val="593760839"/>
            </w:sdtPr>
            <w:sdtEndPr/>
            <w:sdtContent>
              <w:p w14:paraId="266CC2A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ABETES_PHYSICAL_SCIENCE [DIABETES AND CHEMICALS | DIABETES AND GUT  /P]</w:t>
                </w:r>
              </w:p>
            </w:sdtContent>
          </w:sdt>
        </w:tc>
      </w:tr>
      <w:tr w:rsidR="0015467D" w14:paraId="1D0B0B1B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5"/>
              <w:id w:val="1865007265"/>
            </w:sdtPr>
            <w:sdtEndPr/>
            <w:sdtContent>
              <w:p w14:paraId="552F924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_PHYSICAL_SCIENCE [DIET AND FAT | DIET AND CONSUMPTION  /P]</w:t>
                </w:r>
              </w:p>
            </w:sdtContent>
          </w:sdt>
        </w:tc>
      </w:tr>
      <w:tr w:rsidR="0015467D" w14:paraId="15BF2ECA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6"/>
              <w:id w:val="1258640962"/>
            </w:sdtPr>
            <w:sdtEndPr/>
            <w:sdtContent>
              <w:p w14:paraId="4BB5BA7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VIRONMENT_PHYSICAL_SCIENCE [ENVIRONMENT AND FOOD | ENVIRONMENT AND OBESITY  /P]</w:t>
                </w:r>
              </w:p>
            </w:sdtContent>
          </w:sdt>
        </w:tc>
      </w:tr>
      <w:tr w:rsidR="0015467D" w14:paraId="675A00AF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7"/>
              <w:id w:val="1906649928"/>
            </w:sdtPr>
            <w:sdtEndPr/>
            <w:sdtContent>
              <w:p w14:paraId="6272C0C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XPOSURE_PHYSICAL_SCIENCE [EXPOSURE AND PRENATAL | EXPOSURE AND WEIGHT  /P]</w:t>
                </w:r>
              </w:p>
            </w:sdtContent>
          </w:sdt>
        </w:tc>
      </w:tr>
      <w:tr w:rsidR="0015467D" w14:paraId="5E99665B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8"/>
              <w:id w:val="-1458255994"/>
            </w:sdtPr>
            <w:sdtEndPr/>
            <w:sdtContent>
              <w:p w14:paraId="02D91F7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ST_PHYSICAL_SCIENCE [FAST AND OUTLET | FAST AND OUTLETS  /P]</w:t>
                </w:r>
              </w:p>
            </w:sdtContent>
          </w:sdt>
        </w:tc>
      </w:tr>
      <w:tr w:rsidR="0015467D" w14:paraId="06F1F453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19"/>
              <w:id w:val="-950705159"/>
            </w:sdtPr>
            <w:sdtEndPr/>
            <w:sdtContent>
              <w:p w14:paraId="3DF8A58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T_PHYSICAL_SCIENCE [FAT AND DIET | FAT AND EFFECTS  /P]</w:t>
                </w:r>
              </w:p>
            </w:sdtContent>
          </w:sdt>
        </w:tc>
      </w:tr>
      <w:tr w:rsidR="0015467D" w14:paraId="4D61D682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0"/>
              <w:id w:val="-1534726211"/>
            </w:sdtPr>
            <w:sdtEndPr/>
            <w:sdtContent>
              <w:p w14:paraId="0B36B8F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OOD_PHYSICAL_SCIENCE [FOOD AND OBESITY | FOOD AND ENVIRONMENT  /P]</w:t>
                </w:r>
              </w:p>
            </w:sdtContent>
          </w:sdt>
        </w:tc>
      </w:tr>
      <w:tr w:rsidR="0015467D" w14:paraId="697A8200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1"/>
              <w:id w:val="-1526632601"/>
            </w:sdtPr>
            <w:sdtEndPr/>
            <w:sdtContent>
              <w:p w14:paraId="3D6F14B7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Y_PHYSICAL_SCIENCE [HEALTHY AND UNHEALTHY | HEALTHY AND FOODS  /P]</w:t>
                </w:r>
              </w:p>
            </w:sdtContent>
          </w:sdt>
        </w:tc>
      </w:tr>
      <w:tr w:rsidR="0015467D" w14:paraId="1BCFC765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2"/>
              <w:id w:val="541640246"/>
            </w:sdtPr>
            <w:sdtEndPr/>
            <w:sdtContent>
              <w:p w14:paraId="1BDA2BD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SULIN_PHYSICAL_SCIENCE [INSULIN AND RESISTANCE | INSULIN AND METABOLIC  /P]</w:t>
                </w:r>
              </w:p>
            </w:sdtContent>
          </w:sdt>
        </w:tc>
      </w:tr>
      <w:tr w:rsidR="0015467D" w14:paraId="4E88D7AF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3"/>
              <w:id w:val="1556579927"/>
            </w:sdtPr>
            <w:sdtEndPr/>
            <w:sdtContent>
              <w:p w14:paraId="0D2138B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AKE_PHYSICAL_SCIENCE [INTAKE AND FRUIT | INTAKE AND CONSUMPTION  /P]</w:t>
                </w:r>
              </w:p>
            </w:sdtContent>
          </w:sdt>
        </w:tc>
      </w:tr>
      <w:tr w:rsidR="0015467D" w14:paraId="5FC7D91B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4"/>
              <w:id w:val="381747164"/>
            </w:sdtPr>
            <w:sdtEndPr/>
            <w:sdtContent>
              <w:p w14:paraId="72C7384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LIFE_PHYSICAL_SCIENCE [LIFE AND EARLY | LIFE AND DISEASE  /P]</w:t>
                </w:r>
              </w:p>
            </w:sdtContent>
          </w:sdt>
        </w:tc>
      </w:tr>
      <w:tr w:rsidR="0015467D" w14:paraId="1D110E2E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5"/>
              <w:id w:val="-33511651"/>
            </w:sdtPr>
            <w:sdtEndPr/>
            <w:sdtContent>
              <w:p w14:paraId="10E0D9D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EIGHBOURHOOD_PHYSICAL_SCIENCE [NEIGHBOURHOOD AND WALKABILITY | NEIGHBOURHOOD AND SUPERMARKETS  /P]</w:t>
                </w:r>
              </w:p>
            </w:sdtContent>
          </w:sdt>
        </w:tc>
      </w:tr>
      <w:tr w:rsidR="0015467D" w14:paraId="3736E532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6"/>
              <w:id w:val="1565831150"/>
            </w:sdtPr>
            <w:sdtEndPr/>
            <w:sdtContent>
              <w:p w14:paraId="3259B9B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UTRITION_PHYSICAL_SCIENCE [NUTRITION AND ASSESSMENT | NUTRITION AND RISK  /P]</w:t>
                </w:r>
              </w:p>
            </w:sdtContent>
          </w:sdt>
        </w:tc>
      </w:tr>
      <w:tr w:rsidR="0015467D" w14:paraId="2F7B61C4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7"/>
              <w:id w:val="-1311936470"/>
            </w:sdtPr>
            <w:sdtEndPr/>
            <w:sdtContent>
              <w:p w14:paraId="500373B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OGENIC_PHYSICAL_SCIENCE [OBESOGENIC AND ENVIRONMENTS | OBESOGENIC AND ENVIRONMENT  /P]</w:t>
                </w:r>
              </w:p>
            </w:sdtContent>
          </w:sdt>
        </w:tc>
      </w:tr>
      <w:tr w:rsidR="0015467D" w14:paraId="7871B708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8"/>
              <w:id w:val="1520739252"/>
            </w:sdtPr>
            <w:sdtEndPr/>
            <w:sdtContent>
              <w:p w14:paraId="2B6262B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UTLETS_PHYSICAL_SCIENCE [OUTLETS AND OUTLET | OUTLETS AND FAST  /P]</w:t>
                </w:r>
              </w:p>
            </w:sdtContent>
          </w:sdt>
        </w:tc>
      </w:tr>
      <w:tr w:rsidR="0015467D" w14:paraId="177A4D94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29"/>
              <w:id w:val="-1863352837"/>
            </w:sdtPr>
            <w:sdtEndPr/>
            <w:sdtContent>
              <w:p w14:paraId="3D87A2B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VERWEIGHT_PHYSICAL_SCIENCE [OVERWEIGHT AND CHILD | OVERWEIGHT AND OBESE  /P]</w:t>
                </w:r>
              </w:p>
            </w:sdtContent>
          </w:sdt>
        </w:tc>
      </w:tr>
      <w:tr w:rsidR="0015467D" w14:paraId="53E44D37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30"/>
              <w:id w:val="1673982924"/>
            </w:sdtPr>
            <w:sdtEndPr/>
            <w:sdtContent>
              <w:p w14:paraId="49FEED5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PULATION_PHYSICAL_SCIENCE [POPULATION AND HABITS | POPULATION AND VEGETABLES  /P]</w:t>
                </w:r>
              </w:p>
            </w:sdtContent>
          </w:sdt>
        </w:tc>
      </w:tr>
      <w:tr w:rsidR="0015467D" w14:paraId="74C5D283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31"/>
              <w:id w:val="1500379227"/>
            </w:sdtPr>
            <w:sdtEndPr/>
            <w:sdtContent>
              <w:p w14:paraId="787327A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ODUCTION_PHYSICAL_SCIENCE [PRODUCTION AND CLIMATE | PRODUCTION AND IMPACTS  /P]</w:t>
                </w:r>
              </w:p>
            </w:sdtContent>
          </w:sdt>
        </w:tc>
      </w:tr>
      <w:tr w:rsidR="0015467D" w14:paraId="38950D7E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32"/>
              <w:id w:val="701520827"/>
            </w:sdtPr>
            <w:sdtEndPr/>
            <w:sdtContent>
              <w:p w14:paraId="6429F47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ESISTANCE_PHYSICAL_SCIENCE [RESISTANCE AND INSULIN | RESISTANCE AND CARBOHYDRATE  /P]</w:t>
                </w:r>
              </w:p>
            </w:sdtContent>
          </w:sdt>
        </w:tc>
      </w:tr>
      <w:tr w:rsidR="0015467D" w14:paraId="54612FFA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33"/>
              <w:id w:val="1849525250"/>
            </w:sdtPr>
            <w:sdtEndPr/>
            <w:sdtContent>
              <w:p w14:paraId="4933697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WEIGHT_PHYSICAL_SCIENCE [WEIGHT AND BODY | WEIGHT AND GAIN  /P]</w:t>
                </w:r>
              </w:p>
            </w:sdtContent>
          </w:sdt>
        </w:tc>
      </w:tr>
      <w:tr w:rsidR="0015467D" w14:paraId="05457C75" w14:textId="77777777">
        <w:trPr>
          <w:trHeight w:val="300"/>
        </w:trPr>
        <w:tc>
          <w:tcPr>
            <w:tcW w:w="8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34"/>
              <w:id w:val="-1350332978"/>
            </w:sdtPr>
            <w:sdtEndPr/>
            <w:sdtContent>
              <w:p w14:paraId="2F7A637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RISK_PHYSICAL_SCIENCE [RISK AND ASSESSMENT | RISK AND NUTRITION  /P]</w:t>
                </w:r>
              </w:p>
            </w:sdtContent>
          </w:sdt>
        </w:tc>
      </w:tr>
    </w:tbl>
    <w:sdt>
      <w:sdtPr>
        <w:tag w:val="goog_rdk_535"/>
        <w:id w:val="-2036270796"/>
      </w:sdtPr>
      <w:sdtEndPr/>
      <w:sdtContent>
        <w:p w14:paraId="55C453E4" w14:textId="77777777" w:rsidR="0015467D" w:rsidRDefault="00A7365D">
          <w:pPr>
            <w:rPr>
              <w:sz w:val="20"/>
              <w:szCs w:val="20"/>
            </w:rPr>
          </w:pPr>
        </w:p>
      </w:sdtContent>
    </w:sdt>
    <w:sdt>
      <w:sdtPr>
        <w:tag w:val="goog_rdk_536"/>
        <w:id w:val="-1274168516"/>
      </w:sdtPr>
      <w:sdtEndPr/>
      <w:sdtContent>
        <w:p w14:paraId="67D3454A" w14:textId="77777777" w:rsidR="0015467D" w:rsidRDefault="006122C4">
          <w:pPr>
            <w:pBdr>
              <w:top w:val="single" w:sz="4" w:space="0" w:color="000000"/>
              <w:bottom w:val="single" w:sz="4" w:space="1" w:color="000000"/>
            </w:pBdr>
            <w:jc w:val="center"/>
            <w:rPr>
              <w:b/>
            </w:rPr>
          </w:pPr>
          <w:r>
            <w:rPr>
              <w:b/>
            </w:rPr>
            <w:t>Social Sciences</w:t>
          </w:r>
        </w:p>
      </w:sdtContent>
    </w:sdt>
    <w:tbl>
      <w:tblPr>
        <w:tblStyle w:val="a5"/>
        <w:tblW w:w="9020" w:type="dxa"/>
        <w:tblInd w:w="53" w:type="dxa"/>
        <w:tblLayout w:type="fixed"/>
        <w:tblLook w:val="0400" w:firstRow="0" w:lastRow="0" w:firstColumn="0" w:lastColumn="0" w:noHBand="0" w:noVBand="1"/>
      </w:tblPr>
      <w:tblGrid>
        <w:gridCol w:w="9020"/>
      </w:tblGrid>
      <w:tr w:rsidR="0015467D" w14:paraId="7F858BBD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38"/>
              <w:id w:val="1362320802"/>
            </w:sdtPr>
            <w:sdtEndPr/>
            <w:sdtContent>
              <w:p w14:paraId="2F162491" w14:textId="77777777" w:rsidR="0015467D" w:rsidRDefault="00E14D63">
                <w:pPr>
                  <w:rPr>
                    <w:sz w:val="18"/>
                    <w:szCs w:val="18"/>
                  </w:rPr>
                </w:pPr>
                <w:r>
                  <w:t xml:space="preserve"> </w:t>
                </w:r>
                <w:r w:rsidR="006122C4">
                  <w:rPr>
                    <w:sz w:val="18"/>
                    <w:szCs w:val="18"/>
                  </w:rPr>
                  <w:t>@ACCESS [ACCESS AND MEASURES | ACCESS AND OUTLETS  /P]</w:t>
                </w:r>
              </w:p>
            </w:sdtContent>
          </w:sdt>
        </w:tc>
      </w:tr>
      <w:tr w:rsidR="0015467D" w14:paraId="080C7AA7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39"/>
              <w:id w:val="1789860257"/>
            </w:sdtPr>
            <w:sdtEndPr/>
            <w:sdtContent>
              <w:p w14:paraId="414ED34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DVERTISING [ADVERTISING AND REGULATING | ADVERTISING AND REGULATION  /P]</w:t>
                </w:r>
              </w:p>
            </w:sdtContent>
          </w:sdt>
        </w:tc>
      </w:tr>
      <w:tr w:rsidR="0015467D" w14:paraId="2109C48D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0"/>
              <w:id w:val="1897860761"/>
            </w:sdtPr>
            <w:sdtEndPr/>
            <w:sdtContent>
              <w:p w14:paraId="61CA180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TTITUDES [ATTITUDES AND BEHAVIOUR | ATTITUDES AND ANALYSIS  /P]</w:t>
                </w:r>
              </w:p>
            </w:sdtContent>
          </w:sdt>
        </w:tc>
      </w:tr>
      <w:tr w:rsidR="0015467D" w14:paraId="63813090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1"/>
              <w:id w:val="1126200788"/>
            </w:sdtPr>
            <w:sdtEndPr/>
            <w:sdtContent>
              <w:p w14:paraId="0EC62B8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AVAILABILITY [AVAILABILITY AND COMPLEX | AVAILABILITY AND HEALTHY  /P]</w:t>
                </w:r>
              </w:p>
            </w:sdtContent>
          </w:sdt>
        </w:tc>
      </w:tr>
      <w:tr w:rsidR="0015467D" w14:paraId="63FDED61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2"/>
              <w:id w:val="-1288731418"/>
            </w:sdtPr>
            <w:sdtEndPr/>
            <w:sdtContent>
              <w:p w14:paraId="6E30DF9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HAVIOR [BEHAVIOR OR BEHAVIORS | BEHAVIOR AND ADVERSE  /P]</w:t>
                </w:r>
              </w:p>
            </w:sdtContent>
          </w:sdt>
        </w:tc>
      </w:tr>
      <w:tr w:rsidR="0015467D" w14:paraId="5781DE15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3"/>
              <w:id w:val="-1011525910"/>
            </w:sdtPr>
            <w:sdtEndPr/>
            <w:sdtContent>
              <w:p w14:paraId="1F88A07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EVERAGE [BEVERAGE AND BEVERAGES | BEVERAGE AND CARBONATED  /P]</w:t>
                </w:r>
              </w:p>
            </w:sdtContent>
          </w:sdt>
        </w:tc>
      </w:tr>
      <w:tr w:rsidR="0015467D" w14:paraId="0C238A8A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4"/>
              <w:id w:val="-1365284667"/>
            </w:sdtPr>
            <w:sdtEndPr/>
            <w:sdtContent>
              <w:p w14:paraId="2C31C37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INGE [BINGE AND DISORDER | BINGE AND PSYCHOSIS  /P]</w:t>
                </w:r>
              </w:p>
            </w:sdtContent>
          </w:sdt>
        </w:tc>
      </w:tr>
      <w:tr w:rsidR="0015467D" w14:paraId="2590880D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5"/>
              <w:id w:val="-1453317955"/>
            </w:sdtPr>
            <w:sdtEndPr/>
            <w:sdtContent>
              <w:p w14:paraId="4A86845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MI [BMI AND MASS | BMI AND BODY  /P]</w:t>
                </w:r>
              </w:p>
            </w:sdtContent>
          </w:sdt>
        </w:tc>
      </w:tr>
      <w:tr w:rsidR="0015467D" w14:paraId="4C2ECFAD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6"/>
              <w:id w:val="1249539721"/>
            </w:sdtPr>
            <w:sdtEndPr/>
            <w:sdtContent>
              <w:p w14:paraId="34C03144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BODY [BODY AND MASS | BODY AND INDEX  /P]</w:t>
                </w:r>
              </w:p>
            </w:sdtContent>
          </w:sdt>
        </w:tc>
      </w:tr>
      <w:tr w:rsidR="0015467D" w14:paraId="0890F97F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7"/>
              <w:id w:val="-1090858727"/>
            </w:sdtPr>
            <w:sdtEndPr/>
            <w:sdtContent>
              <w:p w14:paraId="3AE1EEB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ALORIE [CALORIE OR CALORIES | CALORIE AND INTERACTIONS  /P]</w:t>
                </w:r>
              </w:p>
            </w:sdtContent>
          </w:sdt>
        </w:tc>
      </w:tr>
      <w:tr w:rsidR="0015467D" w14:paraId="3232DE6F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8"/>
              <w:id w:val="528230203"/>
            </w:sdtPr>
            <w:sdtEndPr/>
            <w:sdtContent>
              <w:p w14:paraId="3CC0240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ITY [CITY AND DEVELOPMENT | CITY AND COMBAT  /P]</w:t>
                </w:r>
              </w:p>
            </w:sdtContent>
          </w:sdt>
        </w:tc>
      </w:tr>
      <w:tr w:rsidR="0015467D" w14:paraId="6F3B3499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49"/>
              <w:id w:val="1465086009"/>
            </w:sdtPr>
            <w:sdtEndPr/>
            <w:sdtContent>
              <w:p w14:paraId="648C238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SUMPTION [CONSUMPTION AND FOOD | CONSUMPTION AND FOODS  /P]</w:t>
                </w:r>
              </w:p>
            </w:sdtContent>
          </w:sdt>
        </w:tc>
      </w:tr>
      <w:tr w:rsidR="0015467D" w14:paraId="23965A2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0"/>
              <w:id w:val="-1715418368"/>
            </w:sdtPr>
            <w:sdtEndPr/>
            <w:sdtContent>
              <w:p w14:paraId="4D5DD3E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TRACTS [CONTRACTS AND ADVERTISEMENTS | CONTRACTS AND AGRICULTURE  /P]</w:t>
                </w:r>
              </w:p>
            </w:sdtContent>
          </w:sdt>
        </w:tc>
      </w:tr>
      <w:tr w:rsidR="0015467D" w14:paraId="44318C18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1"/>
              <w:id w:val="591129159"/>
            </w:sdtPr>
            <w:sdtEndPr/>
            <w:sdtContent>
              <w:p w14:paraId="5A0D1D8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NTROL [CONTROL AND PROPOSED | CONTROL AND GEOGRAPHICALLY  /P]</w:t>
                </w:r>
              </w:p>
            </w:sdtContent>
          </w:sdt>
        </w:tc>
      </w:tr>
      <w:tr w:rsidR="0015467D" w14:paraId="74B4F0D5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2"/>
              <w:id w:val="358934880"/>
            </w:sdtPr>
            <w:sdtEndPr/>
            <w:sdtContent>
              <w:p w14:paraId="3BD8515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ORTISOL [CORTISOL AND STRESS | CORTISOL AND PROBLEMS  /P]</w:t>
                </w:r>
              </w:p>
            </w:sdtContent>
          </w:sdt>
        </w:tc>
      </w:tr>
      <w:tr w:rsidR="0015467D" w14:paraId="6CAB140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3"/>
              <w:id w:val="1724094892"/>
            </w:sdtPr>
            <w:sdtEndPr/>
            <w:sdtContent>
              <w:p w14:paraId="5C881C1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CUES [CUES OR CUE &amp; CUES AND SIGNALING  /P]</w:t>
                </w:r>
              </w:p>
            </w:sdtContent>
          </w:sdt>
        </w:tc>
      </w:tr>
      <w:tr w:rsidR="0015467D" w14:paraId="25D432DD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4"/>
              <w:id w:val="-1165700909"/>
            </w:sdtPr>
            <w:sdtEndPr/>
            <w:sdtContent>
              <w:p w14:paraId="7A2CDAD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 [DIET AND HIGHER | DIET AND FREQUENCY  /P]</w:t>
                </w:r>
              </w:p>
            </w:sdtContent>
          </w:sdt>
        </w:tc>
      </w:tr>
      <w:tr w:rsidR="0015467D" w14:paraId="748220AE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5"/>
              <w:id w:val="-1586064760"/>
            </w:sdtPr>
            <w:sdtEndPr/>
            <w:sdtContent>
              <w:p w14:paraId="58B00A2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ARY [DIETARY AND DIET | DIETARY AND FAT  /P]</w:t>
                </w:r>
              </w:p>
            </w:sdtContent>
          </w:sdt>
        </w:tc>
      </w:tr>
      <w:tr w:rsidR="0015467D" w14:paraId="2D42A56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6"/>
              <w:id w:val="-879004970"/>
            </w:sdtPr>
            <w:sdtEndPr/>
            <w:sdtContent>
              <w:p w14:paraId="3F2C9AF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IETERS [DIETERS AND DIETING | DIETERS AND FACILITATE  /P]</w:t>
                </w:r>
              </w:p>
            </w:sdtContent>
          </w:sdt>
        </w:tc>
      </w:tr>
      <w:tr w:rsidR="0015467D" w14:paraId="11ADD47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7"/>
              <w:id w:val="-416329858"/>
            </w:sdtPr>
            <w:sdtEndPr/>
            <w:sdtContent>
              <w:p w14:paraId="70D0B49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DRINK [DRINK OR DRINKS | DRINK AND SOFT  /P]</w:t>
                </w:r>
              </w:p>
            </w:sdtContent>
          </w:sdt>
        </w:tc>
      </w:tr>
      <w:tr w:rsidR="0015467D" w14:paraId="5DF669E0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8"/>
              <w:id w:val="-298834189"/>
            </w:sdtPr>
            <w:sdtEndPr/>
            <w:sdtContent>
              <w:p w14:paraId="54BC7C3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ARLY_SOCIAL_SCIENCE [EARLY AND FEEDING | EARLY AND LIFE  /P]</w:t>
                </w:r>
              </w:p>
            </w:sdtContent>
          </w:sdt>
        </w:tc>
      </w:tr>
      <w:tr w:rsidR="0015467D" w14:paraId="6B63768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59"/>
              <w:id w:val="-1847699531"/>
            </w:sdtPr>
            <w:sdtEndPr/>
            <w:sdtContent>
              <w:p w14:paraId="5148A80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MOTIONAL [EMOTIONAL OR EMOTIONS | EMOTIONAL AND NEGATIVE  /P]</w:t>
                </w:r>
              </w:p>
            </w:sdtContent>
          </w:sdt>
        </w:tc>
      </w:tr>
      <w:tr w:rsidR="0015467D" w14:paraId="2763A53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0"/>
              <w:id w:val="3792175"/>
            </w:sdtPr>
            <w:sdtEndPr/>
            <w:sdtContent>
              <w:p w14:paraId="61C6EC4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MPLOYMENT [EMPLOYMENT AND POLITICAL | EMPLOYMENT AND DEVELOPMENT  /P]</w:t>
                </w:r>
              </w:p>
            </w:sdtContent>
          </w:sdt>
        </w:tc>
      </w:tr>
      <w:tr w:rsidR="0015467D" w14:paraId="41216210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1"/>
              <w:id w:val="-1086453662"/>
            </w:sdtPr>
            <w:sdtEndPr/>
            <w:sdtContent>
              <w:p w14:paraId="34C693D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ENERGY [ENERGY AND INTAKE | ENERGY AND EXPOSURE  /P]</w:t>
                </w:r>
              </w:p>
            </w:sdtContent>
          </w:sdt>
        </w:tc>
      </w:tr>
      <w:tr w:rsidR="0015467D" w14:paraId="17FE9FD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2"/>
              <w:id w:val="-819033854"/>
            </w:sdtPr>
            <w:sdtEndPr/>
            <w:sdtContent>
              <w:p w14:paraId="38BBCEF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ST [FAST AND OUTLETS | FAST AND RESTAURANTS  /P]</w:t>
                </w:r>
              </w:p>
            </w:sdtContent>
          </w:sdt>
        </w:tc>
      </w:tr>
      <w:tr w:rsidR="0015467D" w14:paraId="14E726DF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3"/>
              <w:id w:val="2097198625"/>
            </w:sdtPr>
            <w:sdtEndPr/>
            <w:sdtContent>
              <w:p w14:paraId="1E4695A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AT [FAT AND MEASURED | FAT AND ENERGY  /P]</w:t>
                </w:r>
              </w:p>
            </w:sdtContent>
          </w:sdt>
        </w:tc>
      </w:tr>
      <w:tr w:rsidR="0015467D" w14:paraId="3C7DB8FD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4"/>
              <w:id w:val="-2030558248"/>
            </w:sdtPr>
            <w:sdtEndPr/>
            <w:sdtContent>
              <w:p w14:paraId="02CAE34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FOOD [FOOD OR FOODS | FOOD AND CONSUMPTION  /P]</w:t>
                </w:r>
              </w:p>
            </w:sdtContent>
          </w:sdt>
        </w:tc>
      </w:tr>
      <w:tr w:rsidR="0015467D" w14:paraId="1E42101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5"/>
              <w:id w:val="1554581586"/>
            </w:sdtPr>
            <w:sdtEndPr/>
            <w:sdtContent>
              <w:p w14:paraId="3E2EA37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 [HEALTH AND FOOD | HEALTH AND OBESITY  /P]</w:t>
                </w:r>
              </w:p>
            </w:sdtContent>
          </w:sdt>
        </w:tc>
      </w:tr>
      <w:tr w:rsidR="0015467D" w14:paraId="682987A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6"/>
              <w:id w:val="-1973276163"/>
            </w:sdtPr>
            <w:sdtEndPr/>
            <w:sdtContent>
              <w:p w14:paraId="6770A9A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EALTHY_SOCIAL_SCIENCE [HEALTHY AND EATING | HEALTHY AND VEGETABLES  /P]</w:t>
                </w:r>
              </w:p>
            </w:sdtContent>
          </w:sdt>
        </w:tc>
      </w:tr>
      <w:tr w:rsidR="0015467D" w14:paraId="596A576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7"/>
              <w:id w:val="347229874"/>
            </w:sdtPr>
            <w:sdtEndPr/>
            <w:sdtContent>
              <w:p w14:paraId="1C468BB5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HOME [HOME AND PARTICIPATING | HOME AND BELIEFS  /P]</w:t>
                </w:r>
              </w:p>
            </w:sdtContent>
          </w:sdt>
        </w:tc>
      </w:tr>
      <w:tr w:rsidR="0015467D" w14:paraId="430436A7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8"/>
              <w:id w:val="1462610836"/>
            </w:sdtPr>
            <w:sdtEndPr/>
            <w:sdtContent>
              <w:p w14:paraId="5FA7CA2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COME [INCOME AND STATUS | INCOME AND HOUSEHOLDS  /P]</w:t>
                </w:r>
              </w:p>
            </w:sdtContent>
          </w:sdt>
        </w:tc>
      </w:tr>
      <w:tr w:rsidR="0015467D" w14:paraId="1D713A54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69"/>
              <w:id w:val="-1239243003"/>
            </w:sdtPr>
            <w:sdtEndPr/>
            <w:sdtContent>
              <w:p w14:paraId="13B18CBF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AKE [INTAKE AND ENERGY | INTAKE AND EXPENDITURE  /P]</w:t>
                </w:r>
              </w:p>
            </w:sdtContent>
          </w:sdt>
        </w:tc>
      </w:tr>
      <w:tr w:rsidR="0015467D" w14:paraId="3343CAAA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0"/>
              <w:id w:val="-708266471"/>
            </w:sdtPr>
            <w:sdtEndPr/>
            <w:sdtContent>
              <w:p w14:paraId="1BD7722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INTERVENTION [INTERVENTION AND CARBOHYDRATES | INTERVENTION AND CHOICES  /P]</w:t>
                </w:r>
              </w:p>
            </w:sdtContent>
          </w:sdt>
        </w:tc>
      </w:tr>
      <w:tr w:rsidR="0015467D" w14:paraId="2BD73395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1"/>
              <w:id w:val="872814459"/>
            </w:sdtPr>
            <w:sdtEndPr/>
            <w:sdtContent>
              <w:p w14:paraId="4AC2BCF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LIFESTYLE [LIFESTYLE AND CONSUMER | LIFESTYLE AND VARIABLES  /P]</w:t>
                </w:r>
              </w:p>
            </w:sdtContent>
          </w:sdt>
        </w:tc>
      </w:tr>
      <w:tr w:rsidR="0015467D" w14:paraId="062C0377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2"/>
              <w:id w:val="150422388"/>
            </w:sdtPr>
            <w:sdtEndPr/>
            <w:sdtContent>
              <w:p w14:paraId="79E2A049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ENU [MENU AND RESTAURANT | MENU AND REGULATORY  /P]</w:t>
                </w:r>
              </w:p>
            </w:sdtContent>
          </w:sdt>
        </w:tc>
      </w:tr>
      <w:tr w:rsidR="0015467D" w14:paraId="0F23CC3A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3"/>
              <w:id w:val="120505049"/>
            </w:sdtPr>
            <w:sdtEndPr/>
            <w:sdtContent>
              <w:p w14:paraId="618D91EB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MOOD [MOOD AND CONDITION | MOOD AND NEGATIVE  /P]</w:t>
                </w:r>
              </w:p>
            </w:sdtContent>
          </w:sdt>
        </w:tc>
      </w:tr>
      <w:tr w:rsidR="0015467D" w14:paraId="220C1CD4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4"/>
              <w:id w:val="1866323134"/>
            </w:sdtPr>
            <w:sdtEndPr/>
            <w:sdtContent>
              <w:p w14:paraId="6B5E771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NUTRITION [NUTRITION AND DIET | NUTRITION AND PATTERNS  /P]</w:t>
                </w:r>
              </w:p>
            </w:sdtContent>
          </w:sdt>
        </w:tc>
      </w:tr>
      <w:tr w:rsidR="0015467D" w14:paraId="2747A4CA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5"/>
              <w:id w:val="-489636685"/>
            </w:sdtPr>
            <w:sdtEndPr/>
            <w:sdtContent>
              <w:p w14:paraId="45BAB892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BESITY [OBESITY AND CHILDHOOD | OBESITY AND CONSUMPTION  /P]</w:t>
                </w:r>
              </w:p>
            </w:sdtContent>
          </w:sdt>
        </w:tc>
      </w:tr>
      <w:tr w:rsidR="0015467D" w14:paraId="7312D86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6"/>
              <w:id w:val="1974488399"/>
            </w:sdtPr>
            <w:sdtEndPr/>
            <w:sdtContent>
              <w:p w14:paraId="0289948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OVERWEIGHT [OVERWEIGHT AND WEIGHT | OVERWEIGHT AND OBESE  /P]</w:t>
                </w:r>
              </w:p>
            </w:sdtContent>
          </w:sdt>
        </w:tc>
      </w:tr>
      <w:tr w:rsidR="0015467D" w14:paraId="12A4E79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7"/>
              <w:id w:val="491917109"/>
            </w:sdtPr>
            <w:sdtEndPr/>
            <w:sdtContent>
              <w:p w14:paraId="3504C27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CKAGES [PACKAGES AND SMALL | PACKAGES AND LARGE  /P]</w:t>
                </w:r>
              </w:p>
            </w:sdtContent>
          </w:sdt>
        </w:tc>
      </w:tr>
      <w:tr w:rsidR="0015467D" w14:paraId="6ADC9191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8"/>
              <w:id w:val="-1561321365"/>
            </w:sdtPr>
            <w:sdtEndPr/>
            <w:sdtContent>
              <w:p w14:paraId="5B551A3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ALATABLE [PALATABLE AND RECEPTORS | PALATABLE AND CHRONIC  /P]</w:t>
                </w:r>
              </w:p>
            </w:sdtContent>
          </w:sdt>
        </w:tc>
      </w:tr>
      <w:tr w:rsidR="0015467D" w14:paraId="06D1CC0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79"/>
              <w:id w:val="143165996"/>
            </w:sdtPr>
            <w:sdtEndPr/>
            <w:sdtContent>
              <w:p w14:paraId="2AC947BC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LICY [POLICY AND CHALLENGE | POLICY AND POLICIES  /P]</w:t>
                </w:r>
              </w:p>
            </w:sdtContent>
          </w:sdt>
        </w:tc>
      </w:tr>
      <w:tr w:rsidR="0015467D" w14:paraId="056177C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0"/>
              <w:id w:val="622201607"/>
            </w:sdtPr>
            <w:sdtEndPr/>
            <w:sdtContent>
              <w:p w14:paraId="398D862E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OPULATION [POPULATION AND LEVEL | POPULATION AND LOCAL  /P]</w:t>
                </w:r>
              </w:p>
            </w:sdtContent>
          </w:sdt>
        </w:tc>
      </w:tr>
      <w:tr w:rsidR="0015467D" w14:paraId="57EBEC2E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1"/>
              <w:id w:val="1644775882"/>
            </w:sdtPr>
            <w:sdtEndPr/>
            <w:sdtContent>
              <w:p w14:paraId="073D5B8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PRICE [PRICE OR PRICES &amp; PRICE AND EFFECTS  /P]</w:t>
                </w:r>
              </w:p>
            </w:sdtContent>
          </w:sdt>
        </w:tc>
      </w:tr>
      <w:tr w:rsidR="0015467D" w14:paraId="29E8DA2A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2"/>
              <w:id w:val="210240204"/>
            </w:sdtPr>
            <w:sdtEndPr/>
            <w:sdtContent>
              <w:p w14:paraId="10D080C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ATIATION [SATIATION AND SATIATE | SATIATION AND TYPICALLY  /P]</w:t>
                </w:r>
              </w:p>
            </w:sdtContent>
          </w:sdt>
        </w:tc>
      </w:tr>
      <w:tr w:rsidR="0015467D" w14:paraId="39F2C92F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3"/>
              <w:id w:val="-1744642242"/>
            </w:sdtPr>
            <w:sdtEndPr/>
            <w:sdtContent>
              <w:p w14:paraId="6506338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CHOOL [SCHOOL AND NUTRITIONAL | SCHOOL AND CHILDREN  /P]</w:t>
                </w:r>
              </w:p>
            </w:sdtContent>
          </w:sdt>
        </w:tc>
      </w:tr>
      <w:tr w:rsidR="0015467D" w14:paraId="1A5AA6C7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4"/>
              <w:id w:val="-1421557404"/>
            </w:sdtPr>
            <w:sdtEndPr/>
            <w:sdtContent>
              <w:p w14:paraId="321CEA7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IZE [SIZE AND LARGER | SIZE AND SMALLER  /P]</w:t>
                </w:r>
              </w:p>
            </w:sdtContent>
          </w:sdt>
        </w:tc>
      </w:tr>
      <w:tr w:rsidR="0015467D" w14:paraId="4270CE97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5"/>
              <w:id w:val="1908187947"/>
            </w:sdtPr>
            <w:sdtEndPr/>
            <w:sdtContent>
              <w:p w14:paraId="22BCDCD6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MALL [SMALL AND PACKAGES | SMALL AND LARGE  /P]</w:t>
                </w:r>
              </w:p>
            </w:sdtContent>
          </w:sdt>
        </w:tc>
      </w:tr>
      <w:tr w:rsidR="0015467D" w14:paraId="5FC02EFB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6"/>
              <w:id w:val="378517753"/>
            </w:sdtPr>
            <w:sdtEndPr/>
            <w:sdtContent>
              <w:p w14:paraId="7CB2505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NACK [SNACK OR SNACKS | SNACK AND UNHEALTHY  /P]</w:t>
                </w:r>
              </w:p>
            </w:sdtContent>
          </w:sdt>
        </w:tc>
      </w:tr>
      <w:tr w:rsidR="0015467D" w14:paraId="5EEF2DEF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7"/>
              <w:id w:val="-1699919386"/>
            </w:sdtPr>
            <w:sdtEndPr/>
            <w:sdtContent>
              <w:p w14:paraId="6AD74140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OFT [SOFT AND DRINKS | SOFT AND DRINK  /P]</w:t>
                </w:r>
              </w:p>
            </w:sdtContent>
          </w:sdt>
        </w:tc>
      </w:tr>
      <w:tr w:rsidR="0015467D" w14:paraId="65FC6376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8"/>
              <w:id w:val="1509868841"/>
            </w:sdtPr>
            <w:sdtEndPr/>
            <w:sdtContent>
              <w:p w14:paraId="18C20311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TRESS [STRESS AND URBANISATION | STRESS AND TYPICALLY  /P]</w:t>
                </w:r>
              </w:p>
            </w:sdtContent>
          </w:sdt>
        </w:tc>
      </w:tr>
      <w:tr w:rsidR="0015467D" w14:paraId="478F9C4C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89"/>
              <w:id w:val="515740672"/>
            </w:sdtPr>
            <w:sdtEndPr/>
            <w:sdtContent>
              <w:p w14:paraId="1E80A03A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UCROSE [SUCROSE AND FAT | SUCROSE AND DOPAMINE  /P]</w:t>
                </w:r>
              </w:p>
            </w:sdtContent>
          </w:sdt>
        </w:tc>
      </w:tr>
      <w:tr w:rsidR="0015467D" w14:paraId="28041A23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90"/>
              <w:id w:val="622580882"/>
            </w:sdtPr>
            <w:sdtEndPr/>
            <w:sdtContent>
              <w:p w14:paraId="6B6BF788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SUPERMARKET [SUPERMARKET AND SIZES | SUPERMARKET AND AFFORDABILITY  /P]</w:t>
                </w:r>
              </w:p>
            </w:sdtContent>
          </w:sdt>
        </w:tc>
      </w:tr>
      <w:tr w:rsidR="0015467D" w14:paraId="778448B4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91"/>
              <w:id w:val="1085337187"/>
            </w:sdtPr>
            <w:sdtEndPr/>
            <w:sdtContent>
              <w:p w14:paraId="406B82C3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TAX [TAX OR TAXES | TAX AND FOOD  /P]</w:t>
                </w:r>
              </w:p>
            </w:sdtContent>
          </w:sdt>
        </w:tc>
      </w:tr>
      <w:tr w:rsidR="0015467D" w14:paraId="208F4B5D" w14:textId="77777777">
        <w:trPr>
          <w:trHeight w:val="30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592"/>
              <w:id w:val="-1396354667"/>
            </w:sdtPr>
            <w:sdtEndPr/>
            <w:sdtContent>
              <w:p w14:paraId="28E627BD" w14:textId="77777777" w:rsidR="0015467D" w:rsidRDefault="006122C4">
                <w:pPr>
                  <w:rPr>
                    <w:sz w:val="18"/>
                    <w:szCs w:val="18"/>
                  </w:rPr>
                </w:pPr>
                <w:r>
                  <w:rPr>
                    <w:sz w:val="18"/>
                    <w:szCs w:val="18"/>
                  </w:rPr>
                  <w:t>• @WEIGHT [WEIGHT AND OVERWEIGHT | WEIGHT AND DIFFERENCES  /P</w:t>
                </w:r>
              </w:p>
            </w:sdtContent>
          </w:sdt>
        </w:tc>
      </w:tr>
    </w:tbl>
    <w:p w14:paraId="344AF020" w14:textId="77777777" w:rsidR="0015467D" w:rsidRDefault="0015467D" w:rsidP="00E14D63">
      <w:pPr>
        <w:pBdr>
          <w:top w:val="single" w:sz="4" w:space="1" w:color="auto"/>
        </w:pBdr>
        <w:spacing w:line="480" w:lineRule="auto"/>
        <w:ind w:firstLine="720"/>
        <w:jc w:val="both"/>
        <w:rPr>
          <w:color w:val="000000"/>
        </w:rPr>
      </w:pPr>
    </w:p>
    <w:sectPr w:rsidR="0015467D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15467D"/>
    <w:rsid w:val="00063372"/>
    <w:rsid w:val="0015467D"/>
    <w:rsid w:val="0025545A"/>
    <w:rsid w:val="004941DC"/>
    <w:rsid w:val="00526868"/>
    <w:rsid w:val="006122C4"/>
    <w:rsid w:val="0073564B"/>
    <w:rsid w:val="0075765C"/>
    <w:rsid w:val="00A7365D"/>
    <w:rsid w:val="00B61471"/>
    <w:rsid w:val="00D5130C"/>
    <w:rsid w:val="00D55746"/>
    <w:rsid w:val="00DB1289"/>
    <w:rsid w:val="00E1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7703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A2A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31DE"/>
    <w:pPr>
      <w:pBdr>
        <w:top w:val="nil"/>
        <w:left w:val="nil"/>
        <w:bottom w:val="nil"/>
        <w:right w:val="nil"/>
        <w:between w:val="nil"/>
      </w:pBdr>
    </w:pPr>
    <w:rPr>
      <w:rFonts w:ascii="Tahoma" w:eastAsia="Calibri" w:hAnsi="Tahoma" w:cs="Tahoma"/>
      <w:color w:val="000000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31DE"/>
    <w:rPr>
      <w:rFonts w:ascii="Tahoma" w:eastAsia="Calibri" w:hAnsi="Tahoma" w:cs="Tahoma"/>
      <w:color w:val="000000"/>
      <w:sz w:val="16"/>
      <w:szCs w:val="16"/>
      <w:lang w:val="en-US" w:eastAsia="pt-BR"/>
    </w:rPr>
  </w:style>
  <w:style w:type="paragraph" w:customStyle="1" w:styleId="citation-authorstring">
    <w:name w:val="citation-authorstring"/>
    <w:basedOn w:val="Normal"/>
    <w:rsid w:val="00312806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312806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312806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312806"/>
    <w:pPr>
      <w:spacing w:before="100" w:beforeAutospacing="1" w:after="100" w:afterAutospacing="1"/>
    </w:pPr>
  </w:style>
  <w:style w:type="character" w:styleId="Hiperlink">
    <w:name w:val="Hyperlink"/>
    <w:basedOn w:val="Fontepargpadro"/>
    <w:uiPriority w:val="99"/>
    <w:unhideWhenUsed/>
    <w:rsid w:val="0031280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81E1E"/>
  </w:style>
  <w:style w:type="character" w:styleId="HiperlinkVisitado">
    <w:name w:val="FollowedHyperlink"/>
    <w:basedOn w:val="Fontepargpadro"/>
    <w:uiPriority w:val="99"/>
    <w:semiHidden/>
    <w:unhideWhenUsed/>
    <w:rsid w:val="002D4E6D"/>
    <w:rPr>
      <w:color w:val="800080" w:themeColor="followedHyperlink"/>
      <w:u w:val="single"/>
    </w:rPr>
  </w:style>
  <w:style w:type="character" w:customStyle="1" w:styleId="text">
    <w:name w:val="text"/>
    <w:basedOn w:val="Fontepargpadro"/>
    <w:rsid w:val="002D4E6D"/>
  </w:style>
  <w:style w:type="character" w:customStyle="1" w:styleId="author-ref">
    <w:name w:val="author-ref"/>
    <w:basedOn w:val="Fontepargpadro"/>
    <w:rsid w:val="002D4E6D"/>
  </w:style>
  <w:style w:type="character" w:customStyle="1" w:styleId="ref-journal">
    <w:name w:val="ref-journal"/>
    <w:basedOn w:val="Fontepargpadro"/>
    <w:rsid w:val="002119D1"/>
  </w:style>
  <w:style w:type="character" w:customStyle="1" w:styleId="ref-vol">
    <w:name w:val="ref-vol"/>
    <w:basedOn w:val="Fontepargpadro"/>
    <w:rsid w:val="002119D1"/>
  </w:style>
  <w:style w:type="character" w:styleId="nfase">
    <w:name w:val="Emphasis"/>
    <w:basedOn w:val="Fontepargpadro"/>
    <w:uiPriority w:val="20"/>
    <w:qFormat/>
    <w:rsid w:val="002119D1"/>
    <w:rPr>
      <w:i/>
      <w:iCs/>
    </w:rPr>
  </w:style>
  <w:style w:type="paragraph" w:customStyle="1" w:styleId="hide-p">
    <w:name w:val="hide-p"/>
    <w:basedOn w:val="Normal"/>
    <w:rsid w:val="001F4B0B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1F4B0B"/>
    <w:pPr>
      <w:spacing w:before="100" w:beforeAutospacing="1" w:after="100" w:afterAutospacing="1"/>
    </w:pPr>
  </w:style>
  <w:style w:type="paragraph" w:customStyle="1" w:styleId="citation-article-pmcid">
    <w:name w:val="citation-article-pmcid"/>
    <w:basedOn w:val="Normal"/>
    <w:rsid w:val="001F4B0B"/>
    <w:pPr>
      <w:spacing w:before="100" w:beforeAutospacing="1" w:after="100" w:afterAutospacing="1"/>
    </w:p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5545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554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21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MrpszuEk6jAz8b1W256YU8y0Hw==">AMUW2mU3VJx9OJsEM9nek/3lR9mS09ipeQF1q6ZbNx9n6rykwXrM5osQAu5AYMqsxGxfBAdPtSyVdWpsWSuBlHCcDMLEr3p7fQjQLlEjFdTUaxPhCK6Y4JfPOa6aZ9Kt8ity8/H2ODvLC/8ljTP0r4vMkVtGTT7xDYXZQjmKUOCpwPHw5k0ILHlI17zjav3W7MpjryzhHSgsJAsxWrEryobSLY7j8SeoBN9lY+iHOq+I/QwXY3wmiRDe4xiuclY7pWoRou1bxaIaAWPCtqQvTFjmoeAtBeMB/crHlKUOPaZyp3jebO7C9UMl47MOYwljbfCDLSNUuA8Fa1ucISPuI3hVE/lUFNfmGUDaMOBwPTtU0Dgk6T+HAGRXMnsolL2vKA/yMS0EA+Shkmm60QA4C85y9IE0vhBz5HBG5Je40dNBsR2hgLWRJhd8FDtex6i280/hUeaN4tPiCi9jk6SJN5gZNpL3Z9qDeBfVyjwjn5NZqZrK2xP1h2Kg2Pk9B69AfPhld9/quDvI1v9Laa1iFca7Ju9oiYIMTr9RJj1GeJlgNBohv3O+kgu1gDlAZ5esiRRVqtTUoagLOY+bP+4HkoZqLHfCFjzygGJX8RfUd/hWh3Z2TWEMUK7MuGL5aSxMEGI05DdW1AJyMdujM72Mii7JAExvLQRGxcO5/63FHYR4IGsXDnpwbzr8b8Rtfputyj8LSq2hS+CUcUVwkFq+6zPqPRZ+URpIppiAITAk8mNZLM0BFOGzD6CNjHR28ST1XOw1VksWcRp7NQAkejdsCLeO0iVVTUCJJDI044FShmXJihOBI/Vks2AbWxjVXNekP5TFSHdUeDr3RerdMPCcATQOfxym+x7PkiUhp/Ogw7DVI96IRG2rbSSoe9UpUuCjmXkJLINVjv2B2MsW1rlLP4E+FL/TTFH3ann3fG1GOZsET41NR5a6FoU7s650IIIOJF1pyQWzoLVU2ARFV39TDL+FRTLmggC5jlXIZ7xr0SWBoBf4S7YpMBM8dCGkSQY4aobBEYazyVzRfligPas29g1uiafXw0Uvfqx0bYwCL6qnbYjJr9A0BubTYR4K8wwyq6ansBdurze3j+pK1sKuN+EY4+13ok6/Yeli0P81RXq56/xoVNjaleeelPykSd+E6MrqvJVpzWX3J3xrX1+zAewKEjtrT5BWp6hUFKWF6f4btluOu9C9OiKMETRZNQJ3rfmo7zzLQZ00lqLVgTVT4MdNbzJfwsHSbivmoZS4FO1PM3KH063E/fAmLwcDXilNNBVCturT7HXU1RE8bBMvMxKclvG51SkLwhIjnAgiAvxCM7wuqayjmonl2t5Stg6f0nlva/ST/KXQgD86qA+6nu4yTFX1ul1UY2EBWWUuaPWT0zifjqRuw/KJyhvIKOb2mWKET3p/rmgnIcTihwGFAC9AIizWQD+y7OWvFOZ/REFYfEQf8s1Ppmfksbzzg7Sp6GkxiOf9CihgNs3VmF4TCuC+FhztBEbWrnfmpbTOYpXnf/pHXKEtqp9Q5XLLGzMQKUwTOwvJYPUJek0rF/6Mu/uH11Yku2syYBtjSSaXH4aZKuX7ISORz9XID0akk1WId7Qhx8Egm582fIeFtbnip3YXwA8H9tOYUFLmQ+Yo0Dr4n+ChXxnuQ0uAVX1JhoN5KIcxSQCYwEY5QgS5lPRXE2bKZlmpL/5TIPNXebDW6z86MoNaOSeqM7UWkOjHf208MVyJjuHx7h8bOC1F5EyoOECfurPNxYKn88sQcxl1gJwo7YJp9lX4PC7jL1MPJ+7+MCDSgOzb8LDBg4wojhVzRAUsi0AT7aJyTo82Qlf2gRvTf2K+Iav9gsUlqX5EEotVsIt7sfRLfHDIjQvBfu8+30n8KmccmWl/s/BsJ1uWF7ZiDh5kXVl+hPEB1dE3VyUCz9mjzSR/RMDMRr6cl6OUNP7n0EQNs+0Yo9UqVSf6siZMRi9uchw1KISCJfhxf79DsM45mspjKfQ4AnxCfZFD9mBeopdq0N+ykOWdClGvMsa9A37uw4Y4EEUXVqkWA7wlXCB0ixe5dtbBKMzoE9QDoavYATP3XApUHj8d2LhdUngfZCwZX4OOeocLpPn4gYIO0/TdPsO3fUJ/1ZEFQH0KM8CQCim2XvVdLscrKiMy0zH4/dVD96UqBGoNFxKCfz52krgoBlQDAOCjrHOzuuqpVMy5dMFigMqf+rrdHzl3AbSxdqseoxwHMzjOW2Qv+Fs4E/zm5tmxU6NO8zGWRNZ3AdbiJ1ZeqcyKLiLxw7Ki/42+aa4vXzFJGy84QW6oS7Vrn4hDjHGv+3yqhHkox1uzAi2zpVJfViagZuN8ZnvpHpAnkJc0NUPn6wCsZRp+UXJHg9KSP7wf60gV10nVrrHmubWbP2ZHhG6h341JUFmM6y/YYF0G27yMrCwivDljkcRNiXjropUF9j0XiDitlhAb6P0gDAePZs0HZJQejxT1hteCCnslYm2QzB/bcNOMWdTHx1sNTUt0aFP2h7P+oB2LeupiDI6g8F+1qicTVfhmr+nBDReGADEbCzQKLgl9UScY3b1tFUhD/yzN9J2DtFkugJpGNXMDBSPRx6K6Zgm304lxqsMVoinwI4LPy8TU82c3yhR87eDa3UEDrv1AiBPkmES1KLFcehxL/WeVxhRA2HsiHmyrhZJURAkm95wsADVVkkyvrdghSNfII+Nfz0PZ0vYW9pPUGqbLe9Vfu8P5H7JCdKQQ1PNgiZOUJwZhjIqi9Q3Pl8eBDY8Kvs9NV070AJUs8UG5ZgXK8a9i/MmLUZ3nvdG9Sm7ADfnbRvuMeWDcwFOd4JSs2bHp3DczWD7VGlGEJIB4E9KyPp/Lwjh2weBH2jQPYmUYxxsxY+af+0eh4w71VbTosRxfBbel9chd4W5iuz9PFT1srnFJ5HP1i1q73p6mobtWht0J5QRUzZlo3iw8d6hHR/wveWrBG0cVoc1Tncm2lqNECiGZAKBkR+DXeK87/yEOiVZgTQiSQdRE6nRxYHwsuQf7NKVSFaszO3E0cEc2XUz0FpYoMwa96RhyBS7n0f3hvp3otm3thcYxGgr0tH3sWngr6pImF/EUVL4yRXmf2bsdXmtiAxcohFg3DZMNLumDbLYMqcsCmsizB2CIdequ/5NATN2y9e9maeT0Lgez7Q/LMu+b7JqYWAx8e8FvejgdNQJSvQb6Nv3kZp2Ujpt3kmOH6YfXUIioRkz82eKbYxrF09HNkZqYTOeSzCfSUjrgV780IKmrE04GKjnr3YakCHOVWlWeM3dDCrq8lZrMtOgDBvOPxbHMN7q3mzjgJi1g+FOnm2Y922lqVJ6i+g5iBxfmE73XSQXxB+FxKQzkeBoYHH+c02mQV7skobhdTbVr+xm+o5CaVZmy+eqDI4kw2XRBtWA+S4oGxopcn2qvpCjVMkPZjvscD7SCNy39q3wgwAnwCJKodyfG/4Oeb6W4mevFPSkHFx8iNwnwQL9ss8rpbRGmk3WFBg2ugooTQ/vRy7C+GRx7n3Oo6/O/OvsJmykkJRMaD2UrpkRKzn5iHUSzY+8Nf69cyjqP+iO5LeK0Qsf2XHwxak0Cp9IPZvFCtryaJe46p2GmSY8SbaxRR0fJ4YlJjcuBKh5pOdNmeI2EzSFUeKP8OyiuW8n15A92kz1f3KbMZRJPgDJLdzDI3V8ZBIDneLtT+c77EX+g/TBdbmVo1UO+1b6X1YSEcsjZhgNmOC7jrWpzq6dvpBZHPkFGmr+UW1dfQZSn2hI/IfnNA1NdTBVDwaFAF1txA4ueSl1TD93WUa91xlH5CG5fFDhz9TFUFuCvcu/tvBgFIQQ59pUFx+CYf0VekSRqtrCfEqAQcLm2v9u/SWkYujYg2AeHaFNq83EiMMR371U7PMsb4shSdKjBBZuTbARia2JFIFjeeH0dCncoW+JS8N9wAas8TLRBS7agS3dvnRexnOFKCN8tsOkz3N5I9BNBPVC0QJjOQzVmUMV6IxRmpSn6DvsqZeAOBqZlWQjQlUJlxFCqVfzHzqxLaxJQwlNzR2WNyFDybmuNdSU45qjdPEgkueH05emnPSej3yeMgzZ/aecnNrd9B7B9N4AIFsI05AkyhUlnSeAjkvszBwuWAaRmcSDvnaOsbOIC+ILYC5tfabA3K5ViiphdF7KW+1SjpEq03BdRpQI/ud+9CXTvR/RrUsiR6HBp7t62KNfWnLjShbd+0Gn5J6l0fk7W/kSk+cVBVFcAP2Oi/RyzaoSpjkbIYxITdBjbffQJ4BrEc1Qc5vwFs94MD1yv7IyUL0DnZ2vRqqdO8FBjz2XPDBt7UQ7BcqoqcHxHBhI013ZDqBQ7aOuTs7v66/ihihTOqUc26jbRQrtQZ0i0TNZu/QAx/kvc2T+Ub9w2YMSZ+b3N+yO8DnMEra+JHwAc6ter9fehZEOi74nvv/GZA7VHmAwY+379CypOTf5cIPCAWyhMiZqz7+2vmLPV0DOGR4vYygb2QBB6t/nUwyeVtriuHi7ODRnxpwMhnOfbO3KwdXTNXTbGfUPgbkYnVXABCIszHrOdsZqj/NuT/t3Jw+6QLhH3ny1qPvBL4UWUcQ2iQbjps0hhmyTGp0nEmeICCuMvW0BABm128KeKgFZgxR/9QhInNPPJ+5D3MrwqqU/h9tnNnc+2cRchBHMe7+JvczjypLMVCN1UgOwUav3dMq0IBJVQkPeI1uKNdUTlDqCuBxrw/YGXqzFgpkYrYP45T6JmsIK3N6VO48bKFq9vsk6vnUpzjaKxTxYv2jYhpM/Lkjg6+ZxuwMLbgJix2W2DKbduZ7S60nunR8aMueocrkSw5nZeMie+OED1zCmcBGSXa/Mhl9dbzBZgt+F61N5DtRZWu7nFX+5nB2FdZoY2YCN6yx1NE8ocoR7eMVTtqm29+qgiX2x2oWR/7awdXktfPsPyCe3TqbQs8IIn4a5H8+Jqc223/+CChBAClB2J275bp2rR7b9dxlhamzd4WRgxCNdNGePW59PEvQjDOaWVTCj/Buua9C9WK2aAtUq827p7mk+DsvQU+UdvjOONrjEq8E0wLd3WbNS4xuMkRJ+tasZN8UEJ0xNht375pgJPAXsy4TXdT7AOuEIR0vGbaHd1smrFI1YGvJzbfFvgs8l/9ftNbCy6ctdGKS8ADcnaD2dUywe8FsT6Mqo0L5PHsaB5q/D1kBFMKUzHprmmCTJrL70aK1Pa8JkaqOSFJuwcm3rImL3KdhDpUH9qTFPUWBDiIjWl58OFBTtY8gQ1Df2m3fJ4d+wQHMO/oltAx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179</Words>
  <Characters>22572</Characters>
  <Application>Microsoft Macintosh Word</Application>
  <DocSecurity>0</DocSecurity>
  <Lines>188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Meirelles</dc:creator>
  <cp:lastModifiedBy>Usuário do Microsoft Office</cp:lastModifiedBy>
  <cp:revision>3</cp:revision>
  <dcterms:created xsi:type="dcterms:W3CDTF">2019-11-21T19:40:00Z</dcterms:created>
  <dcterms:modified xsi:type="dcterms:W3CDTF">2019-11-21T23:17:00Z</dcterms:modified>
</cp:coreProperties>
</file>